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E7A48" w14:textId="5BDF19FA" w:rsidR="00A34D7A" w:rsidRPr="004C3FEB" w:rsidRDefault="004B37BB">
      <w:pPr>
        <w:rPr>
          <w:rFonts w:ascii="Times New Roman" w:hAnsi="Times New Roman" w:cs="Times New Roman"/>
          <w:b/>
          <w:bCs/>
        </w:rPr>
      </w:pPr>
      <w:r w:rsidRPr="004C3FEB">
        <w:rPr>
          <w:rFonts w:ascii="Times New Roman" w:hAnsi="Times New Roman" w:cs="Times New Roman"/>
          <w:b/>
          <w:bCs/>
        </w:rPr>
        <w:t>Table</w:t>
      </w:r>
      <w:r w:rsidR="00B764A5">
        <w:rPr>
          <w:rFonts w:ascii="Times New Roman" w:hAnsi="Times New Roman" w:cs="Times New Roman"/>
          <w:b/>
          <w:bCs/>
        </w:rPr>
        <w:t xml:space="preserve"> </w:t>
      </w:r>
      <w:r w:rsidR="00D72B3B">
        <w:rPr>
          <w:rFonts w:ascii="Times New Roman" w:hAnsi="Times New Roman" w:cs="Times New Roman"/>
          <w:b/>
          <w:bCs/>
        </w:rPr>
        <w:t>S</w:t>
      </w:r>
      <w:r w:rsidRPr="004C3FEB">
        <w:rPr>
          <w:rFonts w:ascii="Times New Roman" w:hAnsi="Times New Roman" w:cs="Times New Roman"/>
          <w:b/>
          <w:bCs/>
        </w:rPr>
        <w:t>1</w:t>
      </w:r>
      <w:r w:rsidR="009E7EAD" w:rsidRPr="004C3FEB">
        <w:rPr>
          <w:rFonts w:ascii="Times New Roman" w:hAnsi="Times New Roman" w:cs="Times New Roman" w:hint="eastAsia"/>
          <w:b/>
          <w:bCs/>
        </w:rPr>
        <w:t xml:space="preserve"> </w:t>
      </w:r>
      <w:r w:rsidR="00A34D7A" w:rsidRPr="004C3FEB">
        <w:rPr>
          <w:rFonts w:ascii="Times New Roman" w:hAnsi="Times New Roman" w:cs="Times New Roman"/>
          <w:b/>
          <w:bCs/>
        </w:rPr>
        <w:t>Clinical characteristic</w:t>
      </w:r>
      <w:r w:rsidR="00300F53">
        <w:rPr>
          <w:rFonts w:ascii="Times New Roman" w:hAnsi="Times New Roman" w:cs="Times New Roman"/>
          <w:b/>
          <w:bCs/>
        </w:rPr>
        <w:t>s</w:t>
      </w:r>
      <w:r w:rsidR="00D72B3B">
        <w:rPr>
          <w:rFonts w:ascii="Times New Roman" w:hAnsi="Times New Roman" w:cs="Times New Roman"/>
          <w:b/>
          <w:bCs/>
        </w:rPr>
        <w:t xml:space="preserve"> of </w:t>
      </w:r>
      <w:r w:rsidR="001413F6">
        <w:rPr>
          <w:rFonts w:ascii="Times New Roman" w:hAnsi="Times New Roman" w:cs="Times New Roman" w:hint="eastAsia"/>
          <w:b/>
          <w:bCs/>
        </w:rPr>
        <w:t>different</w:t>
      </w:r>
      <w:r w:rsidR="001413F6">
        <w:rPr>
          <w:rFonts w:ascii="Times New Roman" w:hAnsi="Times New Roman" w:cs="Times New Roman"/>
          <w:b/>
          <w:bCs/>
        </w:rPr>
        <w:t xml:space="preserve"> </w:t>
      </w:r>
      <w:r w:rsidR="001413F6">
        <w:rPr>
          <w:rFonts w:ascii="Times New Roman" w:hAnsi="Times New Roman" w:cs="Times New Roman" w:hint="eastAsia"/>
          <w:b/>
          <w:bCs/>
        </w:rPr>
        <w:t>risk</w:t>
      </w:r>
      <w:r w:rsidR="001413F6">
        <w:rPr>
          <w:rFonts w:ascii="Times New Roman" w:hAnsi="Times New Roman" w:cs="Times New Roman"/>
          <w:b/>
          <w:bCs/>
        </w:rPr>
        <w:t xml:space="preserve"> </w:t>
      </w:r>
      <w:r w:rsidR="001413F6">
        <w:rPr>
          <w:rFonts w:ascii="Times New Roman" w:hAnsi="Times New Roman" w:cs="Times New Roman" w:hint="eastAsia"/>
          <w:b/>
          <w:bCs/>
        </w:rPr>
        <w:t>groups</w:t>
      </w:r>
      <w:r w:rsidR="001413F6">
        <w:rPr>
          <w:rFonts w:ascii="Times New Roman" w:hAnsi="Times New Roman" w:cs="Times New Roman"/>
          <w:b/>
          <w:bCs/>
        </w:rPr>
        <w:t xml:space="preserve"> </w:t>
      </w:r>
      <w:r w:rsidR="00A55CF9">
        <w:rPr>
          <w:rFonts w:ascii="Times New Roman" w:hAnsi="Times New Roman" w:cs="Times New Roman" w:hint="eastAsia"/>
          <w:b/>
          <w:bCs/>
        </w:rPr>
        <w:t>in</w:t>
      </w:r>
      <w:r w:rsidR="00A55CF9">
        <w:rPr>
          <w:rFonts w:ascii="Times New Roman" w:hAnsi="Times New Roman" w:cs="Times New Roman"/>
          <w:b/>
          <w:bCs/>
        </w:rPr>
        <w:t xml:space="preserve"> </w:t>
      </w:r>
      <w:r w:rsidR="00A55CF9">
        <w:rPr>
          <w:rFonts w:ascii="Times New Roman" w:hAnsi="Times New Roman" w:cs="Times New Roman" w:hint="eastAsia"/>
          <w:b/>
          <w:bCs/>
        </w:rPr>
        <w:t>the</w:t>
      </w:r>
      <w:r w:rsidR="00A55CF9">
        <w:rPr>
          <w:rFonts w:ascii="Times New Roman" w:hAnsi="Times New Roman" w:cs="Times New Roman"/>
          <w:b/>
          <w:bCs/>
        </w:rPr>
        <w:t xml:space="preserve"> </w:t>
      </w:r>
      <w:r w:rsidR="00D72B3B">
        <w:rPr>
          <w:rFonts w:ascii="Times New Roman" w:hAnsi="Times New Roman" w:cs="Times New Roman" w:hint="eastAsia"/>
          <w:b/>
          <w:bCs/>
        </w:rPr>
        <w:t>training</w:t>
      </w:r>
      <w:r w:rsidR="00D72B3B">
        <w:rPr>
          <w:rFonts w:ascii="Times New Roman" w:hAnsi="Times New Roman" w:cs="Times New Roman"/>
          <w:b/>
          <w:bCs/>
        </w:rPr>
        <w:t xml:space="preserve"> </w:t>
      </w:r>
      <w:r w:rsidR="00D72B3B">
        <w:rPr>
          <w:rFonts w:ascii="Times New Roman" w:hAnsi="Times New Roman" w:cs="Times New Roman" w:hint="eastAsia"/>
          <w:b/>
          <w:bCs/>
        </w:rPr>
        <w:t>cohor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6"/>
        <w:gridCol w:w="1693"/>
        <w:gridCol w:w="1598"/>
        <w:gridCol w:w="1453"/>
        <w:gridCol w:w="1324"/>
        <w:gridCol w:w="1332"/>
        <w:gridCol w:w="1323"/>
        <w:gridCol w:w="1324"/>
        <w:gridCol w:w="1332"/>
        <w:gridCol w:w="1323"/>
      </w:tblGrid>
      <w:tr w:rsidR="00FA320F" w:rsidRPr="00A30CEE" w14:paraId="174F0DAE" w14:textId="77777777" w:rsidTr="0087219A">
        <w:tc>
          <w:tcPr>
            <w:tcW w:w="2686" w:type="dxa"/>
            <w:tcBorders>
              <w:top w:val="single" w:sz="4" w:space="0" w:color="auto"/>
            </w:tcBorders>
          </w:tcPr>
          <w:p w14:paraId="3E21EE44" w14:textId="77777777" w:rsidR="00FA320F" w:rsidRPr="00483739" w:rsidRDefault="00FA320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2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DFF473" w14:textId="593B8A8A" w:rsidR="00FA320F" w:rsidRPr="004F53BA" w:rsidRDefault="00FA320F" w:rsidP="005967F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w risk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18B1C409" w14:textId="77777777" w:rsidR="00FA320F" w:rsidRPr="004F53BA" w:rsidRDefault="00FA320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6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866EBB" w14:textId="284469D7" w:rsidR="00FA320F" w:rsidRPr="004F53BA" w:rsidRDefault="005967F4" w:rsidP="005967F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ntermediat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risk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5A52D7DF" w14:textId="77777777" w:rsidR="00FA320F" w:rsidRPr="004F53BA" w:rsidRDefault="00FA320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6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1F2846" w14:textId="45C4DBCB" w:rsidR="00FA320F" w:rsidRPr="004F53BA" w:rsidRDefault="005967F4" w:rsidP="005967F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gh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risk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2758DE26" w14:textId="77777777" w:rsidR="00FA320F" w:rsidRPr="004F53BA" w:rsidRDefault="00FA320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1D7AE5" w:rsidRPr="00A30CEE" w14:paraId="06674125" w14:textId="74A67C1C" w:rsidTr="0087219A">
        <w:tc>
          <w:tcPr>
            <w:tcW w:w="2686" w:type="dxa"/>
            <w:tcBorders>
              <w:bottom w:val="single" w:sz="4" w:space="0" w:color="auto"/>
            </w:tcBorders>
          </w:tcPr>
          <w:p w14:paraId="71997AB9" w14:textId="77777777" w:rsidR="001D7AE5" w:rsidRPr="00483739" w:rsidRDefault="001D7AE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0" w:name="_Hlk96510121"/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6750CA57" w14:textId="049F0BA6" w:rsidR="001D7AE5" w:rsidRPr="004F53BA" w:rsidRDefault="003904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F53B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r w:rsidR="00603C0A" w:rsidRPr="004F53B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T</w:t>
            </w:r>
          </w:p>
          <w:p w14:paraId="1558DF74" w14:textId="48193075" w:rsidR="001D7AE5" w:rsidRPr="004F53BA" w:rsidRDefault="001D7AE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F53B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 (%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14:paraId="39294577" w14:textId="727857F6" w:rsidR="001D7AE5" w:rsidRPr="004F53BA" w:rsidRDefault="003904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F53BA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</w:t>
            </w:r>
            <w:r w:rsidRPr="004F53B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T+LRRT</w:t>
            </w:r>
          </w:p>
          <w:p w14:paraId="6A53FABF" w14:textId="04F074B4" w:rsidR="001D7AE5" w:rsidRPr="004F53BA" w:rsidRDefault="001D7AE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F53B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  <w:r w:rsidRPr="004F53BA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o.</w:t>
            </w:r>
            <w:r w:rsidRPr="004F53BA">
              <w:rPr>
                <w:b/>
                <w:bCs/>
              </w:rPr>
              <w:t xml:space="preserve"> </w:t>
            </w:r>
            <w:r w:rsidRPr="004F53B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%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35E4076E" w14:textId="6C2160A8" w:rsidR="001D7AE5" w:rsidRPr="004F53BA" w:rsidRDefault="00845A3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F53BA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1C077456" w14:textId="77777777" w:rsidR="00E619E0" w:rsidRDefault="003904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F53BA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</w:t>
            </w:r>
            <w:r w:rsidRPr="004F53B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T</w:t>
            </w:r>
          </w:p>
          <w:p w14:paraId="48980975" w14:textId="74E85A31" w:rsidR="004F53BA" w:rsidRPr="004F53BA" w:rsidRDefault="004F53B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F53B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 (%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728C8CA8" w14:textId="77777777" w:rsidR="001D7AE5" w:rsidRDefault="003904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F53BA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</w:t>
            </w:r>
            <w:r w:rsidRPr="004F53B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T+LRRT</w:t>
            </w:r>
          </w:p>
          <w:p w14:paraId="64956C7B" w14:textId="0DA82696" w:rsidR="004F53BA" w:rsidRPr="004F53BA" w:rsidRDefault="004F53B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F53B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 (%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D4C1CFB" w14:textId="57860F68" w:rsidR="001D7AE5" w:rsidRPr="004F53BA" w:rsidRDefault="00845A3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F53BA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69E5DD4C" w14:textId="77777777" w:rsidR="003A078C" w:rsidRDefault="003904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F53BA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</w:t>
            </w:r>
            <w:r w:rsidRPr="004F53B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T</w:t>
            </w:r>
          </w:p>
          <w:p w14:paraId="092206D0" w14:textId="575C428D" w:rsidR="004F53BA" w:rsidRPr="004F53BA" w:rsidRDefault="004F53B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F53B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 (%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72B6A549" w14:textId="77777777" w:rsidR="001D7AE5" w:rsidRDefault="003904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F53BA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</w:t>
            </w:r>
            <w:r w:rsidRPr="004F53B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T+LRRT</w:t>
            </w:r>
          </w:p>
          <w:p w14:paraId="10B3423A" w14:textId="64A2190E" w:rsidR="004F53BA" w:rsidRPr="004F53BA" w:rsidRDefault="004F53B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F53B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 (%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31F42234" w14:textId="4D09E4B8" w:rsidR="001D7AE5" w:rsidRPr="004F53BA" w:rsidRDefault="00845A3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F53BA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</w:t>
            </w:r>
          </w:p>
        </w:tc>
      </w:tr>
      <w:tr w:rsidR="001D7AE5" w:rsidRPr="00A30CEE" w14:paraId="67F7A863" w14:textId="7DD0EB3F" w:rsidTr="0087219A">
        <w:tc>
          <w:tcPr>
            <w:tcW w:w="2686" w:type="dxa"/>
            <w:tcBorders>
              <w:top w:val="single" w:sz="4" w:space="0" w:color="auto"/>
            </w:tcBorders>
          </w:tcPr>
          <w:p w14:paraId="07BC3927" w14:textId="48C4BD8B" w:rsidR="001D7AE5" w:rsidRPr="00A30CEE" w:rsidRDefault="001D7AE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5AE92F7C" w14:textId="28C9DFDF" w:rsidR="001D7AE5" w:rsidRPr="00A30CEE" w:rsidRDefault="00681B9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3ECF893B" w14:textId="456BDF17" w:rsidR="001D7AE5" w:rsidRPr="00A30CEE" w:rsidRDefault="00681B9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3AD06677" w14:textId="77777777" w:rsidR="001D7AE5" w:rsidRPr="00A30CE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6D9F6209" w14:textId="7E5C3498" w:rsidR="001D7AE5" w:rsidRPr="00A30CEE" w:rsidRDefault="007533B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7A414312" w14:textId="5A892A53" w:rsidR="001D7AE5" w:rsidRPr="00A30CEE" w:rsidRDefault="007533B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64E47097" w14:textId="77777777" w:rsidR="001D7AE5" w:rsidRPr="00A30CE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425F5D3E" w14:textId="60CB2C46" w:rsidR="001D7AE5" w:rsidRPr="00A30CEE" w:rsidRDefault="00681B9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54069233" w14:textId="4142F8C6" w:rsidR="001D7AE5" w:rsidRPr="00A30CEE" w:rsidRDefault="00681B9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52DDBF3B" w14:textId="48007147" w:rsidR="001D7AE5" w:rsidRPr="00A30CE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A30CEE" w14:paraId="40E00658" w14:textId="1FFE1147" w:rsidTr="00C53535">
        <w:tc>
          <w:tcPr>
            <w:tcW w:w="2686" w:type="dxa"/>
          </w:tcPr>
          <w:p w14:paraId="4AB6A535" w14:textId="4AD2645C" w:rsidR="001D7AE5" w:rsidRPr="00A30CEE" w:rsidRDefault="001D7AE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1" w:name="_Hlk83680645"/>
            <w:r w:rsidRPr="00A30CE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(years)</w:t>
            </w:r>
          </w:p>
        </w:tc>
        <w:tc>
          <w:tcPr>
            <w:tcW w:w="1693" w:type="dxa"/>
          </w:tcPr>
          <w:p w14:paraId="2B722FE5" w14:textId="77777777" w:rsidR="001D7AE5" w:rsidRPr="00A30CE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</w:tcPr>
          <w:p w14:paraId="28BC5B43" w14:textId="77777777" w:rsidR="001D7AE5" w:rsidRPr="00A30CE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</w:tcPr>
          <w:p w14:paraId="30DCB333" w14:textId="77777777" w:rsidR="001D7AE5" w:rsidRPr="00A30CE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6751F105" w14:textId="77777777" w:rsidR="001D7AE5" w:rsidRPr="00A30CE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6AFDE6CA" w14:textId="77777777" w:rsidR="001D7AE5" w:rsidRPr="00A30CE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</w:tcPr>
          <w:p w14:paraId="2B748658" w14:textId="77777777" w:rsidR="001D7AE5" w:rsidRPr="00A30CE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23D5D126" w14:textId="2AC039C2" w:rsidR="001D7AE5" w:rsidRPr="00A30CE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3DF6C707" w14:textId="5F88F2C1" w:rsidR="001D7AE5" w:rsidRPr="00A30CE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</w:tcPr>
          <w:p w14:paraId="70E99846" w14:textId="1B238D77" w:rsidR="001D7AE5" w:rsidRPr="00A30CE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A30CEE" w14:paraId="3FB5C3D8" w14:textId="4C839A35" w:rsidTr="00C53535">
        <w:tc>
          <w:tcPr>
            <w:tcW w:w="2686" w:type="dxa"/>
          </w:tcPr>
          <w:p w14:paraId="3B353743" w14:textId="4F3A4F41" w:rsidR="001D7AE5" w:rsidRPr="00AB6FDA" w:rsidRDefault="003F71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color w:val="000000" w:themeColor="text1"/>
              </w:rPr>
              <w:t>≤</w:t>
            </w:r>
            <w:r w:rsidR="009238CA" w:rsidRPr="00AB6FD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96D7D" w:rsidRPr="00AB6FDA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1693" w:type="dxa"/>
          </w:tcPr>
          <w:p w14:paraId="72AC6004" w14:textId="59CA0E2A" w:rsidR="001D7AE5" w:rsidRPr="00AB6FDA" w:rsidRDefault="00B062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="0088107B" w:rsidRPr="00AB6FDA">
              <w:rPr>
                <w:rFonts w:ascii="Times New Roman" w:hAnsi="Times New Roman" w:cs="Times New Roman"/>
                <w:color w:val="000000" w:themeColor="text1"/>
              </w:rPr>
              <w:t xml:space="preserve"> (57.9)</w:t>
            </w:r>
          </w:p>
        </w:tc>
        <w:tc>
          <w:tcPr>
            <w:tcW w:w="1598" w:type="dxa"/>
          </w:tcPr>
          <w:p w14:paraId="451BC23E" w14:textId="0A7CD2AF" w:rsidR="001D7AE5" w:rsidRPr="00AB6FDA" w:rsidRDefault="00852E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AB6FDA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AF31A4" w:rsidRPr="00AB6FDA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="000C6F72" w:rsidRPr="00AB6FDA">
              <w:rPr>
                <w:rFonts w:ascii="Times New Roman" w:hAnsi="Times New Roman" w:cs="Times New Roman"/>
                <w:color w:val="000000" w:themeColor="text1"/>
              </w:rPr>
              <w:t>74.2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53DBD969" w14:textId="727AF62C" w:rsidR="001D7AE5" w:rsidRPr="00A30CEE" w:rsidRDefault="001174F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F49B3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402A45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324" w:type="dxa"/>
          </w:tcPr>
          <w:p w14:paraId="62B659B1" w14:textId="5C138F14" w:rsidR="001D7AE5" w:rsidRDefault="0019545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42D75">
              <w:rPr>
                <w:rFonts w:ascii="Times New Roman" w:hAnsi="Times New Roman" w:cs="Times New Roman"/>
                <w:color w:val="000000" w:themeColor="text1"/>
              </w:rPr>
              <w:t>60.5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702D821B" w14:textId="0033141D" w:rsidR="001D7AE5" w:rsidRDefault="00A326E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DC26C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2344E">
              <w:rPr>
                <w:rFonts w:ascii="Times New Roman" w:hAnsi="Times New Roman" w:cs="Times New Roman"/>
                <w:color w:val="000000" w:themeColor="text1"/>
              </w:rPr>
              <w:t>73.9</w:t>
            </w:r>
            <w:r w:rsidR="00DC26C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6CEA19D5" w14:textId="2F730A88" w:rsidR="001D7AE5" w:rsidRDefault="00426FA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275</w:t>
            </w:r>
          </w:p>
        </w:tc>
        <w:tc>
          <w:tcPr>
            <w:tcW w:w="1324" w:type="dxa"/>
          </w:tcPr>
          <w:p w14:paraId="1A681505" w14:textId="7940D1AA" w:rsidR="001D7AE5" w:rsidRDefault="003042A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F1786">
              <w:rPr>
                <w:rFonts w:ascii="Times New Roman" w:hAnsi="Times New Roman" w:cs="Times New Roman"/>
                <w:color w:val="000000" w:themeColor="text1"/>
              </w:rPr>
              <w:t>70.0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4E27A339" w14:textId="372E0195" w:rsidR="001D7AE5" w:rsidRDefault="003464D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E1A96">
              <w:rPr>
                <w:rFonts w:ascii="Times New Roman" w:hAnsi="Times New Roman" w:cs="Times New Roman"/>
                <w:color w:val="000000" w:themeColor="text1"/>
              </w:rPr>
              <w:t>58.8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6FBFC8EE" w14:textId="496D9BC1" w:rsidR="001D7AE5" w:rsidRDefault="0078742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3</w:t>
            </w:r>
            <w:r w:rsidR="00CB6D54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</w:tr>
      <w:tr w:rsidR="001D7AE5" w:rsidRPr="00A30CEE" w14:paraId="1353F1D9" w14:textId="2B8C3EF5" w:rsidTr="00C53535">
        <w:tc>
          <w:tcPr>
            <w:tcW w:w="2686" w:type="dxa"/>
          </w:tcPr>
          <w:p w14:paraId="64966110" w14:textId="2494D957" w:rsidR="001D7AE5" w:rsidRPr="00AB6FDA" w:rsidRDefault="0020066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color w:val="000000" w:themeColor="text1"/>
              </w:rPr>
              <w:t>&gt;</w:t>
            </w:r>
            <w:r w:rsidR="009238CA" w:rsidRPr="00AB6FD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96D7D" w:rsidRPr="00AB6FDA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096D7D" w:rsidRPr="00AB6FD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93" w:type="dxa"/>
          </w:tcPr>
          <w:p w14:paraId="5DA56EFD" w14:textId="3ABD2FE5" w:rsidR="001D7AE5" w:rsidRPr="00AB6FDA" w:rsidRDefault="00B062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FDA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88107B" w:rsidRPr="00AB6FD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32923" w:rsidRPr="00AB6FDA">
              <w:rPr>
                <w:rFonts w:ascii="Times New Roman" w:hAnsi="Times New Roman" w:cs="Times New Roman"/>
                <w:color w:val="000000" w:themeColor="text1"/>
              </w:rPr>
              <w:t>42.1</w:t>
            </w:r>
            <w:r w:rsidR="0088107B" w:rsidRPr="00AB6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</w:tcPr>
          <w:p w14:paraId="383BA1B6" w14:textId="6C30985D" w:rsidR="001D7AE5" w:rsidRPr="00AB6FDA" w:rsidRDefault="003A2F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852E95" w:rsidRPr="00AB6FDA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C6F72" w:rsidRPr="00AB6FDA">
              <w:rPr>
                <w:rFonts w:ascii="Times New Roman" w:hAnsi="Times New Roman" w:cs="Times New Roman"/>
                <w:color w:val="000000" w:themeColor="text1"/>
              </w:rPr>
              <w:t>25.8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40DB5357" w14:textId="77777777" w:rsidR="001D7AE5" w:rsidRPr="00A30CE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59A34AB0" w14:textId="412F5E2C" w:rsidR="001D7AE5" w:rsidRPr="00A30CEE" w:rsidRDefault="0019545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42D75">
              <w:rPr>
                <w:rFonts w:ascii="Times New Roman" w:hAnsi="Times New Roman" w:cs="Times New Roman"/>
                <w:color w:val="000000" w:themeColor="text1"/>
              </w:rPr>
              <w:t>39.5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22A1D414" w14:textId="4AB99A00" w:rsidR="001D7AE5" w:rsidRPr="00A30CEE" w:rsidRDefault="00A326E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DC26C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B16D7">
              <w:rPr>
                <w:rFonts w:ascii="Times New Roman" w:hAnsi="Times New Roman" w:cs="Times New Roman"/>
                <w:color w:val="000000" w:themeColor="text1"/>
              </w:rPr>
              <w:t>26.1</w:t>
            </w:r>
            <w:r w:rsidR="00DC26C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1FE4BBFE" w14:textId="77777777" w:rsidR="001D7AE5" w:rsidRPr="00A30CE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2C68D15E" w14:textId="63CEBCC1" w:rsidR="001D7AE5" w:rsidRPr="00A30CEE" w:rsidRDefault="003042A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F1786">
              <w:rPr>
                <w:rFonts w:ascii="Times New Roman" w:hAnsi="Times New Roman" w:cs="Times New Roman"/>
                <w:color w:val="000000" w:themeColor="text1"/>
              </w:rPr>
              <w:t>30.0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5E7401AA" w14:textId="3A072C4F" w:rsidR="001D7AE5" w:rsidRPr="00A30CEE" w:rsidRDefault="00F207E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E1A96">
              <w:rPr>
                <w:rFonts w:ascii="Times New Roman" w:hAnsi="Times New Roman" w:cs="Times New Roman"/>
                <w:color w:val="000000" w:themeColor="text1"/>
              </w:rPr>
              <w:t>41.2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3E581771" w14:textId="61ADAA88" w:rsidR="001D7AE5" w:rsidRPr="00A30CE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A30CEE" w14:paraId="5484112A" w14:textId="54882D1B" w:rsidTr="00C53535">
        <w:tc>
          <w:tcPr>
            <w:tcW w:w="2686" w:type="dxa"/>
          </w:tcPr>
          <w:p w14:paraId="77D0FFD8" w14:textId="70F0AE59" w:rsidR="001D7AE5" w:rsidRPr="00AB6FDA" w:rsidRDefault="001D7AE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1693" w:type="dxa"/>
          </w:tcPr>
          <w:p w14:paraId="4468C119" w14:textId="77777777" w:rsidR="001D7AE5" w:rsidRPr="00AB6FDA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</w:tcPr>
          <w:p w14:paraId="37DF6241" w14:textId="77777777" w:rsidR="001D7AE5" w:rsidRPr="00AB6FDA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</w:tcPr>
          <w:p w14:paraId="0F59989C" w14:textId="77777777" w:rsidR="001D7AE5" w:rsidRPr="00A30CE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708389C8" w14:textId="77777777" w:rsidR="001D7AE5" w:rsidRPr="00A30CE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1CB0F39E" w14:textId="77777777" w:rsidR="001D7AE5" w:rsidRPr="00A30CE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</w:tcPr>
          <w:p w14:paraId="7332416B" w14:textId="77777777" w:rsidR="001D7AE5" w:rsidRPr="00A30CE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2153FB80" w14:textId="250CB2C0" w:rsidR="001D7AE5" w:rsidRPr="00A30CE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38194DE3" w14:textId="4C34D173" w:rsidR="001D7AE5" w:rsidRPr="00A30CE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</w:tcPr>
          <w:p w14:paraId="07374399" w14:textId="2370C3EE" w:rsidR="001D7AE5" w:rsidRPr="00A30CE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A30CEE" w14:paraId="00C581DD" w14:textId="6E28EF70" w:rsidTr="00C53535">
        <w:tc>
          <w:tcPr>
            <w:tcW w:w="2686" w:type="dxa"/>
          </w:tcPr>
          <w:p w14:paraId="45FEA147" w14:textId="6B965A90" w:rsidR="001D7AE5" w:rsidRPr="00AB6FDA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693" w:type="dxa"/>
          </w:tcPr>
          <w:p w14:paraId="7286D046" w14:textId="4F100118" w:rsidR="001D7AE5" w:rsidRPr="00AB6FDA" w:rsidRDefault="003D4F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B6FDA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132923" w:rsidRPr="00AB6FDA">
              <w:rPr>
                <w:rFonts w:ascii="Times New Roman" w:hAnsi="Times New Roman" w:cs="Times New Roman"/>
                <w:color w:val="000000" w:themeColor="text1"/>
              </w:rPr>
              <w:t xml:space="preserve"> (78.9)</w:t>
            </w:r>
          </w:p>
        </w:tc>
        <w:tc>
          <w:tcPr>
            <w:tcW w:w="1598" w:type="dxa"/>
          </w:tcPr>
          <w:p w14:paraId="3604CF19" w14:textId="57792594" w:rsidR="001D7AE5" w:rsidRPr="00AB6FDA" w:rsidRDefault="0021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AB6FDA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C6F72" w:rsidRPr="00AB6FDA">
              <w:rPr>
                <w:rFonts w:ascii="Times New Roman" w:hAnsi="Times New Roman" w:cs="Times New Roman"/>
                <w:color w:val="000000" w:themeColor="text1"/>
              </w:rPr>
              <w:t>83.9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6C03E77E" w14:textId="5C8687E6" w:rsidR="001D7AE5" w:rsidRPr="00A30CEE" w:rsidRDefault="00203CC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501</w:t>
            </w:r>
          </w:p>
        </w:tc>
        <w:tc>
          <w:tcPr>
            <w:tcW w:w="1324" w:type="dxa"/>
          </w:tcPr>
          <w:p w14:paraId="01597CE3" w14:textId="1B8A6F39" w:rsidR="001D7AE5" w:rsidRDefault="0019545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42D75">
              <w:rPr>
                <w:rFonts w:ascii="Times New Roman" w:hAnsi="Times New Roman" w:cs="Times New Roman"/>
                <w:color w:val="000000" w:themeColor="text1"/>
              </w:rPr>
              <w:t>83.7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57BB4E5C" w14:textId="0F7140AF" w:rsidR="001D7AE5" w:rsidRDefault="003B605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DC26C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B16D7">
              <w:rPr>
                <w:rFonts w:ascii="Times New Roman" w:hAnsi="Times New Roman" w:cs="Times New Roman"/>
                <w:color w:val="000000" w:themeColor="text1"/>
              </w:rPr>
              <w:t>65.2</w:t>
            </w:r>
            <w:r w:rsidR="00DC26C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4F52B96D" w14:textId="69D4C92B" w:rsidR="001D7AE5" w:rsidRDefault="00426FA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87</w:t>
            </w:r>
          </w:p>
        </w:tc>
        <w:tc>
          <w:tcPr>
            <w:tcW w:w="1324" w:type="dxa"/>
          </w:tcPr>
          <w:p w14:paraId="2479F551" w14:textId="5E44260C" w:rsidR="001D7AE5" w:rsidRDefault="00FB135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F1786">
              <w:rPr>
                <w:rFonts w:ascii="Times New Roman" w:hAnsi="Times New Roman" w:cs="Times New Roman"/>
                <w:color w:val="000000" w:themeColor="text1"/>
              </w:rPr>
              <w:t>90.0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1E5C0AE8" w14:textId="03C7552D" w:rsidR="001D7AE5" w:rsidRDefault="000742D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3464D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E1A96">
              <w:rPr>
                <w:rFonts w:ascii="Times New Roman" w:hAnsi="Times New Roman" w:cs="Times New Roman"/>
                <w:color w:val="000000" w:themeColor="text1"/>
              </w:rPr>
              <w:t>82.4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337697FF" w14:textId="2A5414B2" w:rsidR="001D7AE5" w:rsidRDefault="0078742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="007C4328">
              <w:rPr>
                <w:rFonts w:ascii="Times New Roman" w:hAnsi="Times New Roman" w:cs="Times New Roman"/>
                <w:color w:val="000000" w:themeColor="text1"/>
              </w:rPr>
              <w:t>684</w:t>
            </w:r>
          </w:p>
        </w:tc>
      </w:tr>
      <w:tr w:rsidR="001D7AE5" w:rsidRPr="00A30CEE" w14:paraId="31431397" w14:textId="67B1D24C" w:rsidTr="00C53535">
        <w:tc>
          <w:tcPr>
            <w:tcW w:w="2686" w:type="dxa"/>
          </w:tcPr>
          <w:p w14:paraId="024C78A0" w14:textId="5C12D353" w:rsidR="001D7AE5" w:rsidRPr="00AB6FDA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693" w:type="dxa"/>
          </w:tcPr>
          <w:p w14:paraId="11F5907E" w14:textId="34F6C039" w:rsidR="001D7AE5" w:rsidRPr="00AB6FDA" w:rsidRDefault="003D4F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="00132923" w:rsidRPr="00AB6FDA">
              <w:rPr>
                <w:rFonts w:ascii="Times New Roman" w:hAnsi="Times New Roman" w:cs="Times New Roman"/>
                <w:color w:val="000000" w:themeColor="text1"/>
              </w:rPr>
              <w:t xml:space="preserve"> (21.1)</w:t>
            </w:r>
          </w:p>
        </w:tc>
        <w:tc>
          <w:tcPr>
            <w:tcW w:w="1598" w:type="dxa"/>
          </w:tcPr>
          <w:p w14:paraId="4A30BEA5" w14:textId="1225DE77" w:rsidR="001D7AE5" w:rsidRPr="00AB6FDA" w:rsidRDefault="0021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FDA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C6F72" w:rsidRPr="00AB6FDA">
              <w:rPr>
                <w:rFonts w:ascii="Times New Roman" w:hAnsi="Times New Roman" w:cs="Times New Roman"/>
                <w:color w:val="000000" w:themeColor="text1"/>
              </w:rPr>
              <w:t>16.1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453" w:type="dxa"/>
          </w:tcPr>
          <w:p w14:paraId="38C2FBD9" w14:textId="77777777" w:rsidR="001D7AE5" w:rsidRPr="00A30CE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0ECB6A18" w14:textId="324854E0" w:rsidR="001D7AE5" w:rsidRPr="00A30CEE" w:rsidRDefault="0019545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42D75">
              <w:rPr>
                <w:rFonts w:ascii="Times New Roman" w:hAnsi="Times New Roman" w:cs="Times New Roman"/>
                <w:color w:val="000000" w:themeColor="text1"/>
              </w:rPr>
              <w:t>16.3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487644A7" w14:textId="06B8CDCC" w:rsidR="001D7AE5" w:rsidRPr="00A30CEE" w:rsidRDefault="003B605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="00DC26C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B16D7">
              <w:rPr>
                <w:rFonts w:ascii="Times New Roman" w:hAnsi="Times New Roman" w:cs="Times New Roman"/>
                <w:color w:val="000000" w:themeColor="text1"/>
              </w:rPr>
              <w:t>34.8</w:t>
            </w:r>
            <w:r w:rsidR="00DC26C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2A28DAA6" w14:textId="77777777" w:rsidR="001D7AE5" w:rsidRPr="00A30CE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200817A3" w14:textId="0AC2A002" w:rsidR="001D7AE5" w:rsidRPr="00A30CEE" w:rsidRDefault="00FB135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309F8">
              <w:rPr>
                <w:rFonts w:ascii="Times New Roman" w:hAnsi="Times New Roman" w:cs="Times New Roman"/>
                <w:color w:val="000000" w:themeColor="text1"/>
              </w:rPr>
              <w:t>10.0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466D3C83" w14:textId="1608F0E0" w:rsidR="001D7AE5" w:rsidRPr="00A30CEE" w:rsidRDefault="003F2B0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E1A96">
              <w:rPr>
                <w:rFonts w:ascii="Times New Roman" w:hAnsi="Times New Roman" w:cs="Times New Roman"/>
                <w:color w:val="000000" w:themeColor="text1"/>
              </w:rPr>
              <w:t>17.6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2BDDA472" w14:textId="4C1B17CF" w:rsidR="001D7AE5" w:rsidRPr="00A30CE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A30CEE" w14:paraId="155637AB" w14:textId="70FA8666" w:rsidTr="00C53535">
        <w:tc>
          <w:tcPr>
            <w:tcW w:w="2686" w:type="dxa"/>
          </w:tcPr>
          <w:p w14:paraId="632258AD" w14:textId="3181967E" w:rsidR="001D7AE5" w:rsidRPr="00AB6FDA" w:rsidRDefault="001D7AE5" w:rsidP="003324C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amlily history of NPC</w:t>
            </w:r>
          </w:p>
        </w:tc>
        <w:tc>
          <w:tcPr>
            <w:tcW w:w="1693" w:type="dxa"/>
          </w:tcPr>
          <w:p w14:paraId="7D9759B7" w14:textId="36F0AA01" w:rsidR="001D7AE5" w:rsidRPr="00AB6FDA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</w:tcPr>
          <w:p w14:paraId="0A849B74" w14:textId="77777777" w:rsidR="001D7AE5" w:rsidRPr="00AB6FDA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</w:tcPr>
          <w:p w14:paraId="7D2771BE" w14:textId="77777777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3EBE4920" w14:textId="77777777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0903E776" w14:textId="77777777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</w:tcPr>
          <w:p w14:paraId="75C4EE86" w14:textId="77777777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468A5B00" w14:textId="7C58CD32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7BFA271D" w14:textId="717F952A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</w:tcPr>
          <w:p w14:paraId="5602E0DA" w14:textId="67B73F09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A30CEE" w14:paraId="059B43FB" w14:textId="4778F751" w:rsidTr="00C53535">
        <w:tc>
          <w:tcPr>
            <w:tcW w:w="2686" w:type="dxa"/>
          </w:tcPr>
          <w:p w14:paraId="3C30A01D" w14:textId="1FB580CE" w:rsidR="001D7AE5" w:rsidRPr="00AB6FDA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693" w:type="dxa"/>
          </w:tcPr>
          <w:p w14:paraId="39C9B87D" w14:textId="2E55BBB1" w:rsidR="001D7AE5" w:rsidRPr="00AB6FDA" w:rsidRDefault="00C42D4A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B6FDA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132923" w:rsidRPr="00AB6FDA">
              <w:rPr>
                <w:rFonts w:ascii="Times New Roman" w:hAnsi="Times New Roman" w:cs="Times New Roman"/>
                <w:color w:val="000000" w:themeColor="text1"/>
              </w:rPr>
              <w:t xml:space="preserve"> (92.1)</w:t>
            </w:r>
          </w:p>
        </w:tc>
        <w:tc>
          <w:tcPr>
            <w:tcW w:w="1598" w:type="dxa"/>
          </w:tcPr>
          <w:p w14:paraId="3863E297" w14:textId="23ADF40D" w:rsidR="001D7AE5" w:rsidRPr="00AB6FDA" w:rsidRDefault="00210C86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AB6FDA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C6F72" w:rsidRPr="00AB6FDA">
              <w:rPr>
                <w:rFonts w:ascii="Times New Roman" w:hAnsi="Times New Roman" w:cs="Times New Roman"/>
                <w:color w:val="000000" w:themeColor="text1"/>
              </w:rPr>
              <w:t>93.5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52D76CF0" w14:textId="3960DACA" w:rsidR="001D7AE5" w:rsidRPr="00A30CEE" w:rsidRDefault="00203CC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  <w:tc>
          <w:tcPr>
            <w:tcW w:w="1324" w:type="dxa"/>
          </w:tcPr>
          <w:p w14:paraId="4620DF97" w14:textId="3007FFAA" w:rsidR="001D7AE5" w:rsidRDefault="00F153AD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42D75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472570D0" w14:textId="478CD7E2" w:rsidR="001D7AE5" w:rsidRDefault="004354FB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DC26C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B16D7">
              <w:rPr>
                <w:rFonts w:ascii="Times New Roman" w:hAnsi="Times New Roman" w:cs="Times New Roman"/>
                <w:color w:val="000000" w:themeColor="text1"/>
              </w:rPr>
              <w:t>91.3</w:t>
            </w:r>
            <w:r w:rsidR="00DC26C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48CB3C87" w14:textId="004739C0" w:rsidR="001D7AE5" w:rsidRDefault="00786182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18</w:t>
            </w:r>
          </w:p>
        </w:tc>
        <w:tc>
          <w:tcPr>
            <w:tcW w:w="1324" w:type="dxa"/>
          </w:tcPr>
          <w:p w14:paraId="469032BD" w14:textId="7C2EA04D" w:rsidR="001D7AE5" w:rsidRDefault="002B77B0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4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309F8">
              <w:rPr>
                <w:rFonts w:ascii="Times New Roman" w:hAnsi="Times New Roman" w:cs="Times New Roman"/>
                <w:color w:val="000000" w:themeColor="text1"/>
              </w:rPr>
              <w:t>88.0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22D67A1E" w14:textId="3873E5C7" w:rsidR="001D7AE5" w:rsidRDefault="003A15C6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C015D9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D38DC">
              <w:rPr>
                <w:rFonts w:ascii="Times New Roman" w:hAnsi="Times New Roman" w:cs="Times New Roman"/>
                <w:color w:val="000000" w:themeColor="text1"/>
              </w:rPr>
              <w:t>88.2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06B4BC64" w14:textId="7DD975F8" w:rsidR="001D7AE5" w:rsidRDefault="00787426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</w:tr>
      <w:tr w:rsidR="001D7AE5" w:rsidRPr="00A30CEE" w14:paraId="35476D01" w14:textId="5EABF343" w:rsidTr="00C53535">
        <w:tc>
          <w:tcPr>
            <w:tcW w:w="2686" w:type="dxa"/>
          </w:tcPr>
          <w:p w14:paraId="38C3D993" w14:textId="3790555D" w:rsidR="001D7AE5" w:rsidRPr="00AB6FDA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93" w:type="dxa"/>
          </w:tcPr>
          <w:p w14:paraId="3AB318BE" w14:textId="21B509E4" w:rsidR="001D7AE5" w:rsidRPr="00AB6FDA" w:rsidRDefault="00C42D4A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132923" w:rsidRPr="00AB6FDA">
              <w:rPr>
                <w:rFonts w:ascii="Times New Roman" w:hAnsi="Times New Roman" w:cs="Times New Roman"/>
                <w:color w:val="000000" w:themeColor="text1"/>
              </w:rPr>
              <w:t xml:space="preserve"> (7.9)</w:t>
            </w:r>
          </w:p>
        </w:tc>
        <w:tc>
          <w:tcPr>
            <w:tcW w:w="1598" w:type="dxa"/>
          </w:tcPr>
          <w:p w14:paraId="5CBB0A5A" w14:textId="54D34B69" w:rsidR="001D7AE5" w:rsidRPr="00AB6FDA" w:rsidRDefault="00210C86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C6F72" w:rsidRPr="00AB6FDA">
              <w:rPr>
                <w:rFonts w:ascii="Times New Roman" w:hAnsi="Times New Roman" w:cs="Times New Roman"/>
                <w:color w:val="000000" w:themeColor="text1"/>
              </w:rPr>
              <w:t>6.5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6464DA93" w14:textId="77777777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720E9685" w14:textId="4F5F7C81" w:rsidR="001D7AE5" w:rsidRPr="00A30CEE" w:rsidRDefault="00F153AD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32" w:type="dxa"/>
          </w:tcPr>
          <w:p w14:paraId="11F00D79" w14:textId="6B6420C6" w:rsidR="001D7AE5" w:rsidRPr="00A30CEE" w:rsidRDefault="004354FB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DC26C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52ED7">
              <w:rPr>
                <w:rFonts w:ascii="Times New Roman" w:hAnsi="Times New Roman" w:cs="Times New Roman"/>
                <w:color w:val="000000" w:themeColor="text1"/>
              </w:rPr>
              <w:t>8.7</w:t>
            </w:r>
            <w:r w:rsidR="00DC26C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53D888FE" w14:textId="77777777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40EEF077" w14:textId="197C3E05" w:rsidR="001D7AE5" w:rsidRPr="00A30CEE" w:rsidRDefault="002B77B0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92E45">
              <w:rPr>
                <w:rFonts w:ascii="Times New Roman" w:hAnsi="Times New Roman" w:cs="Times New Roman"/>
                <w:color w:val="000000" w:themeColor="text1"/>
              </w:rPr>
              <w:t>12.0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36CB0236" w14:textId="73265457" w:rsidR="001D7AE5" w:rsidRPr="00A30CEE" w:rsidRDefault="001B26AF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D38DC">
              <w:rPr>
                <w:rFonts w:ascii="Times New Roman" w:hAnsi="Times New Roman" w:cs="Times New Roman"/>
                <w:color w:val="000000" w:themeColor="text1"/>
              </w:rPr>
              <w:t>11.8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05A02E41" w14:textId="1917880C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A30CEE" w14:paraId="6E69A827" w14:textId="6D1B3014" w:rsidTr="00C53535">
        <w:tc>
          <w:tcPr>
            <w:tcW w:w="2686" w:type="dxa"/>
          </w:tcPr>
          <w:p w14:paraId="4F463A0A" w14:textId="47B10890" w:rsidR="001D7AE5" w:rsidRPr="00AB6FDA" w:rsidRDefault="001D7AE5" w:rsidP="003324C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moking history</w:t>
            </w:r>
          </w:p>
        </w:tc>
        <w:tc>
          <w:tcPr>
            <w:tcW w:w="1693" w:type="dxa"/>
          </w:tcPr>
          <w:p w14:paraId="4F069C3F" w14:textId="77777777" w:rsidR="001D7AE5" w:rsidRPr="00AB6FDA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</w:tcPr>
          <w:p w14:paraId="3B6DC681" w14:textId="77777777" w:rsidR="001D7AE5" w:rsidRPr="00AB6FDA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</w:tcPr>
          <w:p w14:paraId="16C6CF78" w14:textId="77777777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15BF7A84" w14:textId="77777777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0D8BC3C6" w14:textId="77777777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</w:tcPr>
          <w:p w14:paraId="3458187A" w14:textId="77777777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73AF2197" w14:textId="350C4FA4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6FC92B68" w14:textId="298BCFC9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</w:tcPr>
          <w:p w14:paraId="47105F82" w14:textId="2520A0E5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A30CEE" w14:paraId="497A0D95" w14:textId="5A2CDBF6" w:rsidTr="00C53535">
        <w:tc>
          <w:tcPr>
            <w:tcW w:w="2686" w:type="dxa"/>
          </w:tcPr>
          <w:p w14:paraId="47889887" w14:textId="6DA251BA" w:rsidR="001D7AE5" w:rsidRPr="00AB6FDA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693" w:type="dxa"/>
          </w:tcPr>
          <w:p w14:paraId="1343A79D" w14:textId="7B60FE54" w:rsidR="001D7AE5" w:rsidRPr="00AB6FDA" w:rsidRDefault="00C42D4A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421214" w:rsidRPr="00AB6FDA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132923" w:rsidRPr="00AB6FD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06F7B" w:rsidRPr="00AB6FDA">
              <w:rPr>
                <w:rFonts w:ascii="Times New Roman" w:hAnsi="Times New Roman" w:cs="Times New Roman"/>
                <w:color w:val="000000" w:themeColor="text1"/>
              </w:rPr>
              <w:t>44.7</w:t>
            </w:r>
            <w:r w:rsidR="00132923" w:rsidRPr="00AB6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</w:tcPr>
          <w:p w14:paraId="2CE82199" w14:textId="58713669" w:rsidR="001D7AE5" w:rsidRPr="00AB6FDA" w:rsidRDefault="00951970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AB6FDA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A65AA" w:rsidRPr="00AB6FDA">
              <w:rPr>
                <w:rFonts w:ascii="Times New Roman" w:hAnsi="Times New Roman" w:cs="Times New Roman"/>
                <w:color w:val="000000" w:themeColor="text1"/>
              </w:rPr>
              <w:t>63.4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1D375CEC" w14:textId="6FA8FA6A" w:rsidR="001D7AE5" w:rsidRPr="00990DF6" w:rsidRDefault="00203CC5" w:rsidP="003324C1">
            <w:pPr>
              <w:rPr>
                <w:rFonts w:ascii="Times New Roman" w:hAnsi="Times New Roman" w:cs="Times New Roman"/>
                <w:color w:val="FF0000"/>
              </w:rPr>
            </w:pPr>
            <w:r w:rsidRPr="0068693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86936">
              <w:rPr>
                <w:rFonts w:ascii="Times New Roman" w:hAnsi="Times New Roman" w:cs="Times New Roman"/>
                <w:color w:val="000000" w:themeColor="text1"/>
              </w:rPr>
              <w:t>.049</w:t>
            </w:r>
          </w:p>
        </w:tc>
        <w:tc>
          <w:tcPr>
            <w:tcW w:w="1324" w:type="dxa"/>
          </w:tcPr>
          <w:p w14:paraId="3DE56E86" w14:textId="7CA93A94" w:rsidR="001D7AE5" w:rsidRDefault="00F153AD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42D75">
              <w:rPr>
                <w:rFonts w:ascii="Times New Roman" w:hAnsi="Times New Roman" w:cs="Times New Roman"/>
                <w:color w:val="000000" w:themeColor="text1"/>
              </w:rPr>
              <w:t>58.1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15088608" w14:textId="40029D6B" w:rsidR="001D7AE5" w:rsidRDefault="004354FB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DC26C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52ED7">
              <w:rPr>
                <w:rFonts w:ascii="Times New Roman" w:hAnsi="Times New Roman" w:cs="Times New Roman"/>
                <w:color w:val="000000" w:themeColor="text1"/>
              </w:rPr>
              <w:t>73.9</w:t>
            </w:r>
            <w:r w:rsidR="00DC26C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1CA2277A" w14:textId="5C67F18C" w:rsidR="001D7AE5" w:rsidRDefault="00A7693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204</w:t>
            </w:r>
          </w:p>
        </w:tc>
        <w:tc>
          <w:tcPr>
            <w:tcW w:w="1324" w:type="dxa"/>
          </w:tcPr>
          <w:p w14:paraId="7F34BDA9" w14:textId="5FB3B7F2" w:rsidR="001D7AE5" w:rsidRDefault="002B77B0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92E45">
              <w:rPr>
                <w:rFonts w:ascii="Times New Roman" w:hAnsi="Times New Roman" w:cs="Times New Roman"/>
                <w:color w:val="000000" w:themeColor="text1"/>
              </w:rPr>
              <w:t>56.0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122AD04C" w14:textId="313E8078" w:rsidR="001D7AE5" w:rsidRDefault="003A15C6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C015D9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D38DC">
              <w:rPr>
                <w:rFonts w:ascii="Times New Roman" w:hAnsi="Times New Roman" w:cs="Times New Roman"/>
                <w:color w:val="000000" w:themeColor="text1"/>
              </w:rPr>
              <w:t>64.7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05FF4F20" w14:textId="7A85F7E6" w:rsidR="001D7AE5" w:rsidRDefault="0071433A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34DB7">
              <w:rPr>
                <w:rFonts w:ascii="Times New Roman" w:hAnsi="Times New Roman" w:cs="Times New Roman"/>
                <w:color w:val="000000" w:themeColor="text1"/>
              </w:rPr>
              <w:t>530</w:t>
            </w:r>
          </w:p>
        </w:tc>
      </w:tr>
      <w:tr w:rsidR="001D7AE5" w:rsidRPr="00A30CEE" w14:paraId="38BFC40E" w14:textId="2E8B418A" w:rsidTr="00C53535">
        <w:tc>
          <w:tcPr>
            <w:tcW w:w="2686" w:type="dxa"/>
          </w:tcPr>
          <w:p w14:paraId="69EFD8F3" w14:textId="63C39505" w:rsidR="001D7AE5" w:rsidRPr="00AB6FDA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93" w:type="dxa"/>
          </w:tcPr>
          <w:p w14:paraId="070BD933" w14:textId="00D3BDB2" w:rsidR="001D7AE5" w:rsidRPr="00AB6FDA" w:rsidRDefault="00C42D4A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B6FDA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06F7B" w:rsidRPr="00AB6FD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2310F0" w:rsidRPr="00AB6FDA">
              <w:rPr>
                <w:rFonts w:ascii="Times New Roman" w:hAnsi="Times New Roman" w:cs="Times New Roman"/>
                <w:color w:val="000000" w:themeColor="text1"/>
              </w:rPr>
              <w:t>55.3</w:t>
            </w:r>
            <w:r w:rsidR="00106F7B" w:rsidRPr="00AB6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</w:tcPr>
          <w:p w14:paraId="036B6CC7" w14:textId="543CD291" w:rsidR="001D7AE5" w:rsidRPr="00AB6FDA" w:rsidRDefault="00951970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B6FDA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A65AA" w:rsidRPr="00AB6FDA">
              <w:rPr>
                <w:rFonts w:ascii="Times New Roman" w:hAnsi="Times New Roman" w:cs="Times New Roman"/>
                <w:color w:val="000000" w:themeColor="text1"/>
              </w:rPr>
              <w:t>36.6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10F5D7FC" w14:textId="77777777" w:rsidR="001D7AE5" w:rsidRPr="00990DF6" w:rsidRDefault="001D7AE5" w:rsidP="003324C1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4" w:type="dxa"/>
          </w:tcPr>
          <w:p w14:paraId="6423F240" w14:textId="45B6F035" w:rsidR="001D7AE5" w:rsidRPr="00A30CEE" w:rsidRDefault="00F153AD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C3676">
              <w:rPr>
                <w:rFonts w:ascii="Times New Roman" w:hAnsi="Times New Roman" w:cs="Times New Roman"/>
                <w:color w:val="000000" w:themeColor="text1"/>
              </w:rPr>
              <w:t>41.9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4741ACE7" w14:textId="4963DE78" w:rsidR="001D7AE5" w:rsidRPr="00A30CEE" w:rsidRDefault="004354FB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DC26C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52ED7">
              <w:rPr>
                <w:rFonts w:ascii="Times New Roman" w:hAnsi="Times New Roman" w:cs="Times New Roman"/>
                <w:color w:val="000000" w:themeColor="text1"/>
              </w:rPr>
              <w:t>26.1</w:t>
            </w:r>
            <w:r w:rsidR="00DC26C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5D98A5F0" w14:textId="77777777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78AFC9A4" w14:textId="0B0D74EC" w:rsidR="001D7AE5" w:rsidRPr="00A30CEE" w:rsidRDefault="002B77B0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92E45">
              <w:rPr>
                <w:rFonts w:ascii="Times New Roman" w:hAnsi="Times New Roman" w:cs="Times New Roman"/>
                <w:color w:val="000000" w:themeColor="text1"/>
              </w:rPr>
              <w:t>44.0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18B7C284" w14:textId="595FF575" w:rsidR="001D7AE5" w:rsidRPr="00A30CEE" w:rsidRDefault="001B26AF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D38DC">
              <w:rPr>
                <w:rFonts w:ascii="Times New Roman" w:hAnsi="Times New Roman" w:cs="Times New Roman"/>
                <w:color w:val="000000" w:themeColor="text1"/>
              </w:rPr>
              <w:t>35.3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2F5E067A" w14:textId="0F85BD31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A30CEE" w14:paraId="7551CAAC" w14:textId="452B4AC4" w:rsidTr="00C53535">
        <w:tc>
          <w:tcPr>
            <w:tcW w:w="2686" w:type="dxa"/>
          </w:tcPr>
          <w:p w14:paraId="5EEF9971" w14:textId="5A1B1CA8" w:rsidR="001D7AE5" w:rsidRPr="00AB6FDA" w:rsidRDefault="001D7AE5" w:rsidP="003324C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rinking history</w:t>
            </w:r>
          </w:p>
        </w:tc>
        <w:tc>
          <w:tcPr>
            <w:tcW w:w="1693" w:type="dxa"/>
          </w:tcPr>
          <w:p w14:paraId="264262AF" w14:textId="77777777" w:rsidR="001D7AE5" w:rsidRPr="00AB6FDA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</w:tcPr>
          <w:p w14:paraId="5DB31A1D" w14:textId="77777777" w:rsidR="001D7AE5" w:rsidRPr="00AB6FDA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</w:tcPr>
          <w:p w14:paraId="322FD47A" w14:textId="77777777" w:rsidR="001D7AE5" w:rsidRPr="00990DF6" w:rsidRDefault="001D7AE5" w:rsidP="003324C1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4" w:type="dxa"/>
          </w:tcPr>
          <w:p w14:paraId="7F984ABF" w14:textId="77777777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4B7E4C8E" w14:textId="77777777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</w:tcPr>
          <w:p w14:paraId="07C49253" w14:textId="77777777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0D631317" w14:textId="4422D7FB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1A651AD9" w14:textId="0AD7A1B3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</w:tcPr>
          <w:p w14:paraId="28E00FE1" w14:textId="5CAE00E4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A30CEE" w14:paraId="1555BD9D" w14:textId="36CDF9F0" w:rsidTr="00C53535">
        <w:tc>
          <w:tcPr>
            <w:tcW w:w="2686" w:type="dxa"/>
          </w:tcPr>
          <w:p w14:paraId="7B06EAF2" w14:textId="33B025DA" w:rsidR="001D7AE5" w:rsidRPr="00AB6FDA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693" w:type="dxa"/>
          </w:tcPr>
          <w:p w14:paraId="6A3B8AFF" w14:textId="74F4AB2A" w:rsidR="001D7AE5" w:rsidRPr="00AB6FDA" w:rsidRDefault="00C42D4A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B6FDA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2310F0" w:rsidRPr="00AB6FDA">
              <w:rPr>
                <w:rFonts w:ascii="Times New Roman" w:hAnsi="Times New Roman" w:cs="Times New Roman"/>
                <w:color w:val="000000" w:themeColor="text1"/>
              </w:rPr>
              <w:t xml:space="preserve"> (86.8)</w:t>
            </w:r>
          </w:p>
        </w:tc>
        <w:tc>
          <w:tcPr>
            <w:tcW w:w="1598" w:type="dxa"/>
          </w:tcPr>
          <w:p w14:paraId="31413568" w14:textId="04C3852D" w:rsidR="001D7AE5" w:rsidRPr="00AB6FDA" w:rsidRDefault="00951970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AB6FDA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A65AA" w:rsidRPr="00AB6FDA">
              <w:rPr>
                <w:rFonts w:ascii="Times New Roman" w:hAnsi="Times New Roman" w:cs="Times New Roman"/>
                <w:color w:val="000000" w:themeColor="text1"/>
              </w:rPr>
              <w:t>89.2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7460A884" w14:textId="4ABA728C" w:rsidR="001D7AE5" w:rsidRPr="00990DF6" w:rsidRDefault="00F414E8" w:rsidP="003324C1">
            <w:pPr>
              <w:rPr>
                <w:rFonts w:ascii="Times New Roman" w:hAnsi="Times New Roman" w:cs="Times New Roman"/>
                <w:color w:val="FF0000"/>
              </w:rPr>
            </w:pPr>
            <w:r w:rsidRPr="0068693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86936">
              <w:rPr>
                <w:rFonts w:ascii="Times New Roman" w:hAnsi="Times New Roman" w:cs="Times New Roman"/>
                <w:color w:val="000000" w:themeColor="text1"/>
              </w:rPr>
              <w:t>.695</w:t>
            </w:r>
          </w:p>
        </w:tc>
        <w:tc>
          <w:tcPr>
            <w:tcW w:w="1324" w:type="dxa"/>
          </w:tcPr>
          <w:p w14:paraId="7AB70819" w14:textId="0CCFD144" w:rsidR="001D7AE5" w:rsidRDefault="008A5F26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C3676">
              <w:rPr>
                <w:rFonts w:ascii="Times New Roman" w:hAnsi="Times New Roman" w:cs="Times New Roman"/>
                <w:color w:val="000000" w:themeColor="text1"/>
              </w:rPr>
              <w:t>86.0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3E9ADCAF" w14:textId="76F9A874" w:rsidR="001D7AE5" w:rsidRDefault="004354FB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DC26C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52ED7">
              <w:rPr>
                <w:rFonts w:ascii="Times New Roman" w:hAnsi="Times New Roman" w:cs="Times New Roman"/>
                <w:color w:val="000000" w:themeColor="text1"/>
              </w:rPr>
              <w:t>95.7</w:t>
            </w:r>
            <w:r w:rsidR="00DC26C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588D4925" w14:textId="403E2959" w:rsidR="001D7AE5" w:rsidRDefault="00725E9B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31</w:t>
            </w:r>
          </w:p>
        </w:tc>
        <w:tc>
          <w:tcPr>
            <w:tcW w:w="1324" w:type="dxa"/>
          </w:tcPr>
          <w:p w14:paraId="2D9D936B" w14:textId="0A14F4DE" w:rsidR="001D7AE5" w:rsidRDefault="002B77B0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92E45">
              <w:rPr>
                <w:rFonts w:ascii="Times New Roman" w:hAnsi="Times New Roman" w:cs="Times New Roman"/>
                <w:color w:val="000000" w:themeColor="text1"/>
              </w:rPr>
              <w:t>96.0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7796E5C5" w14:textId="7728BAF8" w:rsidR="001D7AE5" w:rsidRDefault="0050603A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C015D9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D38DC">
              <w:rPr>
                <w:rFonts w:ascii="Times New Roman" w:hAnsi="Times New Roman" w:cs="Times New Roman"/>
                <w:color w:val="000000" w:themeColor="text1"/>
              </w:rPr>
              <w:t>94.1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16FA45CE" w14:textId="4D939CA1" w:rsidR="001D7AE5" w:rsidRDefault="00A247B8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</w:tr>
      <w:tr w:rsidR="001D7AE5" w:rsidRPr="00A30CEE" w14:paraId="01648552" w14:textId="1A54AC9B" w:rsidTr="00C53535">
        <w:tc>
          <w:tcPr>
            <w:tcW w:w="2686" w:type="dxa"/>
          </w:tcPr>
          <w:p w14:paraId="4646AA58" w14:textId="6B240E88" w:rsidR="001D7AE5" w:rsidRPr="00AB6FDA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93" w:type="dxa"/>
          </w:tcPr>
          <w:p w14:paraId="669BADBF" w14:textId="1A2E15E7" w:rsidR="001D7AE5" w:rsidRPr="00AB6FDA" w:rsidRDefault="00C42D4A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2310F0" w:rsidRPr="00AB6FDA">
              <w:rPr>
                <w:rFonts w:ascii="Times New Roman" w:hAnsi="Times New Roman" w:cs="Times New Roman"/>
                <w:color w:val="000000" w:themeColor="text1"/>
              </w:rPr>
              <w:t xml:space="preserve"> (13.2)</w:t>
            </w:r>
          </w:p>
        </w:tc>
        <w:tc>
          <w:tcPr>
            <w:tcW w:w="1598" w:type="dxa"/>
          </w:tcPr>
          <w:p w14:paraId="08CACF7D" w14:textId="471BCE54" w:rsidR="001D7AE5" w:rsidRPr="00AB6FDA" w:rsidRDefault="00951970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FDA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A65AA" w:rsidRPr="00AB6FDA">
              <w:rPr>
                <w:rFonts w:ascii="Times New Roman" w:hAnsi="Times New Roman" w:cs="Times New Roman"/>
                <w:color w:val="000000" w:themeColor="text1"/>
              </w:rPr>
              <w:t>10.8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66BCEA1B" w14:textId="77777777" w:rsidR="001D7AE5" w:rsidRPr="00990DF6" w:rsidRDefault="001D7AE5" w:rsidP="003324C1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4" w:type="dxa"/>
          </w:tcPr>
          <w:p w14:paraId="5ECB5133" w14:textId="0A2776FF" w:rsidR="001D7AE5" w:rsidRPr="00A30CEE" w:rsidRDefault="00BB6E5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C3676">
              <w:rPr>
                <w:rFonts w:ascii="Times New Roman" w:hAnsi="Times New Roman" w:cs="Times New Roman"/>
                <w:color w:val="000000" w:themeColor="text1"/>
              </w:rPr>
              <w:t>14.0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66DE0343" w14:textId="1B50D84C" w:rsidR="001D7AE5" w:rsidRPr="00A30CEE" w:rsidRDefault="004354FB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DC26C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52ED7">
              <w:rPr>
                <w:rFonts w:ascii="Times New Roman" w:hAnsi="Times New Roman" w:cs="Times New Roman"/>
                <w:color w:val="000000" w:themeColor="text1"/>
              </w:rPr>
              <w:t>4.3</w:t>
            </w:r>
            <w:r w:rsidR="00DC26C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7CD34D12" w14:textId="77777777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0FE20EC5" w14:textId="0B5B0000" w:rsidR="001D7AE5" w:rsidRPr="00A30CEE" w:rsidRDefault="002B77B0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92E45">
              <w:rPr>
                <w:rFonts w:ascii="Times New Roman" w:hAnsi="Times New Roman" w:cs="Times New Roman"/>
                <w:color w:val="000000" w:themeColor="text1"/>
              </w:rPr>
              <w:t>4.0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6E86F086" w14:textId="24D20AAE" w:rsidR="001D7AE5" w:rsidRPr="00A30CEE" w:rsidRDefault="0050603A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20BA5">
              <w:rPr>
                <w:rFonts w:ascii="Times New Roman" w:hAnsi="Times New Roman" w:cs="Times New Roman"/>
                <w:color w:val="000000" w:themeColor="text1"/>
              </w:rPr>
              <w:t>5.9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3D6E75B3" w14:textId="72F9A6F5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A30CEE" w14:paraId="637E8BD3" w14:textId="51A62121" w:rsidTr="00C53535">
        <w:tc>
          <w:tcPr>
            <w:tcW w:w="2686" w:type="dxa"/>
          </w:tcPr>
          <w:p w14:paraId="2E412FDE" w14:textId="740B0D68" w:rsidR="001D7AE5" w:rsidRPr="00AB6FDA" w:rsidRDefault="001D7AE5" w:rsidP="003324C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umor stage*</w:t>
            </w:r>
          </w:p>
        </w:tc>
        <w:tc>
          <w:tcPr>
            <w:tcW w:w="1693" w:type="dxa"/>
          </w:tcPr>
          <w:p w14:paraId="36016ADC" w14:textId="77777777" w:rsidR="001D7AE5" w:rsidRPr="00AB6FDA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</w:tcPr>
          <w:p w14:paraId="33425009" w14:textId="77777777" w:rsidR="001D7AE5" w:rsidRPr="00AB6FDA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</w:tcPr>
          <w:p w14:paraId="2D4826DD" w14:textId="77777777" w:rsidR="001D7AE5" w:rsidRPr="00990DF6" w:rsidRDefault="001D7AE5" w:rsidP="003324C1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4" w:type="dxa"/>
          </w:tcPr>
          <w:p w14:paraId="7584D1BD" w14:textId="77777777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445347E6" w14:textId="77777777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</w:tcPr>
          <w:p w14:paraId="361B2B9A" w14:textId="77777777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0C384FF9" w14:textId="5140982F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54537A9C" w14:textId="6E5D4BF8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</w:tcPr>
          <w:p w14:paraId="6D51C54E" w14:textId="49C637B2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A30CEE" w14:paraId="2960F531" w14:textId="750B24C3" w:rsidTr="00C53535">
        <w:tc>
          <w:tcPr>
            <w:tcW w:w="2686" w:type="dxa"/>
          </w:tcPr>
          <w:p w14:paraId="359AEBB2" w14:textId="5EE45632" w:rsidR="001D7AE5" w:rsidRPr="00AB6FDA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color w:val="000000" w:themeColor="text1"/>
              </w:rPr>
              <w:t>T1-T2</w:t>
            </w:r>
          </w:p>
        </w:tc>
        <w:tc>
          <w:tcPr>
            <w:tcW w:w="1693" w:type="dxa"/>
          </w:tcPr>
          <w:p w14:paraId="4F4D3BDB" w14:textId="301D8621" w:rsidR="001D7AE5" w:rsidRPr="00AB6FDA" w:rsidRDefault="00CF6A64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2310F0" w:rsidRPr="00AB6FDA">
              <w:rPr>
                <w:rFonts w:ascii="Times New Roman" w:hAnsi="Times New Roman" w:cs="Times New Roman"/>
                <w:color w:val="000000" w:themeColor="text1"/>
              </w:rPr>
              <w:t xml:space="preserve"> (13.2)</w:t>
            </w:r>
          </w:p>
        </w:tc>
        <w:tc>
          <w:tcPr>
            <w:tcW w:w="1598" w:type="dxa"/>
          </w:tcPr>
          <w:p w14:paraId="6B8841E6" w14:textId="5DAA1C25" w:rsidR="001D7AE5" w:rsidRPr="00AB6FDA" w:rsidRDefault="00D31182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FDA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F03D7" w:rsidRPr="00AB6FDA">
              <w:rPr>
                <w:rFonts w:ascii="Times New Roman" w:hAnsi="Times New Roman" w:cs="Times New Roman"/>
                <w:color w:val="000000" w:themeColor="text1"/>
              </w:rPr>
              <w:t>19.4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771AE462" w14:textId="6262436C" w:rsidR="001D7AE5" w:rsidRPr="00990DF6" w:rsidRDefault="00F414E8" w:rsidP="003324C1">
            <w:pPr>
              <w:rPr>
                <w:rFonts w:ascii="Times New Roman" w:hAnsi="Times New Roman" w:cs="Times New Roman"/>
                <w:color w:val="FF0000"/>
              </w:rPr>
            </w:pPr>
            <w:r w:rsidRPr="0068693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86936">
              <w:rPr>
                <w:rFonts w:ascii="Times New Roman" w:hAnsi="Times New Roman" w:cs="Times New Roman"/>
                <w:color w:val="000000" w:themeColor="text1"/>
              </w:rPr>
              <w:t>.398</w:t>
            </w:r>
          </w:p>
        </w:tc>
        <w:tc>
          <w:tcPr>
            <w:tcW w:w="1324" w:type="dxa"/>
          </w:tcPr>
          <w:p w14:paraId="5AF2557C" w14:textId="3CC32207" w:rsidR="001D7AE5" w:rsidRDefault="00BB6E5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C3676">
              <w:rPr>
                <w:rFonts w:ascii="Times New Roman" w:hAnsi="Times New Roman" w:cs="Times New Roman"/>
                <w:color w:val="000000" w:themeColor="text1"/>
              </w:rPr>
              <w:t>18.6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18404179" w14:textId="1A3B2C76" w:rsidR="001D7AE5" w:rsidRDefault="003E434C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DC26C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52ED7">
              <w:rPr>
                <w:rFonts w:ascii="Times New Roman" w:hAnsi="Times New Roman" w:cs="Times New Roman"/>
                <w:color w:val="000000" w:themeColor="text1"/>
              </w:rPr>
              <w:t>8.7</w:t>
            </w:r>
            <w:r w:rsidR="00DC26C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67F6152B" w14:textId="31A52F34" w:rsidR="001D7AE5" w:rsidRDefault="00725E9B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78</w:t>
            </w:r>
          </w:p>
        </w:tc>
        <w:tc>
          <w:tcPr>
            <w:tcW w:w="1324" w:type="dxa"/>
          </w:tcPr>
          <w:p w14:paraId="069B6660" w14:textId="2EEB09E4" w:rsidR="001D7AE5" w:rsidRDefault="002B77B0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92E45">
              <w:rPr>
                <w:rFonts w:ascii="Times New Roman" w:hAnsi="Times New Roman" w:cs="Times New Roman"/>
                <w:color w:val="000000" w:themeColor="text1"/>
              </w:rPr>
              <w:t>14.0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34F26A38" w14:textId="78D595B0" w:rsidR="001D7AE5" w:rsidRDefault="00A74649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20BA5">
              <w:rPr>
                <w:rFonts w:ascii="Times New Roman" w:hAnsi="Times New Roman" w:cs="Times New Roman"/>
                <w:color w:val="000000" w:themeColor="text1"/>
              </w:rPr>
              <w:t>11.8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478E4E8A" w14:textId="5FC26946" w:rsidR="001D7AE5" w:rsidRDefault="009A2D31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</w:tr>
      <w:tr w:rsidR="001D7AE5" w:rsidRPr="00A30CEE" w14:paraId="337CBABD" w14:textId="3967EE28" w:rsidTr="00C53535">
        <w:tc>
          <w:tcPr>
            <w:tcW w:w="2686" w:type="dxa"/>
          </w:tcPr>
          <w:p w14:paraId="07AB15CC" w14:textId="772FD76A" w:rsidR="001D7AE5" w:rsidRPr="00AB6FDA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color w:val="000000" w:themeColor="text1"/>
              </w:rPr>
              <w:t>T3-T4</w:t>
            </w:r>
          </w:p>
        </w:tc>
        <w:tc>
          <w:tcPr>
            <w:tcW w:w="1693" w:type="dxa"/>
          </w:tcPr>
          <w:p w14:paraId="12A5E5EF" w14:textId="65E2706B" w:rsidR="001D7AE5" w:rsidRPr="00AB6FDA" w:rsidRDefault="00CF6A64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B6FDA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EC6D60" w:rsidRPr="00AB6FDA">
              <w:rPr>
                <w:rFonts w:ascii="Times New Roman" w:hAnsi="Times New Roman" w:cs="Times New Roman"/>
                <w:color w:val="000000" w:themeColor="text1"/>
              </w:rPr>
              <w:t xml:space="preserve"> (86.8)</w:t>
            </w:r>
          </w:p>
        </w:tc>
        <w:tc>
          <w:tcPr>
            <w:tcW w:w="1598" w:type="dxa"/>
          </w:tcPr>
          <w:p w14:paraId="08C2CDFD" w14:textId="597FCC46" w:rsidR="001D7AE5" w:rsidRPr="00AB6FDA" w:rsidRDefault="00D31182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AB6FDA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54AA3" w:rsidRPr="00AB6FDA">
              <w:rPr>
                <w:rFonts w:ascii="Times New Roman" w:hAnsi="Times New Roman" w:cs="Times New Roman"/>
                <w:color w:val="000000" w:themeColor="text1"/>
              </w:rPr>
              <w:t>80.6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09A852F8" w14:textId="77777777" w:rsidR="001D7AE5" w:rsidRPr="00990DF6" w:rsidRDefault="001D7AE5" w:rsidP="003324C1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4" w:type="dxa"/>
          </w:tcPr>
          <w:p w14:paraId="5FCD7CC7" w14:textId="0A2DC4A2" w:rsidR="001D7AE5" w:rsidRPr="00A30CEE" w:rsidRDefault="00BB6E5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C3676">
              <w:rPr>
                <w:rFonts w:ascii="Times New Roman" w:hAnsi="Times New Roman" w:cs="Times New Roman"/>
                <w:color w:val="000000" w:themeColor="text1"/>
              </w:rPr>
              <w:t>81.4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052D7DAB" w14:textId="55B0BF69" w:rsidR="001D7AE5" w:rsidRPr="00A30CEE" w:rsidRDefault="003E434C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DC26C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52ED7">
              <w:rPr>
                <w:rFonts w:ascii="Times New Roman" w:hAnsi="Times New Roman" w:cs="Times New Roman"/>
                <w:color w:val="000000" w:themeColor="text1"/>
              </w:rPr>
              <w:t>91.3</w:t>
            </w:r>
            <w:r w:rsidR="00DC26CB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323" w:type="dxa"/>
          </w:tcPr>
          <w:p w14:paraId="4A7DF40F" w14:textId="77777777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7F2FCF39" w14:textId="2D9808B7" w:rsidR="001D7AE5" w:rsidRPr="00A30CEE" w:rsidRDefault="002B77B0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92E45">
              <w:rPr>
                <w:rFonts w:ascii="Times New Roman" w:hAnsi="Times New Roman" w:cs="Times New Roman"/>
                <w:color w:val="000000" w:themeColor="text1"/>
              </w:rPr>
              <w:t>86.0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386E8A11" w14:textId="07E2CD16" w:rsidR="001D7AE5" w:rsidRPr="00A30CEE" w:rsidRDefault="00DB0EB9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C015D9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20BA5">
              <w:rPr>
                <w:rFonts w:ascii="Times New Roman" w:hAnsi="Times New Roman" w:cs="Times New Roman"/>
                <w:color w:val="000000" w:themeColor="text1"/>
              </w:rPr>
              <w:t>88.2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63284F31" w14:textId="52E1B877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A30CEE" w14:paraId="0308E178" w14:textId="1C7302C3" w:rsidTr="00C53535">
        <w:tc>
          <w:tcPr>
            <w:tcW w:w="2686" w:type="dxa"/>
          </w:tcPr>
          <w:p w14:paraId="5314BD86" w14:textId="670E54FA" w:rsidR="001D7AE5" w:rsidRPr="00AB6FDA" w:rsidRDefault="001D7AE5" w:rsidP="003324C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de stage*</w:t>
            </w:r>
          </w:p>
        </w:tc>
        <w:tc>
          <w:tcPr>
            <w:tcW w:w="1693" w:type="dxa"/>
          </w:tcPr>
          <w:p w14:paraId="27436C6D" w14:textId="77777777" w:rsidR="001D7AE5" w:rsidRPr="00AB6FDA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</w:tcPr>
          <w:p w14:paraId="282F2213" w14:textId="77777777" w:rsidR="001D7AE5" w:rsidRPr="00AB6FDA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</w:tcPr>
          <w:p w14:paraId="689596AB" w14:textId="77777777" w:rsidR="001D7AE5" w:rsidRPr="00990DF6" w:rsidRDefault="001D7AE5" w:rsidP="003324C1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4" w:type="dxa"/>
          </w:tcPr>
          <w:p w14:paraId="40CE9895" w14:textId="77777777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12258276" w14:textId="77777777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</w:tcPr>
          <w:p w14:paraId="356C195F" w14:textId="77777777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3E5F9F71" w14:textId="5D08CB4C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19C36FA3" w14:textId="682DC15B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</w:tcPr>
          <w:p w14:paraId="033DC544" w14:textId="03B38A0B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A30CEE" w14:paraId="0513A232" w14:textId="73C56DAF" w:rsidTr="00C53535">
        <w:tc>
          <w:tcPr>
            <w:tcW w:w="2686" w:type="dxa"/>
          </w:tcPr>
          <w:p w14:paraId="06BE6568" w14:textId="7AC4FA2E" w:rsidR="001D7AE5" w:rsidRPr="00AB6FDA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color w:val="000000" w:themeColor="text1"/>
              </w:rPr>
              <w:t>N0-N1</w:t>
            </w:r>
          </w:p>
        </w:tc>
        <w:tc>
          <w:tcPr>
            <w:tcW w:w="1693" w:type="dxa"/>
          </w:tcPr>
          <w:p w14:paraId="7327C0DD" w14:textId="13186C2A" w:rsidR="001D7AE5" w:rsidRPr="00AB6FDA" w:rsidRDefault="00CF6A64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EC6D60" w:rsidRPr="00AB6FDA">
              <w:rPr>
                <w:rFonts w:ascii="Times New Roman" w:hAnsi="Times New Roman" w:cs="Times New Roman"/>
                <w:color w:val="000000" w:themeColor="text1"/>
              </w:rPr>
              <w:t xml:space="preserve"> (15.8)</w:t>
            </w:r>
          </w:p>
        </w:tc>
        <w:tc>
          <w:tcPr>
            <w:tcW w:w="1598" w:type="dxa"/>
          </w:tcPr>
          <w:p w14:paraId="78372B4B" w14:textId="052FBF8C" w:rsidR="001D7AE5" w:rsidRPr="00AB6FDA" w:rsidRDefault="00D31182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B6FDA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54AA3" w:rsidRPr="00AB6FDA">
              <w:rPr>
                <w:rFonts w:ascii="Times New Roman" w:hAnsi="Times New Roman" w:cs="Times New Roman"/>
                <w:color w:val="000000" w:themeColor="text1"/>
              </w:rPr>
              <w:t>22.6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29771A52" w14:textId="6E4AEC37" w:rsidR="001D7AE5" w:rsidRPr="00990DF6" w:rsidRDefault="006B3470" w:rsidP="003324C1">
            <w:pPr>
              <w:rPr>
                <w:rFonts w:ascii="Times New Roman" w:hAnsi="Times New Roman" w:cs="Times New Roman"/>
                <w:color w:val="FF0000"/>
              </w:rPr>
            </w:pPr>
            <w:r w:rsidRPr="005F059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5F0592">
              <w:rPr>
                <w:rFonts w:ascii="Times New Roman" w:hAnsi="Times New Roman" w:cs="Times New Roman"/>
                <w:color w:val="000000" w:themeColor="text1"/>
              </w:rPr>
              <w:t>.383</w:t>
            </w:r>
          </w:p>
        </w:tc>
        <w:tc>
          <w:tcPr>
            <w:tcW w:w="1324" w:type="dxa"/>
          </w:tcPr>
          <w:p w14:paraId="00EC4312" w14:textId="207394F0" w:rsidR="001D7AE5" w:rsidRDefault="00C4072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561DD">
              <w:rPr>
                <w:rFonts w:ascii="Times New Roman" w:hAnsi="Times New Roman" w:cs="Times New Roman"/>
                <w:color w:val="000000" w:themeColor="text1"/>
              </w:rPr>
              <w:t>18.6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6A0AC060" w14:textId="4A48927D" w:rsidR="001D7AE5" w:rsidRDefault="00EC5A6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DC26C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B6A82">
              <w:rPr>
                <w:rFonts w:ascii="Times New Roman" w:hAnsi="Times New Roman" w:cs="Times New Roman"/>
                <w:color w:val="000000" w:themeColor="text1"/>
              </w:rPr>
              <w:t>21.7</w:t>
            </w:r>
            <w:r w:rsidR="00DC26C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5FF753F6" w14:textId="66458138" w:rsidR="001D7AE5" w:rsidRDefault="00D27DD2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760</w:t>
            </w:r>
          </w:p>
        </w:tc>
        <w:tc>
          <w:tcPr>
            <w:tcW w:w="1324" w:type="dxa"/>
          </w:tcPr>
          <w:p w14:paraId="1477CC5F" w14:textId="7A6D631C" w:rsidR="001D7AE5" w:rsidRDefault="00852302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92E45">
              <w:rPr>
                <w:rFonts w:ascii="Times New Roman" w:hAnsi="Times New Roman" w:cs="Times New Roman"/>
                <w:color w:val="000000" w:themeColor="text1"/>
              </w:rPr>
              <w:t>12.0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4F4A7927" w14:textId="146C20A6" w:rsidR="001D7AE5" w:rsidRDefault="00DB0EB9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C27CD">
              <w:rPr>
                <w:rFonts w:ascii="Times New Roman" w:hAnsi="Times New Roman" w:cs="Times New Roman"/>
                <w:color w:val="000000" w:themeColor="text1"/>
              </w:rPr>
              <w:t>17.6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780DC451" w14:textId="48D5F091" w:rsidR="001D7AE5" w:rsidRDefault="009A2D31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59</w:t>
            </w:r>
          </w:p>
        </w:tc>
      </w:tr>
      <w:tr w:rsidR="001D7AE5" w:rsidRPr="00A30CEE" w14:paraId="048E9DE1" w14:textId="43313E01" w:rsidTr="00C53535">
        <w:tc>
          <w:tcPr>
            <w:tcW w:w="2686" w:type="dxa"/>
          </w:tcPr>
          <w:p w14:paraId="5D4202CC" w14:textId="4FBB2D58" w:rsidR="001D7AE5" w:rsidRPr="00AB6FDA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color w:val="000000" w:themeColor="text1"/>
              </w:rPr>
              <w:t>N2-N3</w:t>
            </w:r>
          </w:p>
        </w:tc>
        <w:tc>
          <w:tcPr>
            <w:tcW w:w="1693" w:type="dxa"/>
          </w:tcPr>
          <w:p w14:paraId="578384FC" w14:textId="62F105A5" w:rsidR="001D7AE5" w:rsidRPr="00AB6FDA" w:rsidRDefault="00CF6A64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B6FDA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C6D60" w:rsidRPr="00AB6FD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81E71" w:rsidRPr="00AB6FDA">
              <w:rPr>
                <w:rFonts w:ascii="Times New Roman" w:hAnsi="Times New Roman" w:cs="Times New Roman"/>
                <w:color w:val="000000" w:themeColor="text1"/>
              </w:rPr>
              <w:t>84.2</w:t>
            </w:r>
            <w:r w:rsidR="00EC6D60" w:rsidRPr="00AB6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</w:tcPr>
          <w:p w14:paraId="3B864214" w14:textId="09F22789" w:rsidR="001D7AE5" w:rsidRPr="00AB6FDA" w:rsidRDefault="00D31182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AB6FDA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54AA3" w:rsidRPr="00AB6FDA">
              <w:rPr>
                <w:rFonts w:ascii="Times New Roman" w:hAnsi="Times New Roman" w:cs="Times New Roman"/>
                <w:color w:val="000000" w:themeColor="text1"/>
              </w:rPr>
              <w:t>77.4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0D70DE3B" w14:textId="77777777" w:rsidR="001D7AE5" w:rsidRPr="00990DF6" w:rsidRDefault="001D7AE5" w:rsidP="003324C1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4" w:type="dxa"/>
          </w:tcPr>
          <w:p w14:paraId="5C5C78A7" w14:textId="14CD8D46" w:rsidR="001D7AE5" w:rsidRPr="00A30CEE" w:rsidRDefault="00656EBC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561DD">
              <w:rPr>
                <w:rFonts w:ascii="Times New Roman" w:hAnsi="Times New Roman" w:cs="Times New Roman"/>
                <w:color w:val="000000" w:themeColor="text1"/>
              </w:rPr>
              <w:t>81.4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7364B049" w14:textId="0CD2D819" w:rsidR="001D7AE5" w:rsidRPr="00A30CEE" w:rsidRDefault="00EC5A6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DC26C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B6A82">
              <w:rPr>
                <w:rFonts w:ascii="Times New Roman" w:hAnsi="Times New Roman" w:cs="Times New Roman"/>
                <w:color w:val="000000" w:themeColor="text1"/>
              </w:rPr>
              <w:t>78.3</w:t>
            </w:r>
            <w:r w:rsidR="00DC26C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3E746A04" w14:textId="77777777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2D8D9EA6" w14:textId="2BAB64CA" w:rsidR="001D7AE5" w:rsidRPr="00A30CEE" w:rsidRDefault="00852302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46069">
              <w:rPr>
                <w:rFonts w:ascii="Times New Roman" w:hAnsi="Times New Roman" w:cs="Times New Roman"/>
                <w:color w:val="000000" w:themeColor="text1"/>
              </w:rPr>
              <w:t>88.0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3BF7BF0E" w14:textId="53A5AA44" w:rsidR="001D7AE5" w:rsidRPr="00A30CEE" w:rsidRDefault="00DB0EB9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C015D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C27CD">
              <w:rPr>
                <w:rFonts w:ascii="Times New Roman" w:hAnsi="Times New Roman" w:cs="Times New Roman"/>
                <w:color w:val="000000" w:themeColor="text1"/>
              </w:rPr>
              <w:t>82.4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53247977" w14:textId="7716AD00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A30CEE" w14:paraId="6937BBC8" w14:textId="3954A08C" w:rsidTr="00C53535">
        <w:tc>
          <w:tcPr>
            <w:tcW w:w="2686" w:type="dxa"/>
          </w:tcPr>
          <w:p w14:paraId="26AD7110" w14:textId="0C8BD100" w:rsidR="001D7AE5" w:rsidRPr="00AB6FDA" w:rsidRDefault="001D7AE5" w:rsidP="003324C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one involvement</w:t>
            </w:r>
          </w:p>
        </w:tc>
        <w:tc>
          <w:tcPr>
            <w:tcW w:w="1693" w:type="dxa"/>
          </w:tcPr>
          <w:p w14:paraId="79D71766" w14:textId="07B374C0" w:rsidR="001D7AE5" w:rsidRPr="00AB6FDA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</w:tcPr>
          <w:p w14:paraId="29F0B0B2" w14:textId="3DCD4A98" w:rsidR="001D7AE5" w:rsidRPr="00AB6FDA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</w:tcPr>
          <w:p w14:paraId="28F6AF36" w14:textId="1835693F" w:rsidR="001D7AE5" w:rsidRPr="00990DF6" w:rsidRDefault="001D7AE5" w:rsidP="003324C1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4" w:type="dxa"/>
          </w:tcPr>
          <w:p w14:paraId="689B3AC3" w14:textId="77777777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3D9ECBCE" w14:textId="77777777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</w:tcPr>
          <w:p w14:paraId="0184DB1A" w14:textId="77777777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43FDCB57" w14:textId="1314015C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229CDE9B" w14:textId="2D0C17E7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</w:tcPr>
          <w:p w14:paraId="7E9FFE49" w14:textId="2A693ED9" w:rsidR="001D7AE5" w:rsidRPr="00A30CE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A30CEE" w14:paraId="086B0C0F" w14:textId="5AEB3825" w:rsidTr="00C53535">
        <w:tc>
          <w:tcPr>
            <w:tcW w:w="2686" w:type="dxa"/>
          </w:tcPr>
          <w:p w14:paraId="2448509A" w14:textId="6D77FBE9" w:rsidR="001D7AE5" w:rsidRPr="00AB6FDA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2" w:name="_Hlk96510198"/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No</w:t>
            </w:r>
          </w:p>
        </w:tc>
        <w:tc>
          <w:tcPr>
            <w:tcW w:w="1693" w:type="dxa"/>
          </w:tcPr>
          <w:p w14:paraId="58040A51" w14:textId="61A269F6" w:rsidR="001D7AE5" w:rsidRPr="00AB6FDA" w:rsidRDefault="00CF6A64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FDA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A81E71" w:rsidRPr="00AB6FD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2014F" w:rsidRPr="00AB6FDA">
              <w:rPr>
                <w:rFonts w:ascii="Times New Roman" w:hAnsi="Times New Roman" w:cs="Times New Roman"/>
                <w:color w:val="000000" w:themeColor="text1"/>
              </w:rPr>
              <w:t>39.5</w:t>
            </w:r>
            <w:r w:rsidR="00A81E71" w:rsidRPr="00AB6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</w:tcPr>
          <w:p w14:paraId="2E0CADCD" w14:textId="52705689" w:rsidR="001D7AE5" w:rsidRPr="00AB6FDA" w:rsidRDefault="007265C2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B6FDA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54AA3" w:rsidRPr="00AB6FDA">
              <w:rPr>
                <w:rFonts w:ascii="Times New Roman" w:hAnsi="Times New Roman" w:cs="Times New Roman"/>
                <w:color w:val="000000" w:themeColor="text1"/>
              </w:rPr>
              <w:t>29.0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37746C49" w14:textId="0957D451" w:rsidR="001D7AE5" w:rsidRPr="00990DF6" w:rsidRDefault="006B3470" w:rsidP="0037784E">
            <w:pPr>
              <w:rPr>
                <w:rFonts w:ascii="Times New Roman" w:hAnsi="Times New Roman" w:cs="Times New Roman"/>
                <w:color w:val="FF0000"/>
              </w:rPr>
            </w:pPr>
            <w:r w:rsidRPr="005F059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5F0592">
              <w:rPr>
                <w:rFonts w:ascii="Times New Roman" w:hAnsi="Times New Roman" w:cs="Times New Roman"/>
                <w:color w:val="000000" w:themeColor="text1"/>
              </w:rPr>
              <w:t>.245</w:t>
            </w:r>
          </w:p>
        </w:tc>
        <w:tc>
          <w:tcPr>
            <w:tcW w:w="1324" w:type="dxa"/>
          </w:tcPr>
          <w:p w14:paraId="3DBC0B9F" w14:textId="6358230C" w:rsidR="001D7AE5" w:rsidRDefault="00656EBC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561DD">
              <w:rPr>
                <w:rFonts w:ascii="Times New Roman" w:hAnsi="Times New Roman" w:cs="Times New Roman"/>
                <w:color w:val="000000" w:themeColor="text1"/>
              </w:rPr>
              <w:t>44.2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06C5DD7A" w14:textId="0E3C5E4C" w:rsidR="001D7AE5" w:rsidRDefault="00F32E0C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9B6A8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75BF2">
              <w:rPr>
                <w:rFonts w:ascii="Times New Roman" w:hAnsi="Times New Roman" w:cs="Times New Roman"/>
                <w:color w:val="000000" w:themeColor="text1"/>
              </w:rPr>
              <w:t>47.8</w:t>
            </w:r>
            <w:r w:rsidR="009B6A8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11030EB7" w14:textId="2AC8A916" w:rsidR="001D7AE5" w:rsidRDefault="00B5182D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777</w:t>
            </w:r>
          </w:p>
        </w:tc>
        <w:tc>
          <w:tcPr>
            <w:tcW w:w="1324" w:type="dxa"/>
          </w:tcPr>
          <w:p w14:paraId="003B4E06" w14:textId="56E5997B" w:rsidR="001D7AE5" w:rsidRPr="00AB6FDA" w:rsidRDefault="00852302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FDA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6E20C7" w:rsidRPr="00AB6FD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46069" w:rsidRPr="00AB6FDA">
              <w:rPr>
                <w:rFonts w:ascii="Times New Roman" w:hAnsi="Times New Roman" w:cs="Times New Roman"/>
                <w:color w:val="000000" w:themeColor="text1"/>
              </w:rPr>
              <w:t>22.0</w:t>
            </w:r>
            <w:r w:rsidR="006E20C7" w:rsidRPr="00AB6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6BE392C6" w14:textId="2D8E2099" w:rsidR="001D7AE5" w:rsidRPr="00AB6FDA" w:rsidRDefault="009B62C9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23" w:type="dxa"/>
          </w:tcPr>
          <w:p w14:paraId="0CD5C693" w14:textId="1CD6CD28" w:rsidR="001D7AE5" w:rsidRPr="00AB6FDA" w:rsidRDefault="0013492E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color w:val="000000" w:themeColor="text1"/>
              </w:rPr>
              <w:t>0.053</w:t>
            </w:r>
          </w:p>
        </w:tc>
      </w:tr>
      <w:tr w:rsidR="001D7AE5" w:rsidRPr="00A30CEE" w14:paraId="2465CE48" w14:textId="002FB4CC" w:rsidTr="00C53535">
        <w:tc>
          <w:tcPr>
            <w:tcW w:w="2686" w:type="dxa"/>
          </w:tcPr>
          <w:p w14:paraId="1B6672F9" w14:textId="7DE438A3" w:rsidR="001D7AE5" w:rsidRPr="00AB6FDA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93" w:type="dxa"/>
          </w:tcPr>
          <w:p w14:paraId="1C4A7CCB" w14:textId="6A9BBE77" w:rsidR="001D7AE5" w:rsidRPr="00AB6FDA" w:rsidRDefault="00CF6A64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B6FDA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72014F" w:rsidRPr="00AB6FD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A81E71" w:rsidRPr="00AB6FDA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72014F" w:rsidRPr="00AB6FDA">
              <w:rPr>
                <w:rFonts w:ascii="Times New Roman" w:hAnsi="Times New Roman" w:cs="Times New Roman"/>
                <w:color w:val="000000" w:themeColor="text1"/>
              </w:rPr>
              <w:t>60.5</w:t>
            </w:r>
            <w:r w:rsidR="00A81E71" w:rsidRPr="00AB6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</w:tcPr>
          <w:p w14:paraId="70A22D9E" w14:textId="1653C8B5" w:rsidR="001D7AE5" w:rsidRPr="00AB6FDA" w:rsidRDefault="009402D8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AB6FDA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F1E00" w:rsidRPr="00AB6FDA">
              <w:rPr>
                <w:rFonts w:ascii="Times New Roman" w:hAnsi="Times New Roman" w:cs="Times New Roman"/>
                <w:color w:val="000000" w:themeColor="text1"/>
              </w:rPr>
              <w:t>71.0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18BCF73E" w14:textId="77777777" w:rsidR="001D7AE5" w:rsidRPr="00990DF6" w:rsidRDefault="001D7AE5" w:rsidP="0037784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4" w:type="dxa"/>
          </w:tcPr>
          <w:p w14:paraId="676789F7" w14:textId="7310C27D" w:rsidR="001D7AE5" w:rsidRDefault="00656EBC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561DD">
              <w:rPr>
                <w:rFonts w:ascii="Times New Roman" w:hAnsi="Times New Roman" w:cs="Times New Roman"/>
                <w:color w:val="000000" w:themeColor="text1"/>
              </w:rPr>
              <w:t>55.8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5657A19C" w14:textId="57E30B42" w:rsidR="001D7AE5" w:rsidRDefault="00F32E0C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9B6A8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75BF2">
              <w:rPr>
                <w:rFonts w:ascii="Times New Roman" w:hAnsi="Times New Roman" w:cs="Times New Roman"/>
                <w:color w:val="000000" w:themeColor="text1"/>
              </w:rPr>
              <w:t>52.2</w:t>
            </w:r>
            <w:r w:rsidR="009B6A8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7CFAFF96" w14:textId="77777777" w:rsidR="001D7AE5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1B6BE34C" w14:textId="7D86A14C" w:rsidR="001D7AE5" w:rsidRPr="00AB6FDA" w:rsidRDefault="00852302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color w:val="000000" w:themeColor="text1"/>
              </w:rPr>
              <w:t>39</w:t>
            </w:r>
            <w:r w:rsidR="006E20C7" w:rsidRPr="00AB6FD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46069" w:rsidRPr="00AB6FDA">
              <w:rPr>
                <w:rFonts w:ascii="Times New Roman" w:hAnsi="Times New Roman" w:cs="Times New Roman"/>
                <w:color w:val="000000" w:themeColor="text1"/>
              </w:rPr>
              <w:t>78.0</w:t>
            </w:r>
            <w:r w:rsidR="006E20C7" w:rsidRPr="00AB6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75080E4E" w14:textId="36D2EDD7" w:rsidR="001D7AE5" w:rsidRPr="00AB6FDA" w:rsidRDefault="009B62C9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color w:val="000000" w:themeColor="text1"/>
              </w:rPr>
              <w:t>17 (100.0)</w:t>
            </w:r>
          </w:p>
        </w:tc>
        <w:tc>
          <w:tcPr>
            <w:tcW w:w="1323" w:type="dxa"/>
          </w:tcPr>
          <w:p w14:paraId="41379CD9" w14:textId="1482B28A" w:rsidR="001D7AE5" w:rsidRPr="00AB6FDA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bookmarkEnd w:id="2"/>
      <w:tr w:rsidR="001D7AE5" w:rsidRPr="00A30CEE" w14:paraId="55649C10" w14:textId="0D890727" w:rsidTr="00C53535">
        <w:tc>
          <w:tcPr>
            <w:tcW w:w="2686" w:type="dxa"/>
          </w:tcPr>
          <w:p w14:paraId="32AFA7AF" w14:textId="166B5AEC" w:rsidR="001D7AE5" w:rsidRPr="00AB6FDA" w:rsidRDefault="001D7AE5" w:rsidP="003778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Lung </w:t>
            </w:r>
            <w:r w:rsidRPr="00AB6FDA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nvolvement</w:t>
            </w:r>
          </w:p>
        </w:tc>
        <w:tc>
          <w:tcPr>
            <w:tcW w:w="1693" w:type="dxa"/>
          </w:tcPr>
          <w:p w14:paraId="4299F18E" w14:textId="373A0D4B" w:rsidR="001D7AE5" w:rsidRPr="00AB6FDA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</w:tcPr>
          <w:p w14:paraId="44C31620" w14:textId="139E33E8" w:rsidR="001D7AE5" w:rsidRPr="00AB6FDA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</w:tcPr>
          <w:p w14:paraId="66F23338" w14:textId="77777777" w:rsidR="001D7AE5" w:rsidRPr="00990DF6" w:rsidRDefault="001D7AE5" w:rsidP="0037784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4" w:type="dxa"/>
          </w:tcPr>
          <w:p w14:paraId="3D68EB16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7475E3EA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</w:tcPr>
          <w:p w14:paraId="693D2146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115E757A" w14:textId="442C0EB5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6102BA92" w14:textId="14FB8D0A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</w:tcPr>
          <w:p w14:paraId="5CE42E9F" w14:textId="5119ACB0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A30CEE" w14:paraId="3383AC41" w14:textId="38DD603B" w:rsidTr="00C53535">
        <w:tc>
          <w:tcPr>
            <w:tcW w:w="2686" w:type="dxa"/>
          </w:tcPr>
          <w:p w14:paraId="0B639551" w14:textId="6A353ED6" w:rsidR="001D7AE5" w:rsidRPr="00AB6FDA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</w:p>
        </w:tc>
        <w:tc>
          <w:tcPr>
            <w:tcW w:w="1693" w:type="dxa"/>
          </w:tcPr>
          <w:p w14:paraId="46914EEA" w14:textId="5E99A5F7" w:rsidR="001D7AE5" w:rsidRPr="00AB6FDA" w:rsidRDefault="001233EA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B6FDA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BF2B56" w:rsidRPr="00AB6FD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A81E71" w:rsidRPr="00AB6FDA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BF2B56" w:rsidRPr="00AB6FDA">
              <w:rPr>
                <w:rFonts w:ascii="Times New Roman" w:hAnsi="Times New Roman" w:cs="Times New Roman"/>
                <w:color w:val="000000" w:themeColor="text1"/>
              </w:rPr>
              <w:t>65.8</w:t>
            </w:r>
            <w:r w:rsidR="00A81E71" w:rsidRPr="00AB6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</w:tcPr>
          <w:p w14:paraId="4F8D40D9" w14:textId="11A8D846" w:rsidR="001D7AE5" w:rsidRPr="00AB6FDA" w:rsidRDefault="009402D8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AB6FDA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F1E00" w:rsidRPr="00AB6FDA">
              <w:rPr>
                <w:rFonts w:ascii="Times New Roman" w:hAnsi="Times New Roman" w:cs="Times New Roman"/>
                <w:color w:val="000000" w:themeColor="text1"/>
              </w:rPr>
              <w:t>74.2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78FD9680" w14:textId="356ADDA5" w:rsidR="001D7AE5" w:rsidRPr="00990DF6" w:rsidRDefault="006B3470" w:rsidP="0037784E">
            <w:pPr>
              <w:rPr>
                <w:rFonts w:ascii="Times New Roman" w:hAnsi="Times New Roman" w:cs="Times New Roman"/>
                <w:color w:val="FF0000"/>
              </w:rPr>
            </w:pPr>
            <w:r w:rsidRPr="005F059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5F0592">
              <w:rPr>
                <w:rFonts w:ascii="Times New Roman" w:hAnsi="Times New Roman" w:cs="Times New Roman"/>
                <w:color w:val="000000" w:themeColor="text1"/>
              </w:rPr>
              <w:t>.332</w:t>
            </w:r>
          </w:p>
        </w:tc>
        <w:tc>
          <w:tcPr>
            <w:tcW w:w="1324" w:type="dxa"/>
          </w:tcPr>
          <w:p w14:paraId="57BDED2B" w14:textId="45DB0484" w:rsidR="001D7AE5" w:rsidRDefault="008112B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05BA1">
              <w:rPr>
                <w:rFonts w:ascii="Times New Roman" w:hAnsi="Times New Roman" w:cs="Times New Roman"/>
                <w:color w:val="000000" w:themeColor="text1"/>
              </w:rPr>
              <w:t>83.7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70C1F932" w14:textId="7026AAEE" w:rsidR="001D7AE5" w:rsidRDefault="00F32E0C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9B6A8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75BF2">
              <w:rPr>
                <w:rFonts w:ascii="Times New Roman" w:hAnsi="Times New Roman" w:cs="Times New Roman"/>
                <w:color w:val="000000" w:themeColor="text1"/>
              </w:rPr>
              <w:t>87.0</w:t>
            </w:r>
            <w:r w:rsidR="009B6A8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4E9AA16A" w14:textId="0CF3839A" w:rsidR="001D7AE5" w:rsidRDefault="00047154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  <w:tc>
          <w:tcPr>
            <w:tcW w:w="1324" w:type="dxa"/>
          </w:tcPr>
          <w:p w14:paraId="3C0DCF31" w14:textId="4C849462" w:rsidR="001D7AE5" w:rsidRDefault="00C236AF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46069">
              <w:rPr>
                <w:rFonts w:ascii="Times New Roman" w:hAnsi="Times New Roman" w:cs="Times New Roman"/>
                <w:color w:val="000000" w:themeColor="text1"/>
              </w:rPr>
              <w:t>72.0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153CAA20" w14:textId="42A6A555" w:rsidR="001D7AE5" w:rsidRDefault="00305213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0C3016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C27CD">
              <w:rPr>
                <w:rFonts w:ascii="Times New Roman" w:hAnsi="Times New Roman" w:cs="Times New Roman"/>
                <w:color w:val="000000" w:themeColor="text1"/>
              </w:rPr>
              <w:t>82.</w:t>
            </w:r>
            <w:r w:rsidR="00046B31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1FC18270" w14:textId="702A864E" w:rsidR="001D7AE5" w:rsidRDefault="00461F04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B14632">
              <w:rPr>
                <w:rFonts w:ascii="Times New Roman" w:hAnsi="Times New Roman" w:cs="Times New Roman"/>
                <w:color w:val="000000" w:themeColor="text1"/>
              </w:rPr>
              <w:t>600</w:t>
            </w:r>
          </w:p>
        </w:tc>
      </w:tr>
      <w:tr w:rsidR="001D7AE5" w:rsidRPr="00A30CEE" w14:paraId="43B5B657" w14:textId="5DB5D5B5" w:rsidTr="00C53535">
        <w:tc>
          <w:tcPr>
            <w:tcW w:w="2686" w:type="dxa"/>
          </w:tcPr>
          <w:p w14:paraId="3F6EE7CE" w14:textId="5808DFA8" w:rsidR="001D7AE5" w:rsidRPr="00AB6FDA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color w:val="000000" w:themeColor="text1"/>
              </w:rPr>
              <w:t>Y</w:t>
            </w: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es</w:t>
            </w:r>
          </w:p>
        </w:tc>
        <w:tc>
          <w:tcPr>
            <w:tcW w:w="1693" w:type="dxa"/>
          </w:tcPr>
          <w:p w14:paraId="7D088BC3" w14:textId="35E731D4" w:rsidR="001D7AE5" w:rsidRPr="00AB6FDA" w:rsidRDefault="001233EA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FDA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BF2B56" w:rsidRPr="00AB6FD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A81E71" w:rsidRPr="00AB6FDA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5B17E1" w:rsidRPr="00AB6FDA">
              <w:rPr>
                <w:rFonts w:ascii="Times New Roman" w:hAnsi="Times New Roman" w:cs="Times New Roman"/>
                <w:color w:val="000000" w:themeColor="text1"/>
              </w:rPr>
              <w:t>34.2</w:t>
            </w:r>
            <w:r w:rsidR="00A81E71" w:rsidRPr="00AB6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</w:tcPr>
          <w:p w14:paraId="4BE6A383" w14:textId="2252614C" w:rsidR="001D7AE5" w:rsidRPr="00AB6FDA" w:rsidRDefault="009402D8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B6FDA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F1E00" w:rsidRPr="00AB6FDA">
              <w:rPr>
                <w:rFonts w:ascii="Times New Roman" w:hAnsi="Times New Roman" w:cs="Times New Roman"/>
                <w:color w:val="000000" w:themeColor="text1"/>
              </w:rPr>
              <w:t>25.8</w:t>
            </w:r>
            <w:r w:rsidR="00AF31A4" w:rsidRPr="00AB6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6A1BB32D" w14:textId="77777777" w:rsidR="001D7AE5" w:rsidRPr="00990DF6" w:rsidRDefault="001D7AE5" w:rsidP="0037784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4" w:type="dxa"/>
          </w:tcPr>
          <w:p w14:paraId="41C1A1D8" w14:textId="6E29411D" w:rsidR="001D7AE5" w:rsidRPr="00A30CEE" w:rsidRDefault="00482432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05BA1">
              <w:rPr>
                <w:rFonts w:ascii="Times New Roman" w:hAnsi="Times New Roman" w:cs="Times New Roman"/>
                <w:color w:val="000000" w:themeColor="text1"/>
              </w:rPr>
              <w:t>16.3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7C1B003D" w14:textId="1F44BFC3" w:rsidR="001D7AE5" w:rsidRPr="00A30CEE" w:rsidRDefault="00F32E0C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9B6A8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75BF2">
              <w:rPr>
                <w:rFonts w:ascii="Times New Roman" w:hAnsi="Times New Roman" w:cs="Times New Roman"/>
                <w:color w:val="000000" w:themeColor="text1"/>
              </w:rPr>
              <w:t>13.0</w:t>
            </w:r>
            <w:r w:rsidR="009B6A8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37BABCE0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39F8BE6C" w14:textId="0659131C" w:rsidR="001D7AE5" w:rsidRPr="00A30CEE" w:rsidRDefault="00C236AF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46069">
              <w:rPr>
                <w:rFonts w:ascii="Times New Roman" w:hAnsi="Times New Roman" w:cs="Times New Roman"/>
                <w:color w:val="000000" w:themeColor="text1"/>
              </w:rPr>
              <w:t>28.0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57439EC7" w14:textId="74D7ADEF" w:rsidR="001D7AE5" w:rsidRPr="00A30CEE" w:rsidRDefault="000C3016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46B31">
              <w:rPr>
                <w:rFonts w:ascii="Times New Roman" w:hAnsi="Times New Roman" w:cs="Times New Roman"/>
                <w:color w:val="000000" w:themeColor="text1"/>
              </w:rPr>
              <w:t>17.6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23D4647C" w14:textId="53574D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A30CEE" w14:paraId="0CBA2006" w14:textId="261FB9D2" w:rsidTr="00C53535">
        <w:tc>
          <w:tcPr>
            <w:tcW w:w="2686" w:type="dxa"/>
          </w:tcPr>
          <w:p w14:paraId="3386BB39" w14:textId="1450F33D" w:rsidR="001D7AE5" w:rsidRPr="00AB6FDA" w:rsidRDefault="001D7AE5" w:rsidP="003778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Liver </w:t>
            </w:r>
            <w:r w:rsidRPr="00AB6FDA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nvolvement</w:t>
            </w:r>
          </w:p>
        </w:tc>
        <w:tc>
          <w:tcPr>
            <w:tcW w:w="1693" w:type="dxa"/>
          </w:tcPr>
          <w:p w14:paraId="49ACEC54" w14:textId="63B5E5EF" w:rsidR="001D7AE5" w:rsidRPr="00AB6FDA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</w:tcPr>
          <w:p w14:paraId="7B1FB88A" w14:textId="08028506" w:rsidR="001D7AE5" w:rsidRPr="00AB6FDA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</w:tcPr>
          <w:p w14:paraId="4AD601FA" w14:textId="77777777" w:rsidR="001D7AE5" w:rsidRPr="00990DF6" w:rsidRDefault="001D7AE5" w:rsidP="0037784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4" w:type="dxa"/>
          </w:tcPr>
          <w:p w14:paraId="64083163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1D4BE31E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</w:tcPr>
          <w:p w14:paraId="408E328B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302E8A6F" w14:textId="11ECB2A6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225B8291" w14:textId="16AE1A2A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</w:tcPr>
          <w:p w14:paraId="2A287FC9" w14:textId="582F1C3F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A30CEE" w14:paraId="547A179C" w14:textId="6EBB1B55" w:rsidTr="00C53535">
        <w:tc>
          <w:tcPr>
            <w:tcW w:w="2686" w:type="dxa"/>
          </w:tcPr>
          <w:p w14:paraId="699B8EDF" w14:textId="0D07CCB8" w:rsidR="001D7AE5" w:rsidRPr="00AB6FDA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</w:p>
        </w:tc>
        <w:tc>
          <w:tcPr>
            <w:tcW w:w="1693" w:type="dxa"/>
          </w:tcPr>
          <w:p w14:paraId="11E98262" w14:textId="5EAFA51C" w:rsidR="001D7AE5" w:rsidRPr="00AB6FDA" w:rsidRDefault="00E5726F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B6FDA">
              <w:rPr>
                <w:rFonts w:ascii="Times New Roman" w:hAnsi="Times New Roman" w:cs="Times New Roman"/>
                <w:color w:val="000000" w:themeColor="text1"/>
              </w:rPr>
              <w:t>8 (100.0)</w:t>
            </w:r>
          </w:p>
        </w:tc>
        <w:tc>
          <w:tcPr>
            <w:tcW w:w="1598" w:type="dxa"/>
          </w:tcPr>
          <w:p w14:paraId="463B9E6D" w14:textId="685C3010" w:rsidR="001D7AE5" w:rsidRPr="00AB6FDA" w:rsidRDefault="00464C6E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AB6FDA">
              <w:rPr>
                <w:rFonts w:ascii="Times New Roman" w:hAnsi="Times New Roman" w:cs="Times New Roman"/>
                <w:color w:val="000000" w:themeColor="text1"/>
              </w:rPr>
              <w:t>3 (100.0)</w:t>
            </w:r>
          </w:p>
        </w:tc>
        <w:tc>
          <w:tcPr>
            <w:tcW w:w="1453" w:type="dxa"/>
          </w:tcPr>
          <w:p w14:paraId="7839979B" w14:textId="5CC972AD" w:rsidR="001D7AE5" w:rsidRPr="00BB5751" w:rsidRDefault="005E543F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5751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BB5751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324" w:type="dxa"/>
          </w:tcPr>
          <w:p w14:paraId="398A1193" w14:textId="577A3F74" w:rsidR="001D7AE5" w:rsidRDefault="00CB17B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05BA1">
              <w:rPr>
                <w:rFonts w:ascii="Times New Roman" w:hAnsi="Times New Roman" w:cs="Times New Roman"/>
                <w:color w:val="000000" w:themeColor="text1"/>
              </w:rPr>
              <w:t>32.6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61E43A31" w14:textId="253B131E" w:rsidR="001D7AE5" w:rsidRDefault="00B83FF3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9B6A8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75BF2">
              <w:rPr>
                <w:rFonts w:ascii="Times New Roman" w:hAnsi="Times New Roman" w:cs="Times New Roman"/>
                <w:color w:val="000000" w:themeColor="text1"/>
              </w:rPr>
              <w:t>39.1</w:t>
            </w:r>
            <w:r w:rsidR="009B6A8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6C15AB4E" w14:textId="347CD4D2" w:rsidR="001D7AE5" w:rsidRDefault="002438FA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593</w:t>
            </w:r>
          </w:p>
        </w:tc>
        <w:tc>
          <w:tcPr>
            <w:tcW w:w="1324" w:type="dxa"/>
          </w:tcPr>
          <w:p w14:paraId="7C21BCFA" w14:textId="4F753FE0" w:rsidR="001D7AE5" w:rsidRDefault="00C236AF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46069">
              <w:rPr>
                <w:rFonts w:ascii="Times New Roman" w:hAnsi="Times New Roman" w:cs="Times New Roman"/>
                <w:color w:val="000000" w:themeColor="text1"/>
              </w:rPr>
              <w:t>36.0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1C8771A4" w14:textId="18CB7F57" w:rsidR="001D7AE5" w:rsidRDefault="00210C21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C015D9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46B31">
              <w:rPr>
                <w:rFonts w:ascii="Times New Roman" w:hAnsi="Times New Roman" w:cs="Times New Roman"/>
                <w:color w:val="000000" w:themeColor="text1"/>
              </w:rPr>
              <w:t>76.5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1B147980" w14:textId="63A17560" w:rsidR="001D7AE5" w:rsidRDefault="00461F04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09</w:t>
            </w:r>
          </w:p>
        </w:tc>
      </w:tr>
      <w:tr w:rsidR="001D7AE5" w:rsidRPr="00A30CEE" w14:paraId="18CF0F3C" w14:textId="7B85F372" w:rsidTr="00C53535">
        <w:tc>
          <w:tcPr>
            <w:tcW w:w="2686" w:type="dxa"/>
          </w:tcPr>
          <w:p w14:paraId="5DE283BC" w14:textId="79436F6B" w:rsidR="001D7AE5" w:rsidRPr="00AB6FDA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color w:val="000000" w:themeColor="text1"/>
              </w:rPr>
              <w:t>Y</w:t>
            </w: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es</w:t>
            </w:r>
          </w:p>
        </w:tc>
        <w:tc>
          <w:tcPr>
            <w:tcW w:w="1693" w:type="dxa"/>
          </w:tcPr>
          <w:p w14:paraId="3FAC2B08" w14:textId="135E03FB" w:rsidR="001D7AE5" w:rsidRPr="00AB6FDA" w:rsidRDefault="00E5726F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598" w:type="dxa"/>
          </w:tcPr>
          <w:p w14:paraId="4AFBAE38" w14:textId="33ACBCB1" w:rsidR="001D7AE5" w:rsidRPr="00AB6FDA" w:rsidRDefault="00464C6E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FD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453" w:type="dxa"/>
          </w:tcPr>
          <w:p w14:paraId="34576BCB" w14:textId="77777777" w:rsidR="001D7AE5" w:rsidRPr="00BB5751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6B399EF1" w14:textId="296C4C23" w:rsidR="001D7AE5" w:rsidRPr="00A30CEE" w:rsidRDefault="00CB17B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319DA">
              <w:rPr>
                <w:rFonts w:ascii="Times New Roman" w:hAnsi="Times New Roman" w:cs="Times New Roman"/>
                <w:color w:val="000000" w:themeColor="text1"/>
              </w:rPr>
              <w:t>67.4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14CA1078" w14:textId="6597726B" w:rsidR="001D7AE5" w:rsidRPr="00A30CEE" w:rsidRDefault="00B83FF3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9B6A8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75BF2">
              <w:rPr>
                <w:rFonts w:ascii="Times New Roman" w:hAnsi="Times New Roman" w:cs="Times New Roman"/>
                <w:color w:val="000000" w:themeColor="text1"/>
              </w:rPr>
              <w:t>60.9</w:t>
            </w:r>
            <w:r w:rsidR="009B6A8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0A1205C8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1C9A8BD3" w14:textId="74195A3F" w:rsidR="001D7AE5" w:rsidRPr="00A30CEE" w:rsidRDefault="00C236AF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46069">
              <w:rPr>
                <w:rFonts w:ascii="Times New Roman" w:hAnsi="Times New Roman" w:cs="Times New Roman"/>
                <w:color w:val="000000" w:themeColor="text1"/>
              </w:rPr>
              <w:t>64.0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3549FEDA" w14:textId="6E2C95DA" w:rsidR="001D7AE5" w:rsidRPr="00A30CEE" w:rsidRDefault="00C015D9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46B31">
              <w:rPr>
                <w:rFonts w:ascii="Times New Roman" w:hAnsi="Times New Roman" w:cs="Times New Roman"/>
                <w:color w:val="000000" w:themeColor="text1"/>
              </w:rPr>
              <w:t>23.5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5CD95559" w14:textId="131F5D46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A30CEE" w14:paraId="3478D1BF" w14:textId="18AC17C4" w:rsidTr="00C53535">
        <w:tc>
          <w:tcPr>
            <w:tcW w:w="2686" w:type="dxa"/>
          </w:tcPr>
          <w:p w14:paraId="71F3813D" w14:textId="35B1B0D8" w:rsidR="001D7AE5" w:rsidRPr="00AB6FDA" w:rsidRDefault="001D7AE5" w:rsidP="003778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6FD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Distant lymph node </w:t>
            </w:r>
            <w:r w:rsidRPr="00AB6FDA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nvolvement</w:t>
            </w:r>
          </w:p>
        </w:tc>
        <w:tc>
          <w:tcPr>
            <w:tcW w:w="1693" w:type="dxa"/>
          </w:tcPr>
          <w:p w14:paraId="507DD64A" w14:textId="09735D0B" w:rsidR="001D7AE5" w:rsidRPr="00AB6FDA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</w:tcPr>
          <w:p w14:paraId="5595DB3A" w14:textId="732C66DF" w:rsidR="001D7AE5" w:rsidRPr="00AB6FDA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</w:tcPr>
          <w:p w14:paraId="754D2FD6" w14:textId="77777777" w:rsidR="001D7AE5" w:rsidRPr="00BB5751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5D589844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72D0F0C7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</w:tcPr>
          <w:p w14:paraId="4335CD64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54B4A979" w14:textId="707492EF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34A958D1" w14:textId="6FF2E7D4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</w:tcPr>
          <w:p w14:paraId="1D188B47" w14:textId="72C2C26A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A30CEE" w14:paraId="7F698728" w14:textId="51A3EACC" w:rsidTr="00C53535">
        <w:tc>
          <w:tcPr>
            <w:tcW w:w="2686" w:type="dxa"/>
          </w:tcPr>
          <w:p w14:paraId="27E65F6A" w14:textId="0ED4A4A1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</w:p>
        </w:tc>
        <w:tc>
          <w:tcPr>
            <w:tcW w:w="1693" w:type="dxa"/>
          </w:tcPr>
          <w:p w14:paraId="7C7124CF" w14:textId="6C1A3DD0" w:rsidR="001D7AE5" w:rsidRPr="00A30CEE" w:rsidRDefault="00750D7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B17E1">
              <w:rPr>
                <w:rFonts w:ascii="Times New Roman" w:hAnsi="Times New Roman" w:cs="Times New Roman"/>
                <w:color w:val="000000" w:themeColor="text1"/>
              </w:rPr>
              <w:t>94.7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</w:tcPr>
          <w:p w14:paraId="1B9E19A1" w14:textId="13233643" w:rsidR="001D7AE5" w:rsidRPr="00A30CEE" w:rsidRDefault="009402D8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F1E00">
              <w:rPr>
                <w:rFonts w:ascii="Times New Roman" w:hAnsi="Times New Roman" w:cs="Times New Roman"/>
                <w:color w:val="000000" w:themeColor="text1"/>
              </w:rPr>
              <w:t>88.2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1B49F5DB" w14:textId="05CDB81D" w:rsidR="001D7AE5" w:rsidRPr="00BB5751" w:rsidRDefault="008C3F50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575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B5751">
              <w:rPr>
                <w:rFonts w:ascii="Times New Roman" w:hAnsi="Times New Roman" w:cs="Times New Roman"/>
                <w:color w:val="000000" w:themeColor="text1"/>
              </w:rPr>
              <w:t>.413</w:t>
            </w:r>
          </w:p>
        </w:tc>
        <w:tc>
          <w:tcPr>
            <w:tcW w:w="1324" w:type="dxa"/>
          </w:tcPr>
          <w:p w14:paraId="7BEB5BD3" w14:textId="345F3FE0" w:rsidR="001D7AE5" w:rsidRDefault="00CB17B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66072">
              <w:rPr>
                <w:rFonts w:ascii="Times New Roman" w:hAnsi="Times New Roman" w:cs="Times New Roman"/>
                <w:color w:val="000000" w:themeColor="text1"/>
              </w:rPr>
              <w:t>86.0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4BBA9806" w14:textId="1126D402" w:rsidR="001D7AE5" w:rsidRDefault="005D5610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9B6A8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75BF2">
              <w:rPr>
                <w:rFonts w:ascii="Times New Roman" w:hAnsi="Times New Roman" w:cs="Times New Roman"/>
                <w:color w:val="000000" w:themeColor="text1"/>
              </w:rPr>
              <w:t>95.7</w:t>
            </w:r>
            <w:r w:rsidR="009B6A8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04FE4825" w14:textId="170B54A0" w:rsidR="001D7AE5" w:rsidRDefault="00F1639D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31</w:t>
            </w:r>
          </w:p>
        </w:tc>
        <w:tc>
          <w:tcPr>
            <w:tcW w:w="1324" w:type="dxa"/>
          </w:tcPr>
          <w:p w14:paraId="0AD5E68F" w14:textId="3BD0ADEE" w:rsidR="001D7AE5" w:rsidRDefault="00C236AF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46069">
              <w:rPr>
                <w:rFonts w:ascii="Times New Roman" w:hAnsi="Times New Roman" w:cs="Times New Roman"/>
                <w:color w:val="000000" w:themeColor="text1"/>
              </w:rPr>
              <w:t>60.0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0BC01355" w14:textId="19B2E541" w:rsidR="001D7AE5" w:rsidRDefault="00210C21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4330C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46B31">
              <w:rPr>
                <w:rFonts w:ascii="Times New Roman" w:hAnsi="Times New Roman" w:cs="Times New Roman"/>
                <w:color w:val="000000" w:themeColor="text1"/>
              </w:rPr>
              <w:t>76.5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1873834E" w14:textId="3B2FADD6" w:rsidR="001D7AE5" w:rsidRDefault="004D429A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352</w:t>
            </w:r>
          </w:p>
        </w:tc>
      </w:tr>
      <w:tr w:rsidR="001D7AE5" w:rsidRPr="00A30CEE" w14:paraId="03F87875" w14:textId="22811018" w:rsidTr="00C53535">
        <w:tc>
          <w:tcPr>
            <w:tcW w:w="2686" w:type="dxa"/>
          </w:tcPr>
          <w:p w14:paraId="61D2E390" w14:textId="0CD9821F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es</w:t>
            </w:r>
          </w:p>
        </w:tc>
        <w:tc>
          <w:tcPr>
            <w:tcW w:w="1693" w:type="dxa"/>
          </w:tcPr>
          <w:p w14:paraId="752A0041" w14:textId="060CEF50" w:rsidR="001D7AE5" w:rsidRPr="00A30CEE" w:rsidRDefault="00750D7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B17E1">
              <w:rPr>
                <w:rFonts w:ascii="Times New Roman" w:hAnsi="Times New Roman" w:cs="Times New Roman"/>
                <w:color w:val="000000" w:themeColor="text1"/>
              </w:rPr>
              <w:t>5.3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</w:tcPr>
          <w:p w14:paraId="6758A40A" w14:textId="7A8CFE8D" w:rsidR="001D7AE5" w:rsidRPr="00A30CEE" w:rsidRDefault="009402D8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F1E00">
              <w:rPr>
                <w:rFonts w:ascii="Times New Roman" w:hAnsi="Times New Roman" w:cs="Times New Roman"/>
                <w:color w:val="000000" w:themeColor="text1"/>
              </w:rPr>
              <w:t>11.8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4E99F929" w14:textId="77777777" w:rsidR="001D7AE5" w:rsidRPr="00990DF6" w:rsidRDefault="001D7AE5" w:rsidP="0037784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4" w:type="dxa"/>
          </w:tcPr>
          <w:p w14:paraId="0BAE2972" w14:textId="2301ADA0" w:rsidR="001D7AE5" w:rsidRPr="00A30CEE" w:rsidRDefault="00CB17B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66072">
              <w:rPr>
                <w:rFonts w:ascii="Times New Roman" w:hAnsi="Times New Roman" w:cs="Times New Roman"/>
                <w:color w:val="000000" w:themeColor="text1"/>
              </w:rPr>
              <w:t>14.0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1703E37C" w14:textId="633F84E6" w:rsidR="001D7AE5" w:rsidRPr="00A30CEE" w:rsidRDefault="005D5610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9B6A8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5329A">
              <w:rPr>
                <w:rFonts w:ascii="Times New Roman" w:hAnsi="Times New Roman" w:cs="Times New Roman"/>
                <w:color w:val="000000" w:themeColor="text1"/>
              </w:rPr>
              <w:t>4.3</w:t>
            </w:r>
            <w:r w:rsidR="009B6A8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03BF3A75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0C7F4D6A" w14:textId="255D4BE9" w:rsidR="001D7AE5" w:rsidRPr="00A30CEE" w:rsidRDefault="00C236AF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46069">
              <w:rPr>
                <w:rFonts w:ascii="Times New Roman" w:hAnsi="Times New Roman" w:cs="Times New Roman"/>
                <w:color w:val="000000" w:themeColor="text1"/>
              </w:rPr>
              <w:t>40.0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6F46CA4C" w14:textId="0B770956" w:rsidR="001D7AE5" w:rsidRPr="00A30CEE" w:rsidRDefault="00F663F9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46B31">
              <w:rPr>
                <w:rFonts w:ascii="Times New Roman" w:hAnsi="Times New Roman" w:cs="Times New Roman"/>
                <w:color w:val="000000" w:themeColor="text1"/>
              </w:rPr>
              <w:t>23.5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4C532A81" w14:textId="62B25A80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A30CEE" w14:paraId="3A077D1E" w14:textId="2D928323" w:rsidTr="00C53535">
        <w:tc>
          <w:tcPr>
            <w:tcW w:w="2686" w:type="dxa"/>
          </w:tcPr>
          <w:p w14:paraId="0E8356D9" w14:textId="68A6648C" w:rsidR="001D7AE5" w:rsidRPr="00A30CEE" w:rsidRDefault="001D7AE5" w:rsidP="003778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30CE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umber of involved organs</w:t>
            </w:r>
          </w:p>
        </w:tc>
        <w:tc>
          <w:tcPr>
            <w:tcW w:w="1693" w:type="dxa"/>
          </w:tcPr>
          <w:p w14:paraId="47C3B8A9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</w:tcPr>
          <w:p w14:paraId="63014156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</w:tcPr>
          <w:p w14:paraId="52601E48" w14:textId="77777777" w:rsidR="001D7AE5" w:rsidRPr="00990DF6" w:rsidRDefault="001D7AE5" w:rsidP="0037784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4" w:type="dxa"/>
          </w:tcPr>
          <w:p w14:paraId="38DBE82E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6B2802F0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</w:tcPr>
          <w:p w14:paraId="54FC4DE8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70D872B8" w14:textId="5A324134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666E30F7" w14:textId="0AC98AA4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</w:tcPr>
          <w:p w14:paraId="68BD9B3F" w14:textId="09CBB1BC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A30CEE" w14:paraId="5D34373B" w14:textId="4CF9AF4E" w:rsidTr="00C53535">
        <w:tc>
          <w:tcPr>
            <w:tcW w:w="2686" w:type="dxa"/>
          </w:tcPr>
          <w:p w14:paraId="34720CE8" w14:textId="41202F8A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0CEE">
              <w:rPr>
                <w:rFonts w:ascii="Times New Roman" w:hAnsi="Times New Roman" w:cs="Times New Roman"/>
                <w:color w:val="000000" w:themeColor="text1"/>
              </w:rPr>
              <w:t xml:space="preserve">Single </w:t>
            </w:r>
          </w:p>
        </w:tc>
        <w:tc>
          <w:tcPr>
            <w:tcW w:w="1693" w:type="dxa"/>
          </w:tcPr>
          <w:p w14:paraId="3FBB9C46" w14:textId="6DB11475" w:rsidR="001D7AE5" w:rsidRPr="00A30CEE" w:rsidRDefault="0044278B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B17E1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</w:tcPr>
          <w:p w14:paraId="6E39E03F" w14:textId="366CCF1C" w:rsidR="001D7AE5" w:rsidRPr="00A30CEE" w:rsidRDefault="005617A0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F1E00">
              <w:rPr>
                <w:rFonts w:ascii="Times New Roman" w:hAnsi="Times New Roman" w:cs="Times New Roman"/>
                <w:color w:val="000000" w:themeColor="text1"/>
              </w:rPr>
              <w:t>93.5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78F8000F" w14:textId="5248F58D" w:rsidR="001D7AE5" w:rsidRPr="00990DF6" w:rsidRDefault="008075AA" w:rsidP="0037784E">
            <w:pPr>
              <w:rPr>
                <w:rFonts w:ascii="Times New Roman" w:hAnsi="Times New Roman" w:cs="Times New Roman"/>
                <w:color w:val="FF0000"/>
              </w:rPr>
            </w:pPr>
            <w:r w:rsidRPr="00BB575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B5751">
              <w:rPr>
                <w:rFonts w:ascii="Times New Roman" w:hAnsi="Times New Roman" w:cs="Times New Roman"/>
                <w:color w:val="000000" w:themeColor="text1"/>
              </w:rPr>
              <w:t>.180</w:t>
            </w:r>
          </w:p>
        </w:tc>
        <w:tc>
          <w:tcPr>
            <w:tcW w:w="1324" w:type="dxa"/>
          </w:tcPr>
          <w:p w14:paraId="760305EF" w14:textId="1B1EE224" w:rsidR="001D7AE5" w:rsidRDefault="00CB17B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66072">
              <w:rPr>
                <w:rFonts w:ascii="Times New Roman" w:hAnsi="Times New Roman" w:cs="Times New Roman"/>
                <w:color w:val="000000" w:themeColor="text1"/>
              </w:rPr>
              <w:t>65.1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6AEEB596" w14:textId="0C8302B0" w:rsidR="001D7AE5" w:rsidRDefault="0090259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9B6A8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5329A">
              <w:rPr>
                <w:rFonts w:ascii="Times New Roman" w:hAnsi="Times New Roman" w:cs="Times New Roman"/>
                <w:color w:val="000000" w:themeColor="text1"/>
              </w:rPr>
              <w:t>73.9</w:t>
            </w:r>
            <w:r w:rsidR="009B6A8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7DA0FEFE" w14:textId="6F21B2F9" w:rsidR="001D7AE5" w:rsidRDefault="00F1639D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65</w:t>
            </w:r>
          </w:p>
        </w:tc>
        <w:tc>
          <w:tcPr>
            <w:tcW w:w="1324" w:type="dxa"/>
          </w:tcPr>
          <w:p w14:paraId="6E3BBAD6" w14:textId="76FEB2EC" w:rsidR="001D7AE5" w:rsidRDefault="00D96876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A72CE">
              <w:rPr>
                <w:rFonts w:ascii="Times New Roman" w:hAnsi="Times New Roman" w:cs="Times New Roman"/>
                <w:color w:val="000000" w:themeColor="text1"/>
              </w:rPr>
              <w:t>26.0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7E850C35" w14:textId="033E1B32" w:rsidR="001D7AE5" w:rsidRDefault="00392D49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B2ED5">
              <w:rPr>
                <w:rFonts w:ascii="Times New Roman" w:hAnsi="Times New Roman" w:cs="Times New Roman"/>
                <w:color w:val="000000" w:themeColor="text1"/>
              </w:rPr>
              <w:t>52.9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21C72100" w14:textId="4DB2DBD5" w:rsidR="001D7AE5" w:rsidRDefault="004D429A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41</w:t>
            </w:r>
          </w:p>
        </w:tc>
      </w:tr>
      <w:tr w:rsidR="001D7AE5" w:rsidRPr="00A30CEE" w14:paraId="7DECC9A2" w14:textId="6F49B26C" w:rsidTr="00C53535">
        <w:tc>
          <w:tcPr>
            <w:tcW w:w="2686" w:type="dxa"/>
          </w:tcPr>
          <w:p w14:paraId="31C62335" w14:textId="7ED199BC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0CEE">
              <w:rPr>
                <w:rFonts w:ascii="Times New Roman" w:hAnsi="Times New Roman" w:cs="Times New Roman"/>
                <w:color w:val="000000" w:themeColor="text1"/>
              </w:rPr>
              <w:t>Multiple</w:t>
            </w:r>
          </w:p>
        </w:tc>
        <w:tc>
          <w:tcPr>
            <w:tcW w:w="1693" w:type="dxa"/>
          </w:tcPr>
          <w:p w14:paraId="5A70DA2D" w14:textId="4ECAAFA4" w:rsidR="001D7AE5" w:rsidRPr="00A30CEE" w:rsidRDefault="0044278B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598" w:type="dxa"/>
          </w:tcPr>
          <w:p w14:paraId="29C05448" w14:textId="74E164F6" w:rsidR="001D7AE5" w:rsidRPr="00A30CEE" w:rsidRDefault="005617A0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81EC6">
              <w:rPr>
                <w:rFonts w:ascii="Times New Roman" w:hAnsi="Times New Roman" w:cs="Times New Roman"/>
                <w:color w:val="000000" w:themeColor="text1"/>
              </w:rPr>
              <w:t>6.5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4340B82E" w14:textId="77777777" w:rsidR="001D7AE5" w:rsidRPr="00990DF6" w:rsidRDefault="001D7AE5" w:rsidP="0037784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4" w:type="dxa"/>
          </w:tcPr>
          <w:p w14:paraId="59E54C98" w14:textId="57B511BD" w:rsidR="001D7AE5" w:rsidRPr="00A30CEE" w:rsidRDefault="00CB17B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66072">
              <w:rPr>
                <w:rFonts w:ascii="Times New Roman" w:hAnsi="Times New Roman" w:cs="Times New Roman"/>
                <w:color w:val="000000" w:themeColor="text1"/>
              </w:rPr>
              <w:t>34.9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75ACFEFF" w14:textId="4F7EA2EE" w:rsidR="001D7AE5" w:rsidRPr="00A30CEE" w:rsidRDefault="0090259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9B6A8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5329A">
              <w:rPr>
                <w:rFonts w:ascii="Times New Roman" w:hAnsi="Times New Roman" w:cs="Times New Roman"/>
                <w:color w:val="000000" w:themeColor="text1"/>
              </w:rPr>
              <w:t>26.1</w:t>
            </w:r>
            <w:r w:rsidR="009B6A8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110DA2AD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1159A5C6" w14:textId="08DD0AEB" w:rsidR="001D7AE5" w:rsidRPr="00A30CEE" w:rsidRDefault="00D96876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E570C">
              <w:rPr>
                <w:rFonts w:ascii="Times New Roman" w:hAnsi="Times New Roman" w:cs="Times New Roman"/>
                <w:color w:val="000000" w:themeColor="text1"/>
              </w:rPr>
              <w:t>74.0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1339A303" w14:textId="067FE1C4" w:rsidR="001D7AE5" w:rsidRPr="00A30CEE" w:rsidRDefault="00F663F9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B2ED5">
              <w:rPr>
                <w:rFonts w:ascii="Times New Roman" w:hAnsi="Times New Roman" w:cs="Times New Roman"/>
                <w:color w:val="000000" w:themeColor="text1"/>
              </w:rPr>
              <w:t>47.1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794EC6A0" w14:textId="513256D2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A30CEE" w14:paraId="078B3B66" w14:textId="5E26EFD2" w:rsidTr="00C53535">
        <w:tc>
          <w:tcPr>
            <w:tcW w:w="2686" w:type="dxa"/>
          </w:tcPr>
          <w:p w14:paraId="3683D3FB" w14:textId="23286907" w:rsidR="001D7AE5" w:rsidRPr="00A30CEE" w:rsidRDefault="001D7AE5" w:rsidP="003778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30CE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Number of involved lesions</w:t>
            </w:r>
          </w:p>
        </w:tc>
        <w:tc>
          <w:tcPr>
            <w:tcW w:w="1693" w:type="dxa"/>
          </w:tcPr>
          <w:p w14:paraId="556EACAA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</w:tcPr>
          <w:p w14:paraId="637D7BC9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</w:tcPr>
          <w:p w14:paraId="3CD714A5" w14:textId="77777777" w:rsidR="001D7AE5" w:rsidRPr="00990DF6" w:rsidRDefault="001D7AE5" w:rsidP="0037784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4" w:type="dxa"/>
          </w:tcPr>
          <w:p w14:paraId="565E13D7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33E0448B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</w:tcPr>
          <w:p w14:paraId="060FF540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2B3929B1" w14:textId="53267980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285E503C" w14:textId="373945D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</w:tcPr>
          <w:p w14:paraId="16CB2355" w14:textId="252F7312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A30CEE" w14:paraId="42ABF123" w14:textId="0A1737C4" w:rsidTr="00C53535">
        <w:tc>
          <w:tcPr>
            <w:tcW w:w="2686" w:type="dxa"/>
          </w:tcPr>
          <w:p w14:paraId="335FA180" w14:textId="738B9F8F" w:rsidR="001D7AE5" w:rsidRPr="00A30CEE" w:rsidRDefault="00194A5C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0CEE">
              <w:rPr>
                <w:rFonts w:ascii="Times New Roman" w:hAnsi="Times New Roman" w:cs="Times New Roman"/>
                <w:color w:val="000000" w:themeColor="text1"/>
              </w:rPr>
              <w:t>≤</w:t>
            </w:r>
            <w:r w:rsidR="00096D7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096D7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693" w:type="dxa"/>
          </w:tcPr>
          <w:p w14:paraId="4933E4DC" w14:textId="6AB5648E" w:rsidR="001D7AE5" w:rsidRPr="00A30CEE" w:rsidRDefault="003502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B17E1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</w:tcPr>
          <w:p w14:paraId="64722C1D" w14:textId="40B5CD1E" w:rsidR="001D7AE5" w:rsidRPr="00A30CEE" w:rsidRDefault="00970C7D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81EC6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06DE3E7A" w14:textId="20761604" w:rsidR="001D7AE5" w:rsidRPr="00990DF6" w:rsidRDefault="00BB5751" w:rsidP="0037784E">
            <w:pPr>
              <w:rPr>
                <w:rFonts w:ascii="Times New Roman" w:hAnsi="Times New Roman" w:cs="Times New Roman"/>
                <w:color w:val="FF0000"/>
              </w:rPr>
            </w:pPr>
            <w:r w:rsidRPr="00BB5751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BB5751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324" w:type="dxa"/>
          </w:tcPr>
          <w:p w14:paraId="1D13E0EA" w14:textId="331FD87D" w:rsidR="001D7AE5" w:rsidRDefault="00F977FB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577BD">
              <w:rPr>
                <w:rFonts w:ascii="Times New Roman" w:hAnsi="Times New Roman" w:cs="Times New Roman"/>
                <w:color w:val="000000" w:themeColor="text1"/>
              </w:rPr>
              <w:t>51.2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7C8510AA" w14:textId="7424CFB0" w:rsidR="001D7AE5" w:rsidRDefault="0090259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9B6A8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B2301">
              <w:rPr>
                <w:rFonts w:ascii="Times New Roman" w:hAnsi="Times New Roman" w:cs="Times New Roman"/>
                <w:color w:val="000000" w:themeColor="text1"/>
              </w:rPr>
              <w:t>56.5</w:t>
            </w:r>
            <w:r w:rsidR="009B6A8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17A004FE" w14:textId="2CBEFD17" w:rsidR="001D7AE5" w:rsidRDefault="000A5B7D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678</w:t>
            </w:r>
          </w:p>
        </w:tc>
        <w:tc>
          <w:tcPr>
            <w:tcW w:w="1324" w:type="dxa"/>
          </w:tcPr>
          <w:p w14:paraId="05CCE10C" w14:textId="2B154C1A" w:rsidR="001D7AE5" w:rsidRDefault="0081244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32" w:type="dxa"/>
          </w:tcPr>
          <w:p w14:paraId="2E4441A1" w14:textId="4AF2B77E" w:rsidR="001D7AE5" w:rsidRDefault="00A40966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23" w:type="dxa"/>
          </w:tcPr>
          <w:p w14:paraId="37C32369" w14:textId="12037EDF" w:rsidR="001D7AE5" w:rsidRDefault="004F4066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</w:tr>
      <w:tr w:rsidR="001D7AE5" w:rsidRPr="00A30CEE" w14:paraId="499A1155" w14:textId="54323861" w:rsidTr="00C53535">
        <w:tc>
          <w:tcPr>
            <w:tcW w:w="2686" w:type="dxa"/>
          </w:tcPr>
          <w:p w14:paraId="056761E0" w14:textId="471EEDB4" w:rsidR="001D7AE5" w:rsidRPr="00A30CEE" w:rsidRDefault="00F7339E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339E">
              <w:rPr>
                <w:rFonts w:ascii="Times New Roman" w:hAnsi="Times New Roman" w:cs="Times New Roman"/>
                <w:color w:val="000000" w:themeColor="text1"/>
              </w:rPr>
              <w:t>&gt;</w:t>
            </w:r>
            <w:r w:rsidR="00096D7D">
              <w:rPr>
                <w:rFonts w:ascii="Times New Roman" w:hAnsi="Times New Roman" w:cs="Times New Roman" w:hint="eastAsia"/>
                <w:color w:val="000000" w:themeColor="text1"/>
              </w:rPr>
              <w:t xml:space="preserve"> 4</w:t>
            </w:r>
          </w:p>
        </w:tc>
        <w:tc>
          <w:tcPr>
            <w:tcW w:w="1693" w:type="dxa"/>
          </w:tcPr>
          <w:p w14:paraId="2E87C8C3" w14:textId="64E79118" w:rsidR="001D7AE5" w:rsidRPr="00A30CEE" w:rsidRDefault="003502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598" w:type="dxa"/>
          </w:tcPr>
          <w:p w14:paraId="7C00725C" w14:textId="30BF743D" w:rsidR="001D7AE5" w:rsidRPr="00A30CEE" w:rsidRDefault="00970C7D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453" w:type="dxa"/>
          </w:tcPr>
          <w:p w14:paraId="4AA54D41" w14:textId="77777777" w:rsidR="001D7AE5" w:rsidRPr="00990DF6" w:rsidRDefault="001D7AE5" w:rsidP="0037784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4" w:type="dxa"/>
          </w:tcPr>
          <w:p w14:paraId="3632DC33" w14:textId="691ECBA3" w:rsidR="001D7AE5" w:rsidRPr="00A30CEE" w:rsidRDefault="00F977FB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577BD">
              <w:rPr>
                <w:rFonts w:ascii="Times New Roman" w:hAnsi="Times New Roman" w:cs="Times New Roman"/>
                <w:color w:val="000000" w:themeColor="text1"/>
              </w:rPr>
              <w:t>48.8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1F90925C" w14:textId="1F816A9C" w:rsidR="001D7AE5" w:rsidRPr="00A30CEE" w:rsidRDefault="0090259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9B6A8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B2301">
              <w:rPr>
                <w:rFonts w:ascii="Times New Roman" w:hAnsi="Times New Roman" w:cs="Times New Roman"/>
                <w:color w:val="000000" w:themeColor="text1"/>
              </w:rPr>
              <w:t>43.5</w:t>
            </w:r>
            <w:r w:rsidR="009B6A8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34D547E0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42D4EB7A" w14:textId="38B20D58" w:rsidR="001D7AE5" w:rsidRPr="00A30CEE" w:rsidRDefault="0081244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E570C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271F1265" w14:textId="33E36546" w:rsidR="001D7AE5" w:rsidRPr="00A30CEE" w:rsidRDefault="00A40966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F663F9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52F68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25A9B4C9" w14:textId="0B967BFB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A30CEE" w14:paraId="56072B40" w14:textId="7A894ACC" w:rsidTr="00C53535">
        <w:tc>
          <w:tcPr>
            <w:tcW w:w="2686" w:type="dxa"/>
          </w:tcPr>
          <w:p w14:paraId="75C83A28" w14:textId="1923409F" w:rsidR="001D7AE5" w:rsidRPr="00A30CEE" w:rsidRDefault="001D7AE5" w:rsidP="003778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30CE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BV-DNA status</w:t>
            </w:r>
          </w:p>
        </w:tc>
        <w:tc>
          <w:tcPr>
            <w:tcW w:w="1693" w:type="dxa"/>
          </w:tcPr>
          <w:p w14:paraId="09D4608B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</w:tcPr>
          <w:p w14:paraId="2764CD8F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</w:tcPr>
          <w:p w14:paraId="51C6B0BE" w14:textId="77777777" w:rsidR="001D7AE5" w:rsidRPr="00990DF6" w:rsidRDefault="001D7AE5" w:rsidP="0037784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4" w:type="dxa"/>
          </w:tcPr>
          <w:p w14:paraId="3884C1E0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57E9F00A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</w:tcPr>
          <w:p w14:paraId="46AE44EE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15D19FC8" w14:textId="753328B9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2CC5763C" w14:textId="7D5A8C9F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</w:tcPr>
          <w:p w14:paraId="000774C4" w14:textId="6E1167BB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A30CEE" w14:paraId="40FB4702" w14:textId="39173209" w:rsidTr="00C53535">
        <w:tc>
          <w:tcPr>
            <w:tcW w:w="2686" w:type="dxa"/>
          </w:tcPr>
          <w:p w14:paraId="6C132C2F" w14:textId="2B5F4791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0CEE">
              <w:rPr>
                <w:rFonts w:ascii="Times New Roman" w:hAnsi="Times New Roman" w:cs="Times New Roman"/>
                <w:color w:val="000000" w:themeColor="text1"/>
              </w:rPr>
              <w:t xml:space="preserve">EBV-DNA </w:t>
            </w:r>
            <w:r w:rsidR="00A0654B">
              <w:rPr>
                <w:rFonts w:ascii="Times New Roman" w:hAnsi="Times New Roman" w:cs="Times New Roman"/>
                <w:color w:val="000000" w:themeColor="text1"/>
              </w:rPr>
              <w:t>≤</w:t>
            </w:r>
            <w:r w:rsidR="00A0654B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565E1F">
              <w:rPr>
                <w:rFonts w:ascii="Times New Roman" w:hAnsi="Times New Roman" w:cs="Times New Roman"/>
                <w:color w:val="000000" w:themeColor="text1"/>
              </w:rPr>
              <w:t>62000</w:t>
            </w:r>
          </w:p>
        </w:tc>
        <w:tc>
          <w:tcPr>
            <w:tcW w:w="1693" w:type="dxa"/>
          </w:tcPr>
          <w:p w14:paraId="11BEFC01" w14:textId="69F7EEDB" w:rsidR="001D7AE5" w:rsidRPr="00A30CEE" w:rsidRDefault="003502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B17E1">
              <w:rPr>
                <w:rFonts w:ascii="Times New Roman" w:hAnsi="Times New Roman" w:cs="Times New Roman"/>
                <w:color w:val="000000" w:themeColor="text1"/>
              </w:rPr>
              <w:t>57.9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</w:tcPr>
          <w:p w14:paraId="5429364B" w14:textId="6B63EA8F" w:rsidR="001D7AE5" w:rsidRPr="00A30CEE" w:rsidRDefault="00970C7D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81EC6">
              <w:rPr>
                <w:rFonts w:ascii="Times New Roman" w:hAnsi="Times New Roman" w:cs="Times New Roman"/>
                <w:color w:val="000000" w:themeColor="text1"/>
              </w:rPr>
              <w:t>71.0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50DF835C" w14:textId="49FA2B3E" w:rsidR="001D7AE5" w:rsidRPr="00990DF6" w:rsidRDefault="00081617" w:rsidP="0037784E">
            <w:pPr>
              <w:rPr>
                <w:rFonts w:ascii="Times New Roman" w:hAnsi="Times New Roman" w:cs="Times New Roman"/>
                <w:color w:val="FF0000"/>
              </w:rPr>
            </w:pPr>
            <w:r w:rsidRPr="00497A1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497A15">
              <w:rPr>
                <w:rFonts w:ascii="Times New Roman" w:hAnsi="Times New Roman" w:cs="Times New Roman"/>
                <w:color w:val="000000" w:themeColor="text1"/>
              </w:rPr>
              <w:t>.148</w:t>
            </w:r>
          </w:p>
        </w:tc>
        <w:tc>
          <w:tcPr>
            <w:tcW w:w="1324" w:type="dxa"/>
          </w:tcPr>
          <w:p w14:paraId="405E79B9" w14:textId="5795CFEB" w:rsidR="001D7AE5" w:rsidRDefault="00F977FB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D0962">
              <w:rPr>
                <w:rFonts w:ascii="Times New Roman" w:hAnsi="Times New Roman" w:cs="Times New Roman"/>
                <w:color w:val="000000" w:themeColor="text1"/>
              </w:rPr>
              <w:t>69.8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5FEF7B87" w14:textId="7A9EA26E" w:rsidR="001D7AE5" w:rsidRDefault="00BC65E6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B2301">
              <w:rPr>
                <w:rFonts w:ascii="Times New Roman" w:hAnsi="Times New Roman" w:cs="Times New Roman"/>
                <w:color w:val="000000" w:themeColor="text1"/>
              </w:rPr>
              <w:t>73.9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143A9DEC" w14:textId="3FCF486B" w:rsidR="001D7AE5" w:rsidRDefault="00226018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723</w:t>
            </w:r>
          </w:p>
        </w:tc>
        <w:tc>
          <w:tcPr>
            <w:tcW w:w="1324" w:type="dxa"/>
          </w:tcPr>
          <w:p w14:paraId="5743984B" w14:textId="761D3DC4" w:rsidR="001D7AE5" w:rsidRDefault="0081244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32" w:type="dxa"/>
          </w:tcPr>
          <w:p w14:paraId="243538CB" w14:textId="5FC046DC" w:rsidR="001D7AE5" w:rsidRDefault="00A40966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23" w:type="dxa"/>
          </w:tcPr>
          <w:p w14:paraId="49E74AE7" w14:textId="0E3DBF67" w:rsidR="001D7AE5" w:rsidRDefault="004F4066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</w:tr>
      <w:tr w:rsidR="001D7AE5" w:rsidRPr="00A30CEE" w14:paraId="7FC087EE" w14:textId="493159E8" w:rsidTr="00C53535">
        <w:tc>
          <w:tcPr>
            <w:tcW w:w="2686" w:type="dxa"/>
          </w:tcPr>
          <w:p w14:paraId="0F9E5747" w14:textId="13011A5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0CEE">
              <w:rPr>
                <w:rFonts w:ascii="Times New Roman" w:hAnsi="Times New Roman" w:cs="Times New Roman"/>
                <w:color w:val="000000" w:themeColor="text1"/>
              </w:rPr>
              <w:t xml:space="preserve">EBV-DNA </w:t>
            </w:r>
            <w:r w:rsidR="008F4059">
              <w:rPr>
                <w:rFonts w:ascii="Times New Roman" w:hAnsi="Times New Roman" w:cs="Times New Roman"/>
                <w:color w:val="000000" w:themeColor="text1"/>
              </w:rPr>
              <w:t>&gt;</w:t>
            </w:r>
            <w:r w:rsidR="00A0654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65E1F">
              <w:rPr>
                <w:rFonts w:ascii="Times New Roman" w:hAnsi="Times New Roman" w:cs="Times New Roman"/>
                <w:color w:val="000000" w:themeColor="text1"/>
              </w:rPr>
              <w:t>62</w:t>
            </w:r>
            <w:r w:rsidR="008F4059">
              <w:rPr>
                <w:rFonts w:ascii="Times New Roman" w:hAnsi="Times New Roman" w:cs="Times New Roman"/>
                <w:color w:val="000000" w:themeColor="text1"/>
              </w:rPr>
              <w:t>000</w:t>
            </w:r>
          </w:p>
        </w:tc>
        <w:tc>
          <w:tcPr>
            <w:tcW w:w="1693" w:type="dxa"/>
          </w:tcPr>
          <w:p w14:paraId="4C04C425" w14:textId="58DDFCD2" w:rsidR="001D7AE5" w:rsidRPr="00A30CEE" w:rsidRDefault="003502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B17E1">
              <w:rPr>
                <w:rFonts w:ascii="Times New Roman" w:hAnsi="Times New Roman" w:cs="Times New Roman"/>
                <w:color w:val="000000" w:themeColor="text1"/>
              </w:rPr>
              <w:t>42.1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</w:tcPr>
          <w:p w14:paraId="546D9C64" w14:textId="5606888C" w:rsidR="001D7AE5" w:rsidRPr="00A30CEE" w:rsidRDefault="00970C7D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81EC6">
              <w:rPr>
                <w:rFonts w:ascii="Times New Roman" w:hAnsi="Times New Roman" w:cs="Times New Roman"/>
                <w:color w:val="000000" w:themeColor="text1"/>
              </w:rPr>
              <w:t>29.0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2B192C42" w14:textId="77777777" w:rsidR="001D7AE5" w:rsidRPr="00990DF6" w:rsidRDefault="001D7AE5" w:rsidP="0037784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4" w:type="dxa"/>
          </w:tcPr>
          <w:p w14:paraId="0D70D96F" w14:textId="26D64DBF" w:rsidR="001D7AE5" w:rsidRPr="00A30CEE" w:rsidRDefault="00F977FB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D0962">
              <w:rPr>
                <w:rFonts w:ascii="Times New Roman" w:hAnsi="Times New Roman" w:cs="Times New Roman"/>
                <w:color w:val="000000" w:themeColor="text1"/>
              </w:rPr>
              <w:t>30.2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49B5F096" w14:textId="4B8DE086" w:rsidR="001D7AE5" w:rsidRPr="00A30CEE" w:rsidRDefault="005D5EF4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B2301">
              <w:rPr>
                <w:rFonts w:ascii="Times New Roman" w:hAnsi="Times New Roman" w:cs="Times New Roman"/>
                <w:color w:val="000000" w:themeColor="text1"/>
              </w:rPr>
              <w:t>26.1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68A91F2B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5C47F0D9" w14:textId="2BD68DD3" w:rsidR="001D7AE5" w:rsidRPr="00A30CEE" w:rsidRDefault="0081244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E570C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61F04691" w14:textId="5F97BEC7" w:rsidR="001D7AE5" w:rsidRPr="00A30CEE" w:rsidRDefault="00A40966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C358F3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52F68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0552F8E5" w14:textId="28D080F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A30CEE" w14:paraId="3109514C" w14:textId="0048033C" w:rsidTr="00C53535">
        <w:tc>
          <w:tcPr>
            <w:tcW w:w="2686" w:type="dxa"/>
          </w:tcPr>
          <w:p w14:paraId="0DC93FBD" w14:textId="6A9221F9" w:rsidR="001D7AE5" w:rsidRPr="00A30CEE" w:rsidRDefault="001D7AE5" w:rsidP="003778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30CE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emotherapy cycle</w:t>
            </w:r>
          </w:p>
        </w:tc>
        <w:tc>
          <w:tcPr>
            <w:tcW w:w="1693" w:type="dxa"/>
          </w:tcPr>
          <w:p w14:paraId="7A67F298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</w:tcPr>
          <w:p w14:paraId="00D2B506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</w:tcPr>
          <w:p w14:paraId="2E7747C6" w14:textId="77777777" w:rsidR="001D7AE5" w:rsidRPr="00990DF6" w:rsidRDefault="001D7AE5" w:rsidP="0037784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4" w:type="dxa"/>
          </w:tcPr>
          <w:p w14:paraId="37921339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6FEFD46D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</w:tcPr>
          <w:p w14:paraId="24911227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14407F72" w14:textId="70D132A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5383394F" w14:textId="2BD7E38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</w:tcPr>
          <w:p w14:paraId="65B0C8B8" w14:textId="36BB88FE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A30CEE" w14:paraId="0973E566" w14:textId="4A113654" w:rsidTr="00C53535">
        <w:tc>
          <w:tcPr>
            <w:tcW w:w="2686" w:type="dxa"/>
          </w:tcPr>
          <w:p w14:paraId="425490E0" w14:textId="1799790E" w:rsidR="001D7AE5" w:rsidRPr="00A30CEE" w:rsidRDefault="00083B0A" w:rsidP="003778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2147D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F7339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693" w:type="dxa"/>
          </w:tcPr>
          <w:p w14:paraId="4F94D528" w14:textId="5A7B83B8" w:rsidR="001D7AE5" w:rsidRPr="00A30CEE" w:rsidRDefault="00FB3D7C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E03F7">
              <w:rPr>
                <w:rFonts w:ascii="Times New Roman" w:hAnsi="Times New Roman" w:cs="Times New Roman"/>
                <w:color w:val="000000" w:themeColor="text1"/>
              </w:rPr>
              <w:t>7.9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</w:tcPr>
          <w:p w14:paraId="1BC22D16" w14:textId="2949A6B3" w:rsidR="001D7AE5" w:rsidRPr="00A30CEE" w:rsidRDefault="00F34998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50D71">
              <w:rPr>
                <w:rFonts w:ascii="Times New Roman" w:hAnsi="Times New Roman" w:cs="Times New Roman"/>
                <w:color w:val="000000" w:themeColor="text1"/>
              </w:rPr>
              <w:t>14.0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03485866" w14:textId="0F0EED3D" w:rsidR="001D7AE5" w:rsidRPr="00497A15" w:rsidRDefault="00081617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1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497A15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D08A0">
              <w:rPr>
                <w:rFonts w:ascii="Times New Roman" w:hAnsi="Times New Roman" w:cs="Times New Roman"/>
                <w:color w:val="000000" w:themeColor="text1"/>
              </w:rPr>
              <w:t>502</w:t>
            </w:r>
          </w:p>
        </w:tc>
        <w:tc>
          <w:tcPr>
            <w:tcW w:w="1324" w:type="dxa"/>
          </w:tcPr>
          <w:p w14:paraId="46DB7B7F" w14:textId="3C493C22" w:rsidR="001D7AE5" w:rsidRDefault="00BD398D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D0962">
              <w:rPr>
                <w:rFonts w:ascii="Times New Roman" w:hAnsi="Times New Roman" w:cs="Times New Roman"/>
                <w:color w:val="000000" w:themeColor="text1"/>
              </w:rPr>
              <w:t>11.6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6BD5FB27" w14:textId="65A762FB" w:rsidR="001D7AE5" w:rsidRDefault="004653A8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32131" w:rsidRPr="0093213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260FF7">
              <w:rPr>
                <w:rFonts w:ascii="Times New Roman" w:hAnsi="Times New Roman" w:cs="Times New Roman"/>
                <w:color w:val="000000" w:themeColor="text1"/>
              </w:rPr>
              <w:t>4.3</w:t>
            </w:r>
            <w:r w:rsidR="00932131" w:rsidRPr="009321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7186D7A9" w14:textId="423E4FFB" w:rsidR="001D7AE5" w:rsidRDefault="00125231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D2008C">
              <w:rPr>
                <w:rFonts w:ascii="Times New Roman" w:hAnsi="Times New Roman" w:cs="Times New Roman"/>
                <w:color w:val="000000" w:themeColor="text1"/>
              </w:rPr>
              <w:t>595</w:t>
            </w:r>
          </w:p>
        </w:tc>
        <w:tc>
          <w:tcPr>
            <w:tcW w:w="1324" w:type="dxa"/>
          </w:tcPr>
          <w:p w14:paraId="29BD9179" w14:textId="664A6EE2" w:rsidR="001D7AE5" w:rsidRDefault="009D6843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E570C">
              <w:rPr>
                <w:rFonts w:ascii="Times New Roman" w:hAnsi="Times New Roman" w:cs="Times New Roman"/>
                <w:color w:val="000000" w:themeColor="text1"/>
              </w:rPr>
              <w:t>8.0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1B2784D6" w14:textId="1BA452AC" w:rsidR="001D7AE5" w:rsidRDefault="00A40966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52F68">
              <w:rPr>
                <w:rFonts w:ascii="Times New Roman" w:hAnsi="Times New Roman" w:cs="Times New Roman"/>
                <w:color w:val="000000" w:themeColor="text1"/>
              </w:rPr>
              <w:t>5.9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115E0391" w14:textId="11A69F6E" w:rsidR="001D7AE5" w:rsidRDefault="00DD231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1D7AE5" w:rsidRPr="00A30CEE" w14:paraId="57EA3396" w14:textId="5EBB9D5A" w:rsidTr="00C53535">
        <w:tc>
          <w:tcPr>
            <w:tcW w:w="2686" w:type="dxa"/>
          </w:tcPr>
          <w:p w14:paraId="7EF13299" w14:textId="40FEFBE0" w:rsidR="001D7AE5" w:rsidRPr="00A30CEE" w:rsidRDefault="003724A3" w:rsidP="003778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≥ </w:t>
            </w:r>
            <w:r w:rsidR="001D7AE5" w:rsidRPr="00A30CE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693" w:type="dxa"/>
          </w:tcPr>
          <w:p w14:paraId="58C71F25" w14:textId="6ACA8EDA" w:rsidR="001D7AE5" w:rsidRPr="00A30CEE" w:rsidRDefault="00A07F62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FB3D7C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8E03F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8E03F7">
              <w:rPr>
                <w:rFonts w:ascii="Times New Roman" w:hAnsi="Times New Roman" w:cs="Times New Roman"/>
                <w:color w:val="000000" w:themeColor="text1"/>
              </w:rPr>
              <w:t>92.1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</w:tcPr>
          <w:p w14:paraId="6A02BE15" w14:textId="1072581F" w:rsidR="001D7AE5" w:rsidRPr="00A30CEE" w:rsidRDefault="00F34998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50D71">
              <w:rPr>
                <w:rFonts w:ascii="Times New Roman" w:hAnsi="Times New Roman" w:cs="Times New Roman"/>
                <w:color w:val="000000" w:themeColor="text1"/>
              </w:rPr>
              <w:t>86.0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06431E33" w14:textId="4E640D49" w:rsidR="001D7AE5" w:rsidRPr="00990DF6" w:rsidRDefault="001D7AE5" w:rsidP="0037784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4" w:type="dxa"/>
          </w:tcPr>
          <w:p w14:paraId="206CAE39" w14:textId="0DCC3B64" w:rsidR="001D7AE5" w:rsidRPr="00A30CEE" w:rsidRDefault="00125231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BD398D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D0962">
              <w:rPr>
                <w:rFonts w:ascii="Times New Roman" w:hAnsi="Times New Roman" w:cs="Times New Roman"/>
                <w:color w:val="000000" w:themeColor="text1"/>
              </w:rPr>
              <w:t>88.4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23B9E2D9" w14:textId="4D123153" w:rsidR="001D7AE5" w:rsidRPr="00A30CEE" w:rsidRDefault="004653A8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260FF7">
              <w:rPr>
                <w:rFonts w:ascii="Times New Roman" w:hAnsi="Times New Roman" w:cs="Times New Roman"/>
                <w:color w:val="000000" w:themeColor="text1"/>
              </w:rPr>
              <w:t>95.7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3E9A50BF" w14:textId="77777777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7242C8F3" w14:textId="1BE40A95" w:rsidR="001D7AE5" w:rsidRPr="00A30CEE" w:rsidRDefault="00D826FB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9D6843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E570C">
              <w:rPr>
                <w:rFonts w:ascii="Times New Roman" w:hAnsi="Times New Roman" w:cs="Times New Roman"/>
                <w:color w:val="000000" w:themeColor="text1"/>
              </w:rPr>
              <w:t>92.0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1CC34BFB" w14:textId="08C7A1CC" w:rsidR="001D7AE5" w:rsidRPr="00A30CEE" w:rsidRDefault="00A40966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730C78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625A9">
              <w:rPr>
                <w:rFonts w:ascii="Times New Roman" w:hAnsi="Times New Roman" w:cs="Times New Roman"/>
                <w:color w:val="000000" w:themeColor="text1"/>
              </w:rPr>
              <w:t>94.1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5E907111" w14:textId="561FCB33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521B1" w:rsidRPr="00A30CEE" w14:paraId="11F26C38" w14:textId="664E7E2D" w:rsidTr="00C53535">
        <w:tc>
          <w:tcPr>
            <w:tcW w:w="2686" w:type="dxa"/>
          </w:tcPr>
          <w:p w14:paraId="2A37A160" w14:textId="007C57AD" w:rsidR="002521B1" w:rsidRPr="002521B1" w:rsidRDefault="00D7360F" w:rsidP="002521B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umo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respons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 PCT</w:t>
            </w:r>
          </w:p>
        </w:tc>
        <w:tc>
          <w:tcPr>
            <w:tcW w:w="1693" w:type="dxa"/>
          </w:tcPr>
          <w:p w14:paraId="518BA0AD" w14:textId="78AA56B8" w:rsidR="002521B1" w:rsidRPr="00A30CEE" w:rsidRDefault="002521B1" w:rsidP="002521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</w:tcPr>
          <w:p w14:paraId="749FDF0B" w14:textId="10E9E95D" w:rsidR="002521B1" w:rsidRPr="00A30CEE" w:rsidRDefault="002521B1" w:rsidP="002521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</w:tcPr>
          <w:p w14:paraId="343C8CCD" w14:textId="77777777" w:rsidR="002521B1" w:rsidRPr="00990DF6" w:rsidRDefault="002521B1" w:rsidP="002521B1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4" w:type="dxa"/>
          </w:tcPr>
          <w:p w14:paraId="1D037E29" w14:textId="49A3E231" w:rsidR="002521B1" w:rsidRPr="00A30CEE" w:rsidRDefault="002521B1" w:rsidP="002521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1C6DDB27" w14:textId="2F295681" w:rsidR="002521B1" w:rsidRPr="00A30CEE" w:rsidRDefault="002521B1" w:rsidP="002521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</w:tcPr>
          <w:p w14:paraId="6501EB7E" w14:textId="77777777" w:rsidR="002521B1" w:rsidRPr="00A30CEE" w:rsidRDefault="002521B1" w:rsidP="002521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</w:tcPr>
          <w:p w14:paraId="0CBDB7AE" w14:textId="6E900557" w:rsidR="002521B1" w:rsidRPr="00A30CEE" w:rsidRDefault="002521B1" w:rsidP="002521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2E32CA5C" w14:textId="2629D4C7" w:rsidR="002521B1" w:rsidRPr="00A30CEE" w:rsidRDefault="002521B1" w:rsidP="002521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</w:tcPr>
          <w:p w14:paraId="6C4B7EDA" w14:textId="0B46979B" w:rsidR="002521B1" w:rsidRPr="00A30CEE" w:rsidRDefault="002521B1" w:rsidP="002521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521B1" w:rsidRPr="00A30CEE" w14:paraId="5F101796" w14:textId="77777777" w:rsidTr="0087219A">
        <w:tc>
          <w:tcPr>
            <w:tcW w:w="2686" w:type="dxa"/>
          </w:tcPr>
          <w:p w14:paraId="3EBBE55B" w14:textId="79524E93" w:rsidR="002521B1" w:rsidRPr="00A30CEE" w:rsidRDefault="002521B1" w:rsidP="002521B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R/CR</w:t>
            </w:r>
          </w:p>
        </w:tc>
        <w:tc>
          <w:tcPr>
            <w:tcW w:w="1693" w:type="dxa"/>
          </w:tcPr>
          <w:p w14:paraId="495AB7A4" w14:textId="2577A339" w:rsidR="002521B1" w:rsidRPr="00A30CEE" w:rsidRDefault="002521B1" w:rsidP="002521B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94066A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7417B">
              <w:rPr>
                <w:rFonts w:ascii="Times New Roman" w:hAnsi="Times New Roman" w:cs="Times New Roman"/>
                <w:color w:val="000000" w:themeColor="text1"/>
              </w:rPr>
              <w:t>73.7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</w:tcPr>
          <w:p w14:paraId="3843E86B" w14:textId="147A4EA4" w:rsidR="002521B1" w:rsidRPr="00A30CEE" w:rsidRDefault="00F34998" w:rsidP="002521B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50D71">
              <w:rPr>
                <w:rFonts w:ascii="Times New Roman" w:hAnsi="Times New Roman" w:cs="Times New Roman"/>
                <w:color w:val="000000" w:themeColor="text1"/>
              </w:rPr>
              <w:t>80.6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2038228C" w14:textId="2E697AA1" w:rsidR="002521B1" w:rsidRPr="00990DF6" w:rsidRDefault="00454895" w:rsidP="002521B1">
            <w:pPr>
              <w:rPr>
                <w:rFonts w:ascii="Times New Roman" w:hAnsi="Times New Roman" w:cs="Times New Roman"/>
                <w:color w:val="FF0000"/>
              </w:rPr>
            </w:pPr>
            <w:r w:rsidRPr="006D08A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D08A0">
              <w:rPr>
                <w:rFonts w:ascii="Times New Roman" w:hAnsi="Times New Roman" w:cs="Times New Roman"/>
                <w:color w:val="000000" w:themeColor="text1"/>
              </w:rPr>
              <w:t>.378</w:t>
            </w:r>
          </w:p>
        </w:tc>
        <w:tc>
          <w:tcPr>
            <w:tcW w:w="1324" w:type="dxa"/>
          </w:tcPr>
          <w:p w14:paraId="249207E3" w14:textId="746CD6E9" w:rsidR="002521B1" w:rsidRPr="00A30CEE" w:rsidRDefault="004E040D" w:rsidP="002521B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D0962">
              <w:rPr>
                <w:rFonts w:ascii="Times New Roman" w:hAnsi="Times New Roman" w:cs="Times New Roman"/>
                <w:color w:val="000000" w:themeColor="text1"/>
              </w:rPr>
              <w:t>53.5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11455DB1" w14:textId="3CF273AB" w:rsidR="002521B1" w:rsidRPr="00A30CEE" w:rsidRDefault="00E27DA7" w:rsidP="002521B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9E72A6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260FF7">
              <w:rPr>
                <w:rFonts w:ascii="Times New Roman" w:hAnsi="Times New Roman" w:cs="Times New Roman"/>
                <w:color w:val="000000" w:themeColor="text1"/>
              </w:rPr>
              <w:t>73.9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2D281B0E" w14:textId="5AEC847A" w:rsidR="002521B1" w:rsidRPr="00A30CEE" w:rsidRDefault="009E72A6" w:rsidP="002521B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06</w:t>
            </w:r>
          </w:p>
        </w:tc>
        <w:tc>
          <w:tcPr>
            <w:tcW w:w="1324" w:type="dxa"/>
          </w:tcPr>
          <w:p w14:paraId="76A2B40F" w14:textId="3088F57E" w:rsidR="002521B1" w:rsidRPr="00A30CEE" w:rsidRDefault="008C07BA" w:rsidP="002521B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E570C">
              <w:rPr>
                <w:rFonts w:ascii="Times New Roman" w:hAnsi="Times New Roman" w:cs="Times New Roman"/>
                <w:color w:val="000000" w:themeColor="text1"/>
              </w:rPr>
              <w:t>38.0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</w:tcPr>
          <w:p w14:paraId="5AE2AAB2" w14:textId="2CE12F6D" w:rsidR="002521B1" w:rsidRPr="00A30CEE" w:rsidRDefault="00C358F3" w:rsidP="002521B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625A9">
              <w:rPr>
                <w:rFonts w:ascii="Times New Roman" w:hAnsi="Times New Roman" w:cs="Times New Roman"/>
                <w:color w:val="000000" w:themeColor="text1"/>
              </w:rPr>
              <w:t>58.8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</w:tcPr>
          <w:p w14:paraId="44BB4342" w14:textId="110584AE" w:rsidR="002521B1" w:rsidRPr="00A30CEE" w:rsidRDefault="003D58BD" w:rsidP="002521B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34</w:t>
            </w:r>
          </w:p>
        </w:tc>
      </w:tr>
      <w:tr w:rsidR="002521B1" w:rsidRPr="00A30CEE" w14:paraId="1864494D" w14:textId="77777777" w:rsidTr="0087219A">
        <w:tc>
          <w:tcPr>
            <w:tcW w:w="2686" w:type="dxa"/>
            <w:tcBorders>
              <w:bottom w:val="single" w:sz="4" w:space="0" w:color="auto"/>
            </w:tcBorders>
          </w:tcPr>
          <w:p w14:paraId="0765C2D1" w14:textId="5A140031" w:rsidR="002521B1" w:rsidRPr="00A30CEE" w:rsidRDefault="005B668A" w:rsidP="002521B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02521B1">
              <w:rPr>
                <w:rFonts w:ascii="Times New Roman" w:hAnsi="Times New Roman" w:cs="Times New Roman"/>
                <w:color w:val="000000" w:themeColor="text1"/>
              </w:rPr>
              <w:t>D/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2521B1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65EF7FED" w14:textId="1FA7B61C" w:rsidR="002521B1" w:rsidRPr="00A30CEE" w:rsidRDefault="00116BCB" w:rsidP="002521B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94066A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7417B">
              <w:rPr>
                <w:rFonts w:ascii="Times New Roman" w:hAnsi="Times New Roman" w:cs="Times New Roman"/>
                <w:color w:val="000000" w:themeColor="text1"/>
              </w:rPr>
              <w:t>26.3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14:paraId="300B8330" w14:textId="75B9AE45" w:rsidR="002521B1" w:rsidRPr="00A30CEE" w:rsidRDefault="00F34998" w:rsidP="002521B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50D71">
              <w:rPr>
                <w:rFonts w:ascii="Times New Roman" w:hAnsi="Times New Roman" w:cs="Times New Roman"/>
                <w:color w:val="000000" w:themeColor="text1"/>
              </w:rPr>
              <w:t>19.4</w:t>
            </w:r>
            <w:r w:rsidR="00BF7ED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44B484FB" w14:textId="77777777" w:rsidR="002521B1" w:rsidRPr="00A30CEE" w:rsidRDefault="002521B1" w:rsidP="002521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5C5E6208" w14:textId="49C9AD90" w:rsidR="002521B1" w:rsidRPr="00A30CEE" w:rsidRDefault="004E040D" w:rsidP="002521B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04713A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D0962">
              <w:rPr>
                <w:rFonts w:ascii="Times New Roman" w:hAnsi="Times New Roman" w:cs="Times New Roman"/>
                <w:color w:val="000000" w:themeColor="text1"/>
              </w:rPr>
              <w:t>46.5</w:t>
            </w:r>
            <w:r w:rsidR="00415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2BE3A65F" w14:textId="10D60F2C" w:rsidR="002521B1" w:rsidRPr="00A30CEE" w:rsidRDefault="00E27DA7" w:rsidP="002521B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260FF7">
              <w:rPr>
                <w:rFonts w:ascii="Times New Roman" w:hAnsi="Times New Roman" w:cs="Times New Roman"/>
                <w:color w:val="000000" w:themeColor="text1"/>
              </w:rPr>
              <w:t>26.1</w:t>
            </w:r>
            <w:r w:rsidR="009321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7725FB4" w14:textId="77777777" w:rsidR="002521B1" w:rsidRPr="00A30CEE" w:rsidRDefault="002521B1" w:rsidP="002521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59CE6A62" w14:textId="67BCBA47" w:rsidR="002521B1" w:rsidRPr="00A30CEE" w:rsidRDefault="008C07BA" w:rsidP="002521B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E570C">
              <w:rPr>
                <w:rFonts w:ascii="Times New Roman" w:hAnsi="Times New Roman" w:cs="Times New Roman"/>
                <w:color w:val="000000" w:themeColor="text1"/>
              </w:rPr>
              <w:t>62.0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5ED42451" w14:textId="06674F04" w:rsidR="002521B1" w:rsidRPr="00A30CEE" w:rsidRDefault="00247366" w:rsidP="002521B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625A9">
              <w:rPr>
                <w:rFonts w:ascii="Times New Roman" w:hAnsi="Times New Roman" w:cs="Times New Roman"/>
                <w:color w:val="000000" w:themeColor="text1"/>
              </w:rPr>
              <w:t>41.2</w:t>
            </w:r>
            <w:r w:rsidR="006E20C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B8214CA" w14:textId="77777777" w:rsidR="002521B1" w:rsidRPr="00A30CEE" w:rsidRDefault="002521B1" w:rsidP="002521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bookmarkEnd w:id="0"/>
    <w:bookmarkEnd w:id="1"/>
    <w:p w14:paraId="7EF4978E" w14:textId="2AE65A3F" w:rsidR="004D596D" w:rsidRPr="001D1216" w:rsidRDefault="00CC667C" w:rsidP="00B46512">
      <w:pPr>
        <w:rPr>
          <w:rFonts w:ascii="Times New Roman" w:hAnsi="Times New Roman" w:cs="Times New Roman"/>
          <w:sz w:val="20"/>
          <w:szCs w:val="20"/>
        </w:rPr>
      </w:pPr>
      <w:r w:rsidRPr="001D1216">
        <w:rPr>
          <w:rFonts w:ascii="Times New Roman" w:hAnsi="Times New Roman" w:cs="Times New Roman"/>
          <w:i/>
          <w:iCs/>
          <w:sz w:val="20"/>
          <w:szCs w:val="20"/>
        </w:rPr>
        <w:t>NPC</w:t>
      </w:r>
      <w:r w:rsidRPr="001D1216">
        <w:rPr>
          <w:rFonts w:ascii="Times New Roman" w:hAnsi="Times New Roman" w:cs="Times New Roman"/>
          <w:sz w:val="20"/>
          <w:szCs w:val="20"/>
        </w:rPr>
        <w:t xml:space="preserve"> nasopharyngeal carcinoma</w:t>
      </w:r>
      <w:r w:rsidR="00DA0DCA">
        <w:rPr>
          <w:rFonts w:ascii="Times New Roman" w:hAnsi="Times New Roman" w:cs="Times New Roman"/>
          <w:sz w:val="20"/>
          <w:szCs w:val="20"/>
        </w:rPr>
        <w:t>,</w:t>
      </w:r>
      <w:r w:rsidRPr="001D1216">
        <w:rPr>
          <w:rFonts w:ascii="Times New Roman" w:hAnsi="Times New Roman" w:cs="Times New Roman"/>
          <w:sz w:val="20"/>
          <w:szCs w:val="20"/>
        </w:rPr>
        <w:t xml:space="preserve"> </w:t>
      </w:r>
      <w:r w:rsidRPr="001D1216">
        <w:rPr>
          <w:rFonts w:ascii="Times New Roman" w:hAnsi="Times New Roman" w:cs="Times New Roman"/>
          <w:i/>
          <w:iCs/>
          <w:sz w:val="20"/>
          <w:szCs w:val="20"/>
        </w:rPr>
        <w:t>PCT</w:t>
      </w:r>
      <w:r w:rsidRPr="001D1216">
        <w:rPr>
          <w:rFonts w:ascii="Times New Roman" w:hAnsi="Times New Roman" w:cs="Times New Roman"/>
          <w:sz w:val="20"/>
          <w:szCs w:val="20"/>
        </w:rPr>
        <w:t xml:space="preserve"> </w:t>
      </w:r>
      <w:r w:rsidR="00804CA3" w:rsidRPr="001D1216">
        <w:rPr>
          <w:rFonts w:ascii="Times New Roman" w:hAnsi="Times New Roman" w:cs="Times New Roman"/>
          <w:sz w:val="20"/>
          <w:szCs w:val="20"/>
        </w:rPr>
        <w:t>palliative chemotherapy</w:t>
      </w:r>
      <w:r w:rsidR="00DA0DCA">
        <w:rPr>
          <w:rFonts w:ascii="Times New Roman" w:hAnsi="Times New Roman" w:cs="Times New Roman"/>
          <w:sz w:val="20"/>
          <w:szCs w:val="20"/>
        </w:rPr>
        <w:t>,</w:t>
      </w:r>
      <w:r w:rsidRPr="001D1216">
        <w:rPr>
          <w:rFonts w:ascii="Times New Roman" w:hAnsi="Times New Roman" w:cs="Times New Roman"/>
          <w:sz w:val="20"/>
          <w:szCs w:val="20"/>
        </w:rPr>
        <w:t xml:space="preserve"> </w:t>
      </w:r>
      <w:r w:rsidR="00C57CD4" w:rsidRPr="00595F75">
        <w:rPr>
          <w:rFonts w:ascii="Times New Roman" w:hAnsi="Times New Roman" w:cs="Times New Roman"/>
          <w:i/>
          <w:iCs/>
          <w:sz w:val="20"/>
          <w:szCs w:val="20"/>
        </w:rPr>
        <w:t>IMRT</w:t>
      </w:r>
      <w:r w:rsidR="00C57CD4" w:rsidRPr="001D1216">
        <w:rPr>
          <w:rFonts w:ascii="Times New Roman" w:hAnsi="Times New Roman" w:cs="Times New Roman"/>
          <w:sz w:val="20"/>
          <w:szCs w:val="20"/>
        </w:rPr>
        <w:t xml:space="preserve"> intensity-modulated radiotherapy</w:t>
      </w:r>
      <w:r w:rsidR="00DA0DCA">
        <w:rPr>
          <w:rFonts w:ascii="Times New Roman" w:hAnsi="Times New Roman" w:cs="Times New Roman"/>
          <w:sz w:val="20"/>
          <w:szCs w:val="20"/>
        </w:rPr>
        <w:t>,</w:t>
      </w:r>
      <w:r w:rsidR="00C57CD4" w:rsidRPr="001D1216">
        <w:rPr>
          <w:rFonts w:ascii="Times New Roman" w:hAnsi="Times New Roman" w:cs="Times New Roman"/>
          <w:sz w:val="20"/>
          <w:szCs w:val="20"/>
        </w:rPr>
        <w:t xml:space="preserve"> </w:t>
      </w:r>
      <w:r w:rsidR="00553688" w:rsidRPr="00595F75">
        <w:rPr>
          <w:rFonts w:ascii="Times New Roman" w:hAnsi="Times New Roman" w:cs="Times New Roman"/>
          <w:i/>
          <w:iCs/>
          <w:sz w:val="20"/>
          <w:szCs w:val="20"/>
        </w:rPr>
        <w:t>LRRT</w:t>
      </w:r>
      <w:r w:rsidR="00553688" w:rsidRPr="001D1216">
        <w:rPr>
          <w:rFonts w:ascii="Times New Roman" w:hAnsi="Times New Roman" w:cs="Times New Roman"/>
          <w:sz w:val="20"/>
          <w:szCs w:val="20"/>
        </w:rPr>
        <w:t xml:space="preserve"> </w:t>
      </w:r>
      <w:r w:rsidR="00B46512" w:rsidRPr="001D1216">
        <w:rPr>
          <w:rFonts w:ascii="Times New Roman" w:hAnsi="Times New Roman" w:cs="Times New Roman"/>
          <w:sz w:val="20"/>
          <w:szCs w:val="20"/>
        </w:rPr>
        <w:t>locoregional intensity-modulated radiotherapy</w:t>
      </w:r>
      <w:r w:rsidR="00DA0DCA">
        <w:rPr>
          <w:rFonts w:ascii="Times New Roman" w:hAnsi="Times New Roman" w:cs="Times New Roman"/>
          <w:sz w:val="20"/>
          <w:szCs w:val="20"/>
        </w:rPr>
        <w:t>,</w:t>
      </w:r>
      <w:r w:rsidR="00B46512" w:rsidRPr="001D12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6455B" w:rsidRPr="00595F7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CT</w:t>
      </w:r>
      <w:r w:rsidR="0096455B" w:rsidRPr="001D1216">
        <w:rPr>
          <w:rFonts w:ascii="Times New Roman" w:hAnsi="Times New Roman" w:cs="Times New Roman"/>
          <w:sz w:val="20"/>
          <w:szCs w:val="20"/>
        </w:rPr>
        <w:t xml:space="preserve"> concurrent chemotherapy</w:t>
      </w:r>
      <w:r w:rsidR="00DA0DCA">
        <w:rPr>
          <w:rFonts w:ascii="Times New Roman" w:hAnsi="Times New Roman" w:cs="Times New Roman"/>
          <w:sz w:val="20"/>
          <w:szCs w:val="20"/>
        </w:rPr>
        <w:t>,</w:t>
      </w:r>
      <w:r w:rsidR="0096455B" w:rsidRPr="001D1216">
        <w:rPr>
          <w:rFonts w:ascii="Times New Roman" w:hAnsi="Times New Roman" w:cs="Times New Roman"/>
          <w:sz w:val="20"/>
          <w:szCs w:val="20"/>
        </w:rPr>
        <w:t xml:space="preserve"> </w:t>
      </w:r>
      <w:r w:rsidR="00D27708" w:rsidRPr="00595F75">
        <w:rPr>
          <w:rFonts w:ascii="Times New Roman" w:hAnsi="Times New Roman" w:cs="Times New Roman"/>
          <w:i/>
          <w:iCs/>
          <w:sz w:val="20"/>
          <w:szCs w:val="20"/>
        </w:rPr>
        <w:t>EBV</w:t>
      </w:r>
      <w:r w:rsidR="00D27708" w:rsidRPr="001D1216">
        <w:rPr>
          <w:rFonts w:ascii="Times New Roman" w:hAnsi="Times New Roman" w:cs="Times New Roman"/>
          <w:sz w:val="20"/>
          <w:szCs w:val="20"/>
        </w:rPr>
        <w:t xml:space="preserve"> </w:t>
      </w:r>
      <w:r w:rsidR="00AE5E38" w:rsidRPr="001D1216">
        <w:rPr>
          <w:rFonts w:ascii="Times New Roman" w:hAnsi="Times New Roman" w:cs="Times New Roman"/>
          <w:sz w:val="20"/>
          <w:szCs w:val="20"/>
        </w:rPr>
        <w:t>Epstein–Barr virus</w:t>
      </w:r>
      <w:r w:rsidR="00DA0DCA">
        <w:rPr>
          <w:rFonts w:ascii="Times New Roman" w:hAnsi="Times New Roman" w:cs="Times New Roman"/>
          <w:sz w:val="20"/>
          <w:szCs w:val="20"/>
        </w:rPr>
        <w:t>,</w:t>
      </w:r>
      <w:r w:rsidR="00D27708" w:rsidRPr="001D1216">
        <w:rPr>
          <w:rFonts w:ascii="Times New Roman" w:hAnsi="Times New Roman" w:cs="Times New Roman"/>
          <w:sz w:val="20"/>
          <w:szCs w:val="20"/>
        </w:rPr>
        <w:t xml:space="preserve"> </w:t>
      </w:r>
      <w:r w:rsidR="009D4E99" w:rsidRPr="00595F75">
        <w:rPr>
          <w:rFonts w:ascii="Times New Roman" w:hAnsi="Times New Roman" w:cs="Times New Roman"/>
          <w:i/>
          <w:iCs/>
          <w:sz w:val="20"/>
          <w:szCs w:val="20"/>
        </w:rPr>
        <w:t>No.</w:t>
      </w:r>
      <w:r w:rsidR="009D4E99" w:rsidRPr="001D1216">
        <w:rPr>
          <w:rFonts w:ascii="Times New Roman" w:hAnsi="Times New Roman" w:cs="Times New Roman"/>
          <w:sz w:val="20"/>
          <w:szCs w:val="20"/>
        </w:rPr>
        <w:t xml:space="preserve"> Number</w:t>
      </w:r>
      <w:r w:rsidR="005E543F">
        <w:rPr>
          <w:rFonts w:ascii="Times New Roman" w:hAnsi="Times New Roman" w:cs="Times New Roman"/>
          <w:sz w:val="20"/>
          <w:szCs w:val="20"/>
        </w:rPr>
        <w:t xml:space="preserve">, </w:t>
      </w:r>
      <w:r w:rsidR="005E543F" w:rsidRPr="004B57C1">
        <w:rPr>
          <w:rFonts w:ascii="Times New Roman" w:hAnsi="Times New Roman" w:cs="Times New Roman"/>
          <w:i/>
          <w:iCs/>
          <w:sz w:val="20"/>
          <w:szCs w:val="20"/>
        </w:rPr>
        <w:t>NA</w:t>
      </w:r>
      <w:r w:rsidR="005E543F" w:rsidRPr="005E543F">
        <w:rPr>
          <w:rFonts w:ascii="Times New Roman" w:hAnsi="Times New Roman" w:cs="Times New Roman"/>
          <w:sz w:val="20"/>
          <w:szCs w:val="20"/>
        </w:rPr>
        <w:t xml:space="preserve"> not applicable</w:t>
      </w:r>
      <w:r w:rsidR="004B57C1">
        <w:rPr>
          <w:rFonts w:ascii="Times New Roman" w:hAnsi="Times New Roman" w:cs="Times New Roman"/>
          <w:sz w:val="20"/>
          <w:szCs w:val="20"/>
        </w:rPr>
        <w:t xml:space="preserve">, </w:t>
      </w:r>
      <w:r w:rsidR="004B57C1" w:rsidRPr="004B57C1">
        <w:rPr>
          <w:rFonts w:ascii="Times New Roman" w:hAnsi="Times New Roman" w:cs="Times New Roman"/>
          <w:i/>
          <w:iCs/>
          <w:sz w:val="20"/>
          <w:szCs w:val="20"/>
        </w:rPr>
        <w:t>CR</w:t>
      </w:r>
      <w:r w:rsidR="004B57C1" w:rsidRPr="00EA5469">
        <w:rPr>
          <w:rFonts w:ascii="Times New Roman" w:hAnsi="Times New Roman" w:cs="Times New Roman"/>
          <w:sz w:val="20"/>
          <w:szCs w:val="20"/>
        </w:rPr>
        <w:t xml:space="preserve"> complete response, </w:t>
      </w:r>
      <w:r w:rsidR="004B57C1" w:rsidRPr="004B57C1">
        <w:rPr>
          <w:rFonts w:ascii="Times New Roman" w:hAnsi="Times New Roman" w:cs="Times New Roman"/>
          <w:i/>
          <w:iCs/>
          <w:sz w:val="20"/>
          <w:szCs w:val="20"/>
        </w:rPr>
        <w:t>PR</w:t>
      </w:r>
      <w:r w:rsidR="004B57C1" w:rsidRPr="00EA5469">
        <w:rPr>
          <w:rFonts w:ascii="Times New Roman" w:hAnsi="Times New Roman" w:cs="Times New Roman"/>
          <w:sz w:val="20"/>
          <w:szCs w:val="20"/>
        </w:rPr>
        <w:t xml:space="preserve"> partial response, </w:t>
      </w:r>
      <w:r w:rsidR="004B57C1" w:rsidRPr="004B57C1">
        <w:rPr>
          <w:rFonts w:ascii="Times New Roman" w:hAnsi="Times New Roman" w:cs="Times New Roman"/>
          <w:i/>
          <w:iCs/>
          <w:sz w:val="20"/>
          <w:szCs w:val="20"/>
        </w:rPr>
        <w:t>PD</w:t>
      </w:r>
      <w:r w:rsidR="004B57C1" w:rsidRPr="00EA5469">
        <w:rPr>
          <w:rFonts w:ascii="Times New Roman" w:hAnsi="Times New Roman" w:cs="Times New Roman"/>
          <w:sz w:val="20"/>
          <w:szCs w:val="20"/>
        </w:rPr>
        <w:t xml:space="preserve"> disease progression, </w:t>
      </w:r>
      <w:r w:rsidR="004B57C1" w:rsidRPr="004B57C1">
        <w:rPr>
          <w:rFonts w:ascii="Times New Roman" w:hAnsi="Times New Roman" w:cs="Times New Roman"/>
          <w:i/>
          <w:iCs/>
          <w:sz w:val="20"/>
          <w:szCs w:val="20"/>
        </w:rPr>
        <w:t>SD</w:t>
      </w:r>
      <w:r w:rsidR="004B57C1" w:rsidRPr="00EA5469">
        <w:rPr>
          <w:rFonts w:ascii="Times New Roman" w:hAnsi="Times New Roman" w:cs="Times New Roman"/>
          <w:sz w:val="20"/>
          <w:szCs w:val="20"/>
        </w:rPr>
        <w:t xml:space="preserve"> stable disease</w:t>
      </w:r>
      <w:r w:rsidR="004B57C1">
        <w:rPr>
          <w:rFonts w:ascii="Times New Roman" w:hAnsi="Times New Roman" w:cs="Times New Roman"/>
          <w:sz w:val="20"/>
          <w:szCs w:val="20"/>
        </w:rPr>
        <w:t>.</w:t>
      </w:r>
    </w:p>
    <w:p w14:paraId="5576D93D" w14:textId="02A597C6" w:rsidR="00B26F22" w:rsidRPr="007D0AB3" w:rsidRDefault="004D596D">
      <w:r w:rsidRPr="001D1216">
        <w:rPr>
          <w:rFonts w:ascii="Times New Roman" w:hAnsi="Times New Roman" w:cs="Times New Roman"/>
          <w:sz w:val="20"/>
          <w:szCs w:val="20"/>
        </w:rPr>
        <w:t>*</w:t>
      </w:r>
      <w:r w:rsidR="002273ED" w:rsidRPr="001D1216">
        <w:rPr>
          <w:rFonts w:ascii="Times New Roman" w:hAnsi="Times New Roman" w:cs="Times New Roman"/>
          <w:sz w:val="20"/>
          <w:szCs w:val="20"/>
        </w:rPr>
        <w:t>A</w:t>
      </w:r>
      <w:r w:rsidR="00735452" w:rsidRPr="001D1216">
        <w:rPr>
          <w:rFonts w:ascii="Times New Roman" w:hAnsi="Times New Roman" w:cs="Times New Roman"/>
          <w:sz w:val="20"/>
          <w:szCs w:val="20"/>
        </w:rPr>
        <w:t xml:space="preserve">ccording to the </w:t>
      </w:r>
      <w:r w:rsidR="002273ED" w:rsidRPr="001D1216">
        <w:rPr>
          <w:rFonts w:ascii="Times New Roman" w:hAnsi="Times New Roman" w:cs="Times New Roman"/>
          <w:sz w:val="20"/>
          <w:szCs w:val="20"/>
        </w:rPr>
        <w:t>8th TNM staging system.</w:t>
      </w:r>
    </w:p>
    <w:sectPr w:rsidR="00B26F22" w:rsidRPr="007D0AB3" w:rsidSect="00E0135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CA53E" w14:textId="77777777" w:rsidR="0074760E" w:rsidRDefault="0074760E" w:rsidP="00191BA0">
      <w:r>
        <w:separator/>
      </w:r>
    </w:p>
  </w:endnote>
  <w:endnote w:type="continuationSeparator" w:id="0">
    <w:p w14:paraId="7D4C6274" w14:textId="77777777" w:rsidR="0074760E" w:rsidRDefault="0074760E" w:rsidP="00191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B93E71" w14:textId="77777777" w:rsidR="0074760E" w:rsidRDefault="0074760E" w:rsidP="00191BA0">
      <w:r>
        <w:separator/>
      </w:r>
    </w:p>
  </w:footnote>
  <w:footnote w:type="continuationSeparator" w:id="0">
    <w:p w14:paraId="24DCD305" w14:textId="77777777" w:rsidR="0074760E" w:rsidRDefault="0074760E" w:rsidP="00191B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BA5D09"/>
    <w:multiLevelType w:val="hybridMultilevel"/>
    <w:tmpl w:val="DF6CAF72"/>
    <w:lvl w:ilvl="0" w:tplc="C9E6226C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10162F5"/>
    <w:multiLevelType w:val="hybridMultilevel"/>
    <w:tmpl w:val="8B84AB8C"/>
    <w:lvl w:ilvl="0" w:tplc="09D8F3EE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0110F3D"/>
    <w:multiLevelType w:val="hybridMultilevel"/>
    <w:tmpl w:val="E5BCFFB8"/>
    <w:lvl w:ilvl="0" w:tplc="34C4CF3C">
      <w:start w:val="1"/>
      <w:numFmt w:val="decimal"/>
      <w:lvlText w:val="（%1）"/>
      <w:lvlJc w:val="left"/>
      <w:pPr>
        <w:ind w:left="1440" w:hanging="10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45DC4AAA"/>
    <w:multiLevelType w:val="hybridMultilevel"/>
    <w:tmpl w:val="2CC00DF6"/>
    <w:lvl w:ilvl="0" w:tplc="7B6A19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98797961">
    <w:abstractNumId w:val="3"/>
  </w:num>
  <w:num w:numId="2" w16cid:durableId="175704151">
    <w:abstractNumId w:val="2"/>
  </w:num>
  <w:num w:numId="3" w16cid:durableId="944002396">
    <w:abstractNumId w:val="1"/>
  </w:num>
  <w:num w:numId="4" w16cid:durableId="19123527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7BB"/>
    <w:rsid w:val="00000718"/>
    <w:rsid w:val="000017B9"/>
    <w:rsid w:val="00001918"/>
    <w:rsid w:val="0000282C"/>
    <w:rsid w:val="00002F9D"/>
    <w:rsid w:val="00004E2C"/>
    <w:rsid w:val="000052E2"/>
    <w:rsid w:val="00005929"/>
    <w:rsid w:val="00005C31"/>
    <w:rsid w:val="000078F1"/>
    <w:rsid w:val="00007DF3"/>
    <w:rsid w:val="0001067A"/>
    <w:rsid w:val="000138DE"/>
    <w:rsid w:val="00014436"/>
    <w:rsid w:val="00014FE3"/>
    <w:rsid w:val="00016C17"/>
    <w:rsid w:val="00016DEB"/>
    <w:rsid w:val="00021556"/>
    <w:rsid w:val="00021C6F"/>
    <w:rsid w:val="00021DD6"/>
    <w:rsid w:val="0002304C"/>
    <w:rsid w:val="00023AF3"/>
    <w:rsid w:val="000254C6"/>
    <w:rsid w:val="00025DDA"/>
    <w:rsid w:val="00025EAD"/>
    <w:rsid w:val="000267EE"/>
    <w:rsid w:val="000272DE"/>
    <w:rsid w:val="000308EA"/>
    <w:rsid w:val="000318C4"/>
    <w:rsid w:val="00032148"/>
    <w:rsid w:val="00032658"/>
    <w:rsid w:val="000352B5"/>
    <w:rsid w:val="00036425"/>
    <w:rsid w:val="00041703"/>
    <w:rsid w:val="000431D2"/>
    <w:rsid w:val="000440F9"/>
    <w:rsid w:val="00046B31"/>
    <w:rsid w:val="0004713A"/>
    <w:rsid w:val="00047154"/>
    <w:rsid w:val="0005066C"/>
    <w:rsid w:val="000506E9"/>
    <w:rsid w:val="000515A3"/>
    <w:rsid w:val="0005164D"/>
    <w:rsid w:val="000519E3"/>
    <w:rsid w:val="00051BED"/>
    <w:rsid w:val="00054223"/>
    <w:rsid w:val="0005564A"/>
    <w:rsid w:val="000573B2"/>
    <w:rsid w:val="0006123C"/>
    <w:rsid w:val="0006204C"/>
    <w:rsid w:val="00062D89"/>
    <w:rsid w:val="00065F71"/>
    <w:rsid w:val="00066072"/>
    <w:rsid w:val="00067299"/>
    <w:rsid w:val="0006781B"/>
    <w:rsid w:val="00067B0D"/>
    <w:rsid w:val="0007161C"/>
    <w:rsid w:val="000722A0"/>
    <w:rsid w:val="000742D2"/>
    <w:rsid w:val="00075177"/>
    <w:rsid w:val="00076E1A"/>
    <w:rsid w:val="00077306"/>
    <w:rsid w:val="00077B7F"/>
    <w:rsid w:val="00081617"/>
    <w:rsid w:val="00083B0A"/>
    <w:rsid w:val="00083E2A"/>
    <w:rsid w:val="0008421B"/>
    <w:rsid w:val="00090C14"/>
    <w:rsid w:val="0009117E"/>
    <w:rsid w:val="00091746"/>
    <w:rsid w:val="00091CBF"/>
    <w:rsid w:val="00092702"/>
    <w:rsid w:val="00095638"/>
    <w:rsid w:val="00095F19"/>
    <w:rsid w:val="0009649E"/>
    <w:rsid w:val="00096D7D"/>
    <w:rsid w:val="00097603"/>
    <w:rsid w:val="00097770"/>
    <w:rsid w:val="000A07E1"/>
    <w:rsid w:val="000A240C"/>
    <w:rsid w:val="000A2887"/>
    <w:rsid w:val="000A2DA8"/>
    <w:rsid w:val="000A4CE0"/>
    <w:rsid w:val="000A5B7D"/>
    <w:rsid w:val="000A6722"/>
    <w:rsid w:val="000B084F"/>
    <w:rsid w:val="000B0941"/>
    <w:rsid w:val="000B10D0"/>
    <w:rsid w:val="000B30E1"/>
    <w:rsid w:val="000B38E7"/>
    <w:rsid w:val="000B4493"/>
    <w:rsid w:val="000B5574"/>
    <w:rsid w:val="000C07E9"/>
    <w:rsid w:val="000C09F5"/>
    <w:rsid w:val="000C2409"/>
    <w:rsid w:val="000C270A"/>
    <w:rsid w:val="000C3016"/>
    <w:rsid w:val="000C3733"/>
    <w:rsid w:val="000C3DAE"/>
    <w:rsid w:val="000C3DF8"/>
    <w:rsid w:val="000C4143"/>
    <w:rsid w:val="000C4516"/>
    <w:rsid w:val="000C4A08"/>
    <w:rsid w:val="000C4C4A"/>
    <w:rsid w:val="000C526E"/>
    <w:rsid w:val="000C585D"/>
    <w:rsid w:val="000C5EFC"/>
    <w:rsid w:val="000C6F72"/>
    <w:rsid w:val="000C76D0"/>
    <w:rsid w:val="000C7877"/>
    <w:rsid w:val="000C7E38"/>
    <w:rsid w:val="000C7F0F"/>
    <w:rsid w:val="000C7FF9"/>
    <w:rsid w:val="000D09CB"/>
    <w:rsid w:val="000D0AC3"/>
    <w:rsid w:val="000D16B7"/>
    <w:rsid w:val="000D2C9B"/>
    <w:rsid w:val="000D4BDA"/>
    <w:rsid w:val="000D6DE4"/>
    <w:rsid w:val="000E0256"/>
    <w:rsid w:val="000E0FF2"/>
    <w:rsid w:val="000E2A7F"/>
    <w:rsid w:val="000E2C1D"/>
    <w:rsid w:val="000E4EF6"/>
    <w:rsid w:val="000E4FCB"/>
    <w:rsid w:val="000E58E9"/>
    <w:rsid w:val="000E5DC9"/>
    <w:rsid w:val="000E623D"/>
    <w:rsid w:val="000F2930"/>
    <w:rsid w:val="000F2F0F"/>
    <w:rsid w:val="000F360C"/>
    <w:rsid w:val="000F4941"/>
    <w:rsid w:val="000F5283"/>
    <w:rsid w:val="00100937"/>
    <w:rsid w:val="00100F46"/>
    <w:rsid w:val="00101E33"/>
    <w:rsid w:val="0010231A"/>
    <w:rsid w:val="00102FBF"/>
    <w:rsid w:val="00105772"/>
    <w:rsid w:val="00106F7B"/>
    <w:rsid w:val="00107C0D"/>
    <w:rsid w:val="00107F73"/>
    <w:rsid w:val="00110487"/>
    <w:rsid w:val="0011122F"/>
    <w:rsid w:val="00112C8C"/>
    <w:rsid w:val="001134F3"/>
    <w:rsid w:val="0011433D"/>
    <w:rsid w:val="001162C0"/>
    <w:rsid w:val="00116BCB"/>
    <w:rsid w:val="00117219"/>
    <w:rsid w:val="001174F0"/>
    <w:rsid w:val="00120627"/>
    <w:rsid w:val="001217D1"/>
    <w:rsid w:val="001233EA"/>
    <w:rsid w:val="00125231"/>
    <w:rsid w:val="00125689"/>
    <w:rsid w:val="00131052"/>
    <w:rsid w:val="00131EE5"/>
    <w:rsid w:val="00132182"/>
    <w:rsid w:val="0013261C"/>
    <w:rsid w:val="001328F2"/>
    <w:rsid w:val="00132923"/>
    <w:rsid w:val="00133863"/>
    <w:rsid w:val="0013492E"/>
    <w:rsid w:val="00134FAF"/>
    <w:rsid w:val="001413F6"/>
    <w:rsid w:val="0014199B"/>
    <w:rsid w:val="00141B23"/>
    <w:rsid w:val="00141B44"/>
    <w:rsid w:val="00143398"/>
    <w:rsid w:val="00144BEC"/>
    <w:rsid w:val="001458FD"/>
    <w:rsid w:val="00145976"/>
    <w:rsid w:val="00150A73"/>
    <w:rsid w:val="00151301"/>
    <w:rsid w:val="00154322"/>
    <w:rsid w:val="0015542A"/>
    <w:rsid w:val="001561DD"/>
    <w:rsid w:val="0015734C"/>
    <w:rsid w:val="001577E4"/>
    <w:rsid w:val="00157DCB"/>
    <w:rsid w:val="00161118"/>
    <w:rsid w:val="00162A7D"/>
    <w:rsid w:val="00165570"/>
    <w:rsid w:val="001656CA"/>
    <w:rsid w:val="00167B80"/>
    <w:rsid w:val="0017582F"/>
    <w:rsid w:val="00175BF2"/>
    <w:rsid w:val="0017720B"/>
    <w:rsid w:val="00177B7B"/>
    <w:rsid w:val="00181E2E"/>
    <w:rsid w:val="0018431D"/>
    <w:rsid w:val="00187C00"/>
    <w:rsid w:val="0019015D"/>
    <w:rsid w:val="0019098B"/>
    <w:rsid w:val="00190C1E"/>
    <w:rsid w:val="0019132F"/>
    <w:rsid w:val="00191BA0"/>
    <w:rsid w:val="00191F38"/>
    <w:rsid w:val="00192D17"/>
    <w:rsid w:val="001935D5"/>
    <w:rsid w:val="00193C2A"/>
    <w:rsid w:val="00193E21"/>
    <w:rsid w:val="00194A5C"/>
    <w:rsid w:val="00195217"/>
    <w:rsid w:val="00195451"/>
    <w:rsid w:val="00196910"/>
    <w:rsid w:val="001A0F6B"/>
    <w:rsid w:val="001A3783"/>
    <w:rsid w:val="001A404F"/>
    <w:rsid w:val="001A4794"/>
    <w:rsid w:val="001B01B1"/>
    <w:rsid w:val="001B08C7"/>
    <w:rsid w:val="001B2503"/>
    <w:rsid w:val="001B26AF"/>
    <w:rsid w:val="001B4152"/>
    <w:rsid w:val="001B7FE1"/>
    <w:rsid w:val="001C3E81"/>
    <w:rsid w:val="001C496C"/>
    <w:rsid w:val="001D0CEB"/>
    <w:rsid w:val="001D1216"/>
    <w:rsid w:val="001D1989"/>
    <w:rsid w:val="001D40B4"/>
    <w:rsid w:val="001D4BD3"/>
    <w:rsid w:val="001D4CFA"/>
    <w:rsid w:val="001D68E8"/>
    <w:rsid w:val="001D7AE5"/>
    <w:rsid w:val="001E0F51"/>
    <w:rsid w:val="001E4B48"/>
    <w:rsid w:val="001E5448"/>
    <w:rsid w:val="001E740C"/>
    <w:rsid w:val="001F1270"/>
    <w:rsid w:val="001F37B5"/>
    <w:rsid w:val="001F442F"/>
    <w:rsid w:val="001F57DC"/>
    <w:rsid w:val="00200669"/>
    <w:rsid w:val="0020157C"/>
    <w:rsid w:val="0020166F"/>
    <w:rsid w:val="002021A5"/>
    <w:rsid w:val="002023D9"/>
    <w:rsid w:val="002024E9"/>
    <w:rsid w:val="00203AF9"/>
    <w:rsid w:val="00203C14"/>
    <w:rsid w:val="00203CC5"/>
    <w:rsid w:val="0020594B"/>
    <w:rsid w:val="00206468"/>
    <w:rsid w:val="00207772"/>
    <w:rsid w:val="00207BE0"/>
    <w:rsid w:val="00210C21"/>
    <w:rsid w:val="00210C86"/>
    <w:rsid w:val="00210D63"/>
    <w:rsid w:val="002111CC"/>
    <w:rsid w:val="00211D87"/>
    <w:rsid w:val="00212385"/>
    <w:rsid w:val="002147D9"/>
    <w:rsid w:val="00214DA4"/>
    <w:rsid w:val="00215ACB"/>
    <w:rsid w:val="00216BC2"/>
    <w:rsid w:val="00221CE4"/>
    <w:rsid w:val="002226A8"/>
    <w:rsid w:val="00222D53"/>
    <w:rsid w:val="00222E96"/>
    <w:rsid w:val="00224236"/>
    <w:rsid w:val="00224492"/>
    <w:rsid w:val="00225AEE"/>
    <w:rsid w:val="00226018"/>
    <w:rsid w:val="002273ED"/>
    <w:rsid w:val="00230038"/>
    <w:rsid w:val="002310F0"/>
    <w:rsid w:val="0023217B"/>
    <w:rsid w:val="00234A2C"/>
    <w:rsid w:val="00236125"/>
    <w:rsid w:val="00236D2D"/>
    <w:rsid w:val="0024172A"/>
    <w:rsid w:val="00242DB5"/>
    <w:rsid w:val="002438FA"/>
    <w:rsid w:val="00244F6A"/>
    <w:rsid w:val="00245A9D"/>
    <w:rsid w:val="0024647A"/>
    <w:rsid w:val="00246EC9"/>
    <w:rsid w:val="00247348"/>
    <w:rsid w:val="00247366"/>
    <w:rsid w:val="0025065F"/>
    <w:rsid w:val="0025158A"/>
    <w:rsid w:val="00251E2B"/>
    <w:rsid w:val="002521B1"/>
    <w:rsid w:val="00252CED"/>
    <w:rsid w:val="002531EC"/>
    <w:rsid w:val="002532BC"/>
    <w:rsid w:val="00256942"/>
    <w:rsid w:val="002609C5"/>
    <w:rsid w:val="00260FF7"/>
    <w:rsid w:val="0027371D"/>
    <w:rsid w:val="00273F1C"/>
    <w:rsid w:val="0027724B"/>
    <w:rsid w:val="00277DDB"/>
    <w:rsid w:val="00280C99"/>
    <w:rsid w:val="00281295"/>
    <w:rsid w:val="0028197F"/>
    <w:rsid w:val="00282589"/>
    <w:rsid w:val="00285265"/>
    <w:rsid w:val="00285A86"/>
    <w:rsid w:val="002861F6"/>
    <w:rsid w:val="00286993"/>
    <w:rsid w:val="002869C3"/>
    <w:rsid w:val="00287D2F"/>
    <w:rsid w:val="00287E01"/>
    <w:rsid w:val="00290301"/>
    <w:rsid w:val="002911C1"/>
    <w:rsid w:val="00291841"/>
    <w:rsid w:val="002936BE"/>
    <w:rsid w:val="00293C58"/>
    <w:rsid w:val="002947DA"/>
    <w:rsid w:val="002A0A4F"/>
    <w:rsid w:val="002A35EA"/>
    <w:rsid w:val="002A4617"/>
    <w:rsid w:val="002A568C"/>
    <w:rsid w:val="002A56DC"/>
    <w:rsid w:val="002A5B4A"/>
    <w:rsid w:val="002A5BBB"/>
    <w:rsid w:val="002A5D17"/>
    <w:rsid w:val="002A612D"/>
    <w:rsid w:val="002A65BC"/>
    <w:rsid w:val="002A70F8"/>
    <w:rsid w:val="002A72B8"/>
    <w:rsid w:val="002B1153"/>
    <w:rsid w:val="002B1581"/>
    <w:rsid w:val="002B239D"/>
    <w:rsid w:val="002B3026"/>
    <w:rsid w:val="002B3247"/>
    <w:rsid w:val="002B4CAA"/>
    <w:rsid w:val="002B70F1"/>
    <w:rsid w:val="002B77B0"/>
    <w:rsid w:val="002B7D24"/>
    <w:rsid w:val="002C0BD7"/>
    <w:rsid w:val="002C0F62"/>
    <w:rsid w:val="002C3563"/>
    <w:rsid w:val="002C3A2B"/>
    <w:rsid w:val="002C45BE"/>
    <w:rsid w:val="002C5996"/>
    <w:rsid w:val="002C6D61"/>
    <w:rsid w:val="002C779B"/>
    <w:rsid w:val="002C787D"/>
    <w:rsid w:val="002D328B"/>
    <w:rsid w:val="002D41B0"/>
    <w:rsid w:val="002D42AF"/>
    <w:rsid w:val="002D4870"/>
    <w:rsid w:val="002D4E30"/>
    <w:rsid w:val="002D595B"/>
    <w:rsid w:val="002D670A"/>
    <w:rsid w:val="002E012C"/>
    <w:rsid w:val="002E21D1"/>
    <w:rsid w:val="002E2F22"/>
    <w:rsid w:val="002E3255"/>
    <w:rsid w:val="002E3888"/>
    <w:rsid w:val="002E5D38"/>
    <w:rsid w:val="002E73C8"/>
    <w:rsid w:val="002E7492"/>
    <w:rsid w:val="002E74E0"/>
    <w:rsid w:val="002F1210"/>
    <w:rsid w:val="002F1948"/>
    <w:rsid w:val="002F2498"/>
    <w:rsid w:val="002F295C"/>
    <w:rsid w:val="002F2EC1"/>
    <w:rsid w:val="002F3940"/>
    <w:rsid w:val="002F3C5B"/>
    <w:rsid w:val="002F3D54"/>
    <w:rsid w:val="002F4E54"/>
    <w:rsid w:val="002F56A6"/>
    <w:rsid w:val="002F7C6A"/>
    <w:rsid w:val="002F7CBF"/>
    <w:rsid w:val="003008C5"/>
    <w:rsid w:val="00300F53"/>
    <w:rsid w:val="003029A2"/>
    <w:rsid w:val="003042A7"/>
    <w:rsid w:val="00304DFF"/>
    <w:rsid w:val="00304FEF"/>
    <w:rsid w:val="00305213"/>
    <w:rsid w:val="00306FF2"/>
    <w:rsid w:val="003073F2"/>
    <w:rsid w:val="00310307"/>
    <w:rsid w:val="003107D4"/>
    <w:rsid w:val="003108C6"/>
    <w:rsid w:val="0031394B"/>
    <w:rsid w:val="003153BE"/>
    <w:rsid w:val="00321863"/>
    <w:rsid w:val="00321992"/>
    <w:rsid w:val="0032446F"/>
    <w:rsid w:val="00326392"/>
    <w:rsid w:val="003268F5"/>
    <w:rsid w:val="00330925"/>
    <w:rsid w:val="003324C1"/>
    <w:rsid w:val="00332A52"/>
    <w:rsid w:val="00333521"/>
    <w:rsid w:val="00334CEF"/>
    <w:rsid w:val="00335705"/>
    <w:rsid w:val="00335807"/>
    <w:rsid w:val="00335BF8"/>
    <w:rsid w:val="00335FF3"/>
    <w:rsid w:val="003366FA"/>
    <w:rsid w:val="0033706D"/>
    <w:rsid w:val="00341C8B"/>
    <w:rsid w:val="003420B0"/>
    <w:rsid w:val="00344D2D"/>
    <w:rsid w:val="0034593C"/>
    <w:rsid w:val="003464D8"/>
    <w:rsid w:val="003501B6"/>
    <w:rsid w:val="003502E5"/>
    <w:rsid w:val="00351841"/>
    <w:rsid w:val="003528BD"/>
    <w:rsid w:val="003528DF"/>
    <w:rsid w:val="003529A7"/>
    <w:rsid w:val="003529F1"/>
    <w:rsid w:val="00355124"/>
    <w:rsid w:val="003555E4"/>
    <w:rsid w:val="003556B8"/>
    <w:rsid w:val="0035688C"/>
    <w:rsid w:val="0036099F"/>
    <w:rsid w:val="003628FA"/>
    <w:rsid w:val="00362B46"/>
    <w:rsid w:val="0036355B"/>
    <w:rsid w:val="0036358D"/>
    <w:rsid w:val="003641D1"/>
    <w:rsid w:val="00365C8D"/>
    <w:rsid w:val="0037067F"/>
    <w:rsid w:val="003724A3"/>
    <w:rsid w:val="003724FF"/>
    <w:rsid w:val="00374650"/>
    <w:rsid w:val="00374A14"/>
    <w:rsid w:val="0037607C"/>
    <w:rsid w:val="003762B2"/>
    <w:rsid w:val="00376929"/>
    <w:rsid w:val="00376995"/>
    <w:rsid w:val="0037784E"/>
    <w:rsid w:val="003807FB"/>
    <w:rsid w:val="00381B4B"/>
    <w:rsid w:val="00384208"/>
    <w:rsid w:val="00384253"/>
    <w:rsid w:val="00385359"/>
    <w:rsid w:val="00385A1D"/>
    <w:rsid w:val="00386B54"/>
    <w:rsid w:val="00386EF0"/>
    <w:rsid w:val="003871F9"/>
    <w:rsid w:val="00387EEC"/>
    <w:rsid w:val="00390400"/>
    <w:rsid w:val="00390939"/>
    <w:rsid w:val="00391430"/>
    <w:rsid w:val="00391D32"/>
    <w:rsid w:val="00392D49"/>
    <w:rsid w:val="00393356"/>
    <w:rsid w:val="00395181"/>
    <w:rsid w:val="00396295"/>
    <w:rsid w:val="0039718F"/>
    <w:rsid w:val="00397645"/>
    <w:rsid w:val="003A078C"/>
    <w:rsid w:val="003A0A85"/>
    <w:rsid w:val="003A0CC6"/>
    <w:rsid w:val="003A0D89"/>
    <w:rsid w:val="003A0F04"/>
    <w:rsid w:val="003A15C6"/>
    <w:rsid w:val="003A2207"/>
    <w:rsid w:val="003A2FEA"/>
    <w:rsid w:val="003A32DE"/>
    <w:rsid w:val="003A7773"/>
    <w:rsid w:val="003B01E4"/>
    <w:rsid w:val="003B0369"/>
    <w:rsid w:val="003B0FA7"/>
    <w:rsid w:val="003B20D8"/>
    <w:rsid w:val="003B2F52"/>
    <w:rsid w:val="003B42E7"/>
    <w:rsid w:val="003B58B9"/>
    <w:rsid w:val="003B5C01"/>
    <w:rsid w:val="003B5F14"/>
    <w:rsid w:val="003B605B"/>
    <w:rsid w:val="003C022D"/>
    <w:rsid w:val="003C025C"/>
    <w:rsid w:val="003C11AB"/>
    <w:rsid w:val="003C179A"/>
    <w:rsid w:val="003C2854"/>
    <w:rsid w:val="003C2E69"/>
    <w:rsid w:val="003C2EA9"/>
    <w:rsid w:val="003C3E45"/>
    <w:rsid w:val="003C44A7"/>
    <w:rsid w:val="003C5291"/>
    <w:rsid w:val="003C5DFE"/>
    <w:rsid w:val="003C7D49"/>
    <w:rsid w:val="003D212A"/>
    <w:rsid w:val="003D34A1"/>
    <w:rsid w:val="003D3FE9"/>
    <w:rsid w:val="003D48B4"/>
    <w:rsid w:val="003D4F7B"/>
    <w:rsid w:val="003D58BD"/>
    <w:rsid w:val="003D5B29"/>
    <w:rsid w:val="003D5B73"/>
    <w:rsid w:val="003D5D5B"/>
    <w:rsid w:val="003D64CC"/>
    <w:rsid w:val="003D68E4"/>
    <w:rsid w:val="003D7155"/>
    <w:rsid w:val="003E1770"/>
    <w:rsid w:val="003E2164"/>
    <w:rsid w:val="003E2EDA"/>
    <w:rsid w:val="003E2F2B"/>
    <w:rsid w:val="003E3C04"/>
    <w:rsid w:val="003E3E09"/>
    <w:rsid w:val="003E429D"/>
    <w:rsid w:val="003E434C"/>
    <w:rsid w:val="003E4A9F"/>
    <w:rsid w:val="003E67D2"/>
    <w:rsid w:val="003F0E34"/>
    <w:rsid w:val="003F2B04"/>
    <w:rsid w:val="003F32EB"/>
    <w:rsid w:val="003F5A8C"/>
    <w:rsid w:val="003F5E7C"/>
    <w:rsid w:val="003F718E"/>
    <w:rsid w:val="003F71BA"/>
    <w:rsid w:val="00400A84"/>
    <w:rsid w:val="00401B24"/>
    <w:rsid w:val="00401DD5"/>
    <w:rsid w:val="0040231C"/>
    <w:rsid w:val="00402A45"/>
    <w:rsid w:val="00402F02"/>
    <w:rsid w:val="004036C3"/>
    <w:rsid w:val="004042A2"/>
    <w:rsid w:val="004058E8"/>
    <w:rsid w:val="00405BA1"/>
    <w:rsid w:val="00406D56"/>
    <w:rsid w:val="004078C8"/>
    <w:rsid w:val="00410231"/>
    <w:rsid w:val="00410B55"/>
    <w:rsid w:val="00410BEB"/>
    <w:rsid w:val="0041315D"/>
    <w:rsid w:val="004132E1"/>
    <w:rsid w:val="00413820"/>
    <w:rsid w:val="00414473"/>
    <w:rsid w:val="00414946"/>
    <w:rsid w:val="00415750"/>
    <w:rsid w:val="00415856"/>
    <w:rsid w:val="00417529"/>
    <w:rsid w:val="00417D32"/>
    <w:rsid w:val="00420D5B"/>
    <w:rsid w:val="00421214"/>
    <w:rsid w:val="004215C6"/>
    <w:rsid w:val="00422522"/>
    <w:rsid w:val="00422A9E"/>
    <w:rsid w:val="004236A6"/>
    <w:rsid w:val="00423FF9"/>
    <w:rsid w:val="00426285"/>
    <w:rsid w:val="0042635C"/>
    <w:rsid w:val="0042658B"/>
    <w:rsid w:val="00426FA4"/>
    <w:rsid w:val="00427EED"/>
    <w:rsid w:val="004330CE"/>
    <w:rsid w:val="004339AA"/>
    <w:rsid w:val="0043423B"/>
    <w:rsid w:val="00434DB7"/>
    <w:rsid w:val="004354FB"/>
    <w:rsid w:val="004369C0"/>
    <w:rsid w:val="00440103"/>
    <w:rsid w:val="00441535"/>
    <w:rsid w:val="00441E3F"/>
    <w:rsid w:val="00441E69"/>
    <w:rsid w:val="0044278B"/>
    <w:rsid w:val="0044398E"/>
    <w:rsid w:val="0044402F"/>
    <w:rsid w:val="00447212"/>
    <w:rsid w:val="0044721F"/>
    <w:rsid w:val="00451DB9"/>
    <w:rsid w:val="0045431F"/>
    <w:rsid w:val="00454895"/>
    <w:rsid w:val="00454970"/>
    <w:rsid w:val="0045554C"/>
    <w:rsid w:val="004579CE"/>
    <w:rsid w:val="00460D5D"/>
    <w:rsid w:val="00461F04"/>
    <w:rsid w:val="00462298"/>
    <w:rsid w:val="00462460"/>
    <w:rsid w:val="004626E6"/>
    <w:rsid w:val="00462A1F"/>
    <w:rsid w:val="00462E62"/>
    <w:rsid w:val="00464C6E"/>
    <w:rsid w:val="004653A8"/>
    <w:rsid w:val="004654A0"/>
    <w:rsid w:val="00465C87"/>
    <w:rsid w:val="004679C3"/>
    <w:rsid w:val="00470AA6"/>
    <w:rsid w:val="00470F62"/>
    <w:rsid w:val="00471C1A"/>
    <w:rsid w:val="004723FB"/>
    <w:rsid w:val="004727ED"/>
    <w:rsid w:val="00472A79"/>
    <w:rsid w:val="00477538"/>
    <w:rsid w:val="00477D12"/>
    <w:rsid w:val="00481B8D"/>
    <w:rsid w:val="00481E18"/>
    <w:rsid w:val="00482432"/>
    <w:rsid w:val="00483739"/>
    <w:rsid w:val="00483D34"/>
    <w:rsid w:val="00484712"/>
    <w:rsid w:val="00484C0A"/>
    <w:rsid w:val="00485426"/>
    <w:rsid w:val="0048581D"/>
    <w:rsid w:val="00486742"/>
    <w:rsid w:val="00486B40"/>
    <w:rsid w:val="00490D62"/>
    <w:rsid w:val="00491F52"/>
    <w:rsid w:val="00495365"/>
    <w:rsid w:val="00496454"/>
    <w:rsid w:val="0049688B"/>
    <w:rsid w:val="0049779A"/>
    <w:rsid w:val="00497A15"/>
    <w:rsid w:val="004A08E6"/>
    <w:rsid w:val="004A1E1E"/>
    <w:rsid w:val="004A250C"/>
    <w:rsid w:val="004A25FE"/>
    <w:rsid w:val="004A2B72"/>
    <w:rsid w:val="004A4DD1"/>
    <w:rsid w:val="004A62A4"/>
    <w:rsid w:val="004A7DB2"/>
    <w:rsid w:val="004B2AAD"/>
    <w:rsid w:val="004B2ED5"/>
    <w:rsid w:val="004B37BB"/>
    <w:rsid w:val="004B52A9"/>
    <w:rsid w:val="004B57C1"/>
    <w:rsid w:val="004B5B8F"/>
    <w:rsid w:val="004B5D0F"/>
    <w:rsid w:val="004B7123"/>
    <w:rsid w:val="004B74DC"/>
    <w:rsid w:val="004B7DCB"/>
    <w:rsid w:val="004C1480"/>
    <w:rsid w:val="004C295C"/>
    <w:rsid w:val="004C3587"/>
    <w:rsid w:val="004C3B1E"/>
    <w:rsid w:val="004C3B93"/>
    <w:rsid w:val="004C3FEB"/>
    <w:rsid w:val="004C7DA7"/>
    <w:rsid w:val="004D0EB7"/>
    <w:rsid w:val="004D13C2"/>
    <w:rsid w:val="004D160E"/>
    <w:rsid w:val="004D1AAF"/>
    <w:rsid w:val="004D429A"/>
    <w:rsid w:val="004D4874"/>
    <w:rsid w:val="004D4ECA"/>
    <w:rsid w:val="004D596D"/>
    <w:rsid w:val="004E0322"/>
    <w:rsid w:val="004E040D"/>
    <w:rsid w:val="004E119A"/>
    <w:rsid w:val="004E2574"/>
    <w:rsid w:val="004E316B"/>
    <w:rsid w:val="004E3B52"/>
    <w:rsid w:val="004E4B45"/>
    <w:rsid w:val="004E7F8A"/>
    <w:rsid w:val="004F095A"/>
    <w:rsid w:val="004F1786"/>
    <w:rsid w:val="004F1E00"/>
    <w:rsid w:val="004F3240"/>
    <w:rsid w:val="004F389F"/>
    <w:rsid w:val="004F4066"/>
    <w:rsid w:val="004F53BA"/>
    <w:rsid w:val="004F58D7"/>
    <w:rsid w:val="00500BEF"/>
    <w:rsid w:val="0050123E"/>
    <w:rsid w:val="005038C6"/>
    <w:rsid w:val="0050603A"/>
    <w:rsid w:val="00506103"/>
    <w:rsid w:val="005076ED"/>
    <w:rsid w:val="00511595"/>
    <w:rsid w:val="00512A11"/>
    <w:rsid w:val="00514045"/>
    <w:rsid w:val="005227CD"/>
    <w:rsid w:val="00523AF6"/>
    <w:rsid w:val="00523B64"/>
    <w:rsid w:val="0052763B"/>
    <w:rsid w:val="00531551"/>
    <w:rsid w:val="005341CF"/>
    <w:rsid w:val="00535652"/>
    <w:rsid w:val="00535802"/>
    <w:rsid w:val="00535AC3"/>
    <w:rsid w:val="00535DE4"/>
    <w:rsid w:val="00536865"/>
    <w:rsid w:val="00536DE7"/>
    <w:rsid w:val="005373A1"/>
    <w:rsid w:val="00537A4A"/>
    <w:rsid w:val="005425F5"/>
    <w:rsid w:val="00544B5B"/>
    <w:rsid w:val="00546440"/>
    <w:rsid w:val="00546877"/>
    <w:rsid w:val="00550BFC"/>
    <w:rsid w:val="00552CC4"/>
    <w:rsid w:val="0055328C"/>
    <w:rsid w:val="00553688"/>
    <w:rsid w:val="00554BE9"/>
    <w:rsid w:val="005577BD"/>
    <w:rsid w:val="005617A0"/>
    <w:rsid w:val="00561BF2"/>
    <w:rsid w:val="005629E2"/>
    <w:rsid w:val="0056471C"/>
    <w:rsid w:val="00565E1F"/>
    <w:rsid w:val="00566A42"/>
    <w:rsid w:val="005679EF"/>
    <w:rsid w:val="00570C91"/>
    <w:rsid w:val="00570D7E"/>
    <w:rsid w:val="005719A4"/>
    <w:rsid w:val="00576A62"/>
    <w:rsid w:val="0057700B"/>
    <w:rsid w:val="005807A8"/>
    <w:rsid w:val="00582AFB"/>
    <w:rsid w:val="00584F01"/>
    <w:rsid w:val="00585D22"/>
    <w:rsid w:val="00590390"/>
    <w:rsid w:val="00592202"/>
    <w:rsid w:val="0059228B"/>
    <w:rsid w:val="00594A87"/>
    <w:rsid w:val="00595F75"/>
    <w:rsid w:val="005967F4"/>
    <w:rsid w:val="0059682A"/>
    <w:rsid w:val="005A058F"/>
    <w:rsid w:val="005A1728"/>
    <w:rsid w:val="005A1CDF"/>
    <w:rsid w:val="005A1F5F"/>
    <w:rsid w:val="005A3B3F"/>
    <w:rsid w:val="005A5A49"/>
    <w:rsid w:val="005A5F14"/>
    <w:rsid w:val="005B107D"/>
    <w:rsid w:val="005B17E1"/>
    <w:rsid w:val="005B3313"/>
    <w:rsid w:val="005B396F"/>
    <w:rsid w:val="005B5453"/>
    <w:rsid w:val="005B668A"/>
    <w:rsid w:val="005B74C1"/>
    <w:rsid w:val="005B7C4B"/>
    <w:rsid w:val="005C07C0"/>
    <w:rsid w:val="005C266A"/>
    <w:rsid w:val="005C3676"/>
    <w:rsid w:val="005C4639"/>
    <w:rsid w:val="005C49F5"/>
    <w:rsid w:val="005C4EEE"/>
    <w:rsid w:val="005C620E"/>
    <w:rsid w:val="005C68DA"/>
    <w:rsid w:val="005C7593"/>
    <w:rsid w:val="005D034B"/>
    <w:rsid w:val="005D0702"/>
    <w:rsid w:val="005D0962"/>
    <w:rsid w:val="005D0C45"/>
    <w:rsid w:val="005D3029"/>
    <w:rsid w:val="005D312F"/>
    <w:rsid w:val="005D376D"/>
    <w:rsid w:val="005D3795"/>
    <w:rsid w:val="005D4CD4"/>
    <w:rsid w:val="005D5610"/>
    <w:rsid w:val="005D5EF4"/>
    <w:rsid w:val="005D68B4"/>
    <w:rsid w:val="005D7C46"/>
    <w:rsid w:val="005E2202"/>
    <w:rsid w:val="005E3450"/>
    <w:rsid w:val="005E4091"/>
    <w:rsid w:val="005E44A4"/>
    <w:rsid w:val="005E4559"/>
    <w:rsid w:val="005E543F"/>
    <w:rsid w:val="005E63D0"/>
    <w:rsid w:val="005E63D4"/>
    <w:rsid w:val="005E7B2C"/>
    <w:rsid w:val="005F018F"/>
    <w:rsid w:val="005F02CB"/>
    <w:rsid w:val="005F0592"/>
    <w:rsid w:val="005F4C71"/>
    <w:rsid w:val="005F5CFC"/>
    <w:rsid w:val="005F6941"/>
    <w:rsid w:val="006017EB"/>
    <w:rsid w:val="00601B03"/>
    <w:rsid w:val="00601BAD"/>
    <w:rsid w:val="00603C0A"/>
    <w:rsid w:val="00606824"/>
    <w:rsid w:val="00607D5A"/>
    <w:rsid w:val="00613C84"/>
    <w:rsid w:val="0061527E"/>
    <w:rsid w:val="0061684E"/>
    <w:rsid w:val="00617927"/>
    <w:rsid w:val="006208F6"/>
    <w:rsid w:val="0062200B"/>
    <w:rsid w:val="006223A4"/>
    <w:rsid w:val="006228F3"/>
    <w:rsid w:val="00623F8F"/>
    <w:rsid w:val="0062436B"/>
    <w:rsid w:val="00626F0C"/>
    <w:rsid w:val="006306CB"/>
    <w:rsid w:val="006319DA"/>
    <w:rsid w:val="00632697"/>
    <w:rsid w:val="00634228"/>
    <w:rsid w:val="00634304"/>
    <w:rsid w:val="00636155"/>
    <w:rsid w:val="00637FB6"/>
    <w:rsid w:val="006408FD"/>
    <w:rsid w:val="00640E26"/>
    <w:rsid w:val="00642C19"/>
    <w:rsid w:val="006437FB"/>
    <w:rsid w:val="00646DAA"/>
    <w:rsid w:val="00647CAC"/>
    <w:rsid w:val="00651387"/>
    <w:rsid w:val="006522D3"/>
    <w:rsid w:val="00652E2F"/>
    <w:rsid w:val="00652ED7"/>
    <w:rsid w:val="00652F68"/>
    <w:rsid w:val="00653822"/>
    <w:rsid w:val="00654D23"/>
    <w:rsid w:val="006566DA"/>
    <w:rsid w:val="00656EBC"/>
    <w:rsid w:val="00657258"/>
    <w:rsid w:val="006579A2"/>
    <w:rsid w:val="00661620"/>
    <w:rsid w:val="00662C9A"/>
    <w:rsid w:val="006648A5"/>
    <w:rsid w:val="00664F7B"/>
    <w:rsid w:val="00670845"/>
    <w:rsid w:val="00672E45"/>
    <w:rsid w:val="0067318E"/>
    <w:rsid w:val="006731E7"/>
    <w:rsid w:val="00673771"/>
    <w:rsid w:val="00673EFC"/>
    <w:rsid w:val="0067417B"/>
    <w:rsid w:val="006807F3"/>
    <w:rsid w:val="006810A4"/>
    <w:rsid w:val="0068195A"/>
    <w:rsid w:val="00681B96"/>
    <w:rsid w:val="00682D31"/>
    <w:rsid w:val="0068474C"/>
    <w:rsid w:val="00684826"/>
    <w:rsid w:val="0068685C"/>
    <w:rsid w:val="00686936"/>
    <w:rsid w:val="0068750E"/>
    <w:rsid w:val="00687811"/>
    <w:rsid w:val="00690C29"/>
    <w:rsid w:val="006911A9"/>
    <w:rsid w:val="006918D8"/>
    <w:rsid w:val="00691F71"/>
    <w:rsid w:val="0069328E"/>
    <w:rsid w:val="006932FE"/>
    <w:rsid w:val="00694BEA"/>
    <w:rsid w:val="0069539B"/>
    <w:rsid w:val="00695A0B"/>
    <w:rsid w:val="0069699F"/>
    <w:rsid w:val="00696AFC"/>
    <w:rsid w:val="00697329"/>
    <w:rsid w:val="00697889"/>
    <w:rsid w:val="006A4CE7"/>
    <w:rsid w:val="006A6858"/>
    <w:rsid w:val="006A72CE"/>
    <w:rsid w:val="006B0DF5"/>
    <w:rsid w:val="006B1AA5"/>
    <w:rsid w:val="006B3470"/>
    <w:rsid w:val="006B477E"/>
    <w:rsid w:val="006B4939"/>
    <w:rsid w:val="006B677A"/>
    <w:rsid w:val="006B7100"/>
    <w:rsid w:val="006C0CAC"/>
    <w:rsid w:val="006C1D10"/>
    <w:rsid w:val="006C29DD"/>
    <w:rsid w:val="006C3802"/>
    <w:rsid w:val="006C4E4A"/>
    <w:rsid w:val="006D08A0"/>
    <w:rsid w:val="006D1320"/>
    <w:rsid w:val="006D15D5"/>
    <w:rsid w:val="006D2DF1"/>
    <w:rsid w:val="006D320B"/>
    <w:rsid w:val="006D592E"/>
    <w:rsid w:val="006D7900"/>
    <w:rsid w:val="006D79D5"/>
    <w:rsid w:val="006D7AE9"/>
    <w:rsid w:val="006E1F33"/>
    <w:rsid w:val="006E20C7"/>
    <w:rsid w:val="006E6C71"/>
    <w:rsid w:val="006E7710"/>
    <w:rsid w:val="006E7D65"/>
    <w:rsid w:val="006F067E"/>
    <w:rsid w:val="006F093B"/>
    <w:rsid w:val="006F13CE"/>
    <w:rsid w:val="006F1428"/>
    <w:rsid w:val="006F14AA"/>
    <w:rsid w:val="006F1521"/>
    <w:rsid w:val="006F3253"/>
    <w:rsid w:val="006F423B"/>
    <w:rsid w:val="006F49B3"/>
    <w:rsid w:val="006F6601"/>
    <w:rsid w:val="006F67D9"/>
    <w:rsid w:val="00700209"/>
    <w:rsid w:val="00701403"/>
    <w:rsid w:val="00701648"/>
    <w:rsid w:val="00702093"/>
    <w:rsid w:val="00703353"/>
    <w:rsid w:val="00703D69"/>
    <w:rsid w:val="00705827"/>
    <w:rsid w:val="00707FBC"/>
    <w:rsid w:val="0071109D"/>
    <w:rsid w:val="0071133C"/>
    <w:rsid w:val="00712C16"/>
    <w:rsid w:val="00712F9C"/>
    <w:rsid w:val="00713187"/>
    <w:rsid w:val="007134C6"/>
    <w:rsid w:val="007137FF"/>
    <w:rsid w:val="00713B5E"/>
    <w:rsid w:val="0071433A"/>
    <w:rsid w:val="007144AD"/>
    <w:rsid w:val="00714825"/>
    <w:rsid w:val="00714863"/>
    <w:rsid w:val="00715D2C"/>
    <w:rsid w:val="0071662F"/>
    <w:rsid w:val="00716B88"/>
    <w:rsid w:val="0072014F"/>
    <w:rsid w:val="00720BA5"/>
    <w:rsid w:val="00722F93"/>
    <w:rsid w:val="00724BA2"/>
    <w:rsid w:val="007254E7"/>
    <w:rsid w:val="00725E9B"/>
    <w:rsid w:val="007265C2"/>
    <w:rsid w:val="00730C78"/>
    <w:rsid w:val="00730D4A"/>
    <w:rsid w:val="00731337"/>
    <w:rsid w:val="007317FF"/>
    <w:rsid w:val="00732009"/>
    <w:rsid w:val="0073390A"/>
    <w:rsid w:val="00733C2E"/>
    <w:rsid w:val="00735452"/>
    <w:rsid w:val="00735BE3"/>
    <w:rsid w:val="00736181"/>
    <w:rsid w:val="007363ED"/>
    <w:rsid w:val="00736E36"/>
    <w:rsid w:val="007371DF"/>
    <w:rsid w:val="00737206"/>
    <w:rsid w:val="0073775E"/>
    <w:rsid w:val="00737B59"/>
    <w:rsid w:val="00737B83"/>
    <w:rsid w:val="007408EB"/>
    <w:rsid w:val="00742431"/>
    <w:rsid w:val="00742578"/>
    <w:rsid w:val="0074278B"/>
    <w:rsid w:val="00743520"/>
    <w:rsid w:val="007442E7"/>
    <w:rsid w:val="0074442D"/>
    <w:rsid w:val="00744DCC"/>
    <w:rsid w:val="00746594"/>
    <w:rsid w:val="0074760E"/>
    <w:rsid w:val="007476CC"/>
    <w:rsid w:val="007502CC"/>
    <w:rsid w:val="0075048D"/>
    <w:rsid w:val="00750D75"/>
    <w:rsid w:val="007510C1"/>
    <w:rsid w:val="007514CC"/>
    <w:rsid w:val="00751607"/>
    <w:rsid w:val="00752306"/>
    <w:rsid w:val="0075291F"/>
    <w:rsid w:val="00752C55"/>
    <w:rsid w:val="00752ECC"/>
    <w:rsid w:val="007531CB"/>
    <w:rsid w:val="007533B0"/>
    <w:rsid w:val="007539A5"/>
    <w:rsid w:val="00754938"/>
    <w:rsid w:val="00756FA1"/>
    <w:rsid w:val="007624C4"/>
    <w:rsid w:val="00764979"/>
    <w:rsid w:val="00764E4B"/>
    <w:rsid w:val="00770B84"/>
    <w:rsid w:val="00771204"/>
    <w:rsid w:val="007712FD"/>
    <w:rsid w:val="007724FD"/>
    <w:rsid w:val="00773FF1"/>
    <w:rsid w:val="00776180"/>
    <w:rsid w:val="00776A51"/>
    <w:rsid w:val="00777F91"/>
    <w:rsid w:val="00780EBD"/>
    <w:rsid w:val="0078109C"/>
    <w:rsid w:val="00782E0F"/>
    <w:rsid w:val="00782E30"/>
    <w:rsid w:val="0078427F"/>
    <w:rsid w:val="00786182"/>
    <w:rsid w:val="00786757"/>
    <w:rsid w:val="00787426"/>
    <w:rsid w:val="00791966"/>
    <w:rsid w:val="00791F16"/>
    <w:rsid w:val="00792C64"/>
    <w:rsid w:val="00792C92"/>
    <w:rsid w:val="00793EA6"/>
    <w:rsid w:val="00793F1F"/>
    <w:rsid w:val="00796F59"/>
    <w:rsid w:val="00797432"/>
    <w:rsid w:val="007A0A06"/>
    <w:rsid w:val="007A2469"/>
    <w:rsid w:val="007A2743"/>
    <w:rsid w:val="007A3FDE"/>
    <w:rsid w:val="007A4426"/>
    <w:rsid w:val="007A4C22"/>
    <w:rsid w:val="007A6F89"/>
    <w:rsid w:val="007A7B22"/>
    <w:rsid w:val="007A7C79"/>
    <w:rsid w:val="007B076F"/>
    <w:rsid w:val="007B1227"/>
    <w:rsid w:val="007B153B"/>
    <w:rsid w:val="007B1B0B"/>
    <w:rsid w:val="007B2C2C"/>
    <w:rsid w:val="007B3AC8"/>
    <w:rsid w:val="007B4CEC"/>
    <w:rsid w:val="007B5BBB"/>
    <w:rsid w:val="007B6292"/>
    <w:rsid w:val="007B66D1"/>
    <w:rsid w:val="007B7790"/>
    <w:rsid w:val="007B7F93"/>
    <w:rsid w:val="007C04D3"/>
    <w:rsid w:val="007C1C84"/>
    <w:rsid w:val="007C1E6E"/>
    <w:rsid w:val="007C27CD"/>
    <w:rsid w:val="007C2ED9"/>
    <w:rsid w:val="007C309B"/>
    <w:rsid w:val="007C37DC"/>
    <w:rsid w:val="007C3838"/>
    <w:rsid w:val="007C4328"/>
    <w:rsid w:val="007C485B"/>
    <w:rsid w:val="007C53D5"/>
    <w:rsid w:val="007C6F58"/>
    <w:rsid w:val="007D0AB3"/>
    <w:rsid w:val="007D1C26"/>
    <w:rsid w:val="007D305A"/>
    <w:rsid w:val="007D32B8"/>
    <w:rsid w:val="007D3375"/>
    <w:rsid w:val="007D7860"/>
    <w:rsid w:val="007D78FF"/>
    <w:rsid w:val="007D7B3D"/>
    <w:rsid w:val="007E0047"/>
    <w:rsid w:val="007E06C5"/>
    <w:rsid w:val="007E22C5"/>
    <w:rsid w:val="007E43F0"/>
    <w:rsid w:val="007E4ABB"/>
    <w:rsid w:val="007E5E19"/>
    <w:rsid w:val="007E7F16"/>
    <w:rsid w:val="007F2152"/>
    <w:rsid w:val="007F21AF"/>
    <w:rsid w:val="007F3EC4"/>
    <w:rsid w:val="007F4135"/>
    <w:rsid w:val="007F4179"/>
    <w:rsid w:val="007F4291"/>
    <w:rsid w:val="007F5940"/>
    <w:rsid w:val="007F79D0"/>
    <w:rsid w:val="00800787"/>
    <w:rsid w:val="0080103F"/>
    <w:rsid w:val="0080226B"/>
    <w:rsid w:val="00802AEE"/>
    <w:rsid w:val="008038B0"/>
    <w:rsid w:val="00804CA3"/>
    <w:rsid w:val="0080515A"/>
    <w:rsid w:val="00805993"/>
    <w:rsid w:val="0080669D"/>
    <w:rsid w:val="00806B39"/>
    <w:rsid w:val="00806F83"/>
    <w:rsid w:val="008075AA"/>
    <w:rsid w:val="008112B5"/>
    <w:rsid w:val="0081162F"/>
    <w:rsid w:val="008121C7"/>
    <w:rsid w:val="00812445"/>
    <w:rsid w:val="00812E7C"/>
    <w:rsid w:val="0081620A"/>
    <w:rsid w:val="0081729C"/>
    <w:rsid w:val="008218A7"/>
    <w:rsid w:val="008226FB"/>
    <w:rsid w:val="00823D6E"/>
    <w:rsid w:val="00823FCA"/>
    <w:rsid w:val="008261FF"/>
    <w:rsid w:val="00826AC7"/>
    <w:rsid w:val="00827E25"/>
    <w:rsid w:val="008305AD"/>
    <w:rsid w:val="00830731"/>
    <w:rsid w:val="00830C4A"/>
    <w:rsid w:val="00832082"/>
    <w:rsid w:val="0083251E"/>
    <w:rsid w:val="0083301A"/>
    <w:rsid w:val="0083522F"/>
    <w:rsid w:val="008352A1"/>
    <w:rsid w:val="00836A84"/>
    <w:rsid w:val="00836B3D"/>
    <w:rsid w:val="00836F81"/>
    <w:rsid w:val="008435A1"/>
    <w:rsid w:val="00843AA8"/>
    <w:rsid w:val="0084461F"/>
    <w:rsid w:val="00845A35"/>
    <w:rsid w:val="00846063"/>
    <w:rsid w:val="00847110"/>
    <w:rsid w:val="0085012E"/>
    <w:rsid w:val="00851A89"/>
    <w:rsid w:val="00852302"/>
    <w:rsid w:val="00852E95"/>
    <w:rsid w:val="008546A2"/>
    <w:rsid w:val="0085542F"/>
    <w:rsid w:val="008566FB"/>
    <w:rsid w:val="00856C44"/>
    <w:rsid w:val="008575C1"/>
    <w:rsid w:val="008577CD"/>
    <w:rsid w:val="00861CC1"/>
    <w:rsid w:val="00861D0D"/>
    <w:rsid w:val="008625A9"/>
    <w:rsid w:val="00863F1C"/>
    <w:rsid w:val="00865F8D"/>
    <w:rsid w:val="0086614C"/>
    <w:rsid w:val="008661CD"/>
    <w:rsid w:val="0086792D"/>
    <w:rsid w:val="00867E34"/>
    <w:rsid w:val="0087048E"/>
    <w:rsid w:val="00871D40"/>
    <w:rsid w:val="0087219A"/>
    <w:rsid w:val="00872B7F"/>
    <w:rsid w:val="008734E8"/>
    <w:rsid w:val="00876624"/>
    <w:rsid w:val="00877BE5"/>
    <w:rsid w:val="008807F8"/>
    <w:rsid w:val="00880914"/>
    <w:rsid w:val="00880E05"/>
    <w:rsid w:val="0088107B"/>
    <w:rsid w:val="008825CB"/>
    <w:rsid w:val="00884BD4"/>
    <w:rsid w:val="00884FF1"/>
    <w:rsid w:val="008853B3"/>
    <w:rsid w:val="00886898"/>
    <w:rsid w:val="0088718C"/>
    <w:rsid w:val="00891BE4"/>
    <w:rsid w:val="00892949"/>
    <w:rsid w:val="00892F5A"/>
    <w:rsid w:val="00893A2E"/>
    <w:rsid w:val="00893A74"/>
    <w:rsid w:val="008942AE"/>
    <w:rsid w:val="008949AA"/>
    <w:rsid w:val="00897FA9"/>
    <w:rsid w:val="008A012F"/>
    <w:rsid w:val="008A1964"/>
    <w:rsid w:val="008A24C7"/>
    <w:rsid w:val="008A385C"/>
    <w:rsid w:val="008A418A"/>
    <w:rsid w:val="008A47E4"/>
    <w:rsid w:val="008A4902"/>
    <w:rsid w:val="008A5F26"/>
    <w:rsid w:val="008A65AA"/>
    <w:rsid w:val="008A7194"/>
    <w:rsid w:val="008B0F3E"/>
    <w:rsid w:val="008B1AC3"/>
    <w:rsid w:val="008B34A0"/>
    <w:rsid w:val="008B5166"/>
    <w:rsid w:val="008B654E"/>
    <w:rsid w:val="008B68EF"/>
    <w:rsid w:val="008B731C"/>
    <w:rsid w:val="008B7459"/>
    <w:rsid w:val="008C07BA"/>
    <w:rsid w:val="008C270A"/>
    <w:rsid w:val="008C31F3"/>
    <w:rsid w:val="008C33B4"/>
    <w:rsid w:val="008C35DF"/>
    <w:rsid w:val="008C3B72"/>
    <w:rsid w:val="008C3F50"/>
    <w:rsid w:val="008C53EA"/>
    <w:rsid w:val="008C700D"/>
    <w:rsid w:val="008D0CFB"/>
    <w:rsid w:val="008D27E0"/>
    <w:rsid w:val="008D7316"/>
    <w:rsid w:val="008D7C7A"/>
    <w:rsid w:val="008E03F7"/>
    <w:rsid w:val="008E0511"/>
    <w:rsid w:val="008E0ADA"/>
    <w:rsid w:val="008E0E82"/>
    <w:rsid w:val="008E5451"/>
    <w:rsid w:val="008E5E4E"/>
    <w:rsid w:val="008F0064"/>
    <w:rsid w:val="008F0164"/>
    <w:rsid w:val="008F03C6"/>
    <w:rsid w:val="008F2DC9"/>
    <w:rsid w:val="008F369C"/>
    <w:rsid w:val="008F4059"/>
    <w:rsid w:val="009000B1"/>
    <w:rsid w:val="009006D2"/>
    <w:rsid w:val="00900BE0"/>
    <w:rsid w:val="00900EB5"/>
    <w:rsid w:val="00900F7E"/>
    <w:rsid w:val="00901BBF"/>
    <w:rsid w:val="00902595"/>
    <w:rsid w:val="009052D3"/>
    <w:rsid w:val="009067D7"/>
    <w:rsid w:val="009106A6"/>
    <w:rsid w:val="00912B8E"/>
    <w:rsid w:val="009134EB"/>
    <w:rsid w:val="00914519"/>
    <w:rsid w:val="009145DF"/>
    <w:rsid w:val="00914B1F"/>
    <w:rsid w:val="00915645"/>
    <w:rsid w:val="00915A25"/>
    <w:rsid w:val="0091654F"/>
    <w:rsid w:val="00920CE4"/>
    <w:rsid w:val="009216C7"/>
    <w:rsid w:val="0092185A"/>
    <w:rsid w:val="00922389"/>
    <w:rsid w:val="009223DC"/>
    <w:rsid w:val="009238CA"/>
    <w:rsid w:val="00923B96"/>
    <w:rsid w:val="00924F54"/>
    <w:rsid w:val="00925041"/>
    <w:rsid w:val="00925DF6"/>
    <w:rsid w:val="00930DB3"/>
    <w:rsid w:val="00931228"/>
    <w:rsid w:val="00932131"/>
    <w:rsid w:val="00932DF3"/>
    <w:rsid w:val="00934D19"/>
    <w:rsid w:val="009402D8"/>
    <w:rsid w:val="0094066A"/>
    <w:rsid w:val="0094196D"/>
    <w:rsid w:val="00941EDD"/>
    <w:rsid w:val="00942033"/>
    <w:rsid w:val="00944053"/>
    <w:rsid w:val="009460BB"/>
    <w:rsid w:val="00946941"/>
    <w:rsid w:val="00947AB3"/>
    <w:rsid w:val="0095047F"/>
    <w:rsid w:val="00950853"/>
    <w:rsid w:val="00950A8D"/>
    <w:rsid w:val="00951970"/>
    <w:rsid w:val="00952441"/>
    <w:rsid w:val="0095295E"/>
    <w:rsid w:val="009529BB"/>
    <w:rsid w:val="00953849"/>
    <w:rsid w:val="00954E3B"/>
    <w:rsid w:val="0095517F"/>
    <w:rsid w:val="009568C8"/>
    <w:rsid w:val="009575FA"/>
    <w:rsid w:val="0096016F"/>
    <w:rsid w:val="00961D95"/>
    <w:rsid w:val="00963216"/>
    <w:rsid w:val="00963AC8"/>
    <w:rsid w:val="0096455B"/>
    <w:rsid w:val="00964F69"/>
    <w:rsid w:val="0096582A"/>
    <w:rsid w:val="00965CAC"/>
    <w:rsid w:val="00965D02"/>
    <w:rsid w:val="00966FCC"/>
    <w:rsid w:val="0096724A"/>
    <w:rsid w:val="0096750F"/>
    <w:rsid w:val="00970C7D"/>
    <w:rsid w:val="00971891"/>
    <w:rsid w:val="00972322"/>
    <w:rsid w:val="00975440"/>
    <w:rsid w:val="00975DE7"/>
    <w:rsid w:val="00975E4C"/>
    <w:rsid w:val="009760ED"/>
    <w:rsid w:val="009778CF"/>
    <w:rsid w:val="00977EF9"/>
    <w:rsid w:val="0098040B"/>
    <w:rsid w:val="00980D21"/>
    <w:rsid w:val="009816A8"/>
    <w:rsid w:val="00981F9A"/>
    <w:rsid w:val="009823CB"/>
    <w:rsid w:val="009825BE"/>
    <w:rsid w:val="00987CA2"/>
    <w:rsid w:val="00987EE4"/>
    <w:rsid w:val="009906C6"/>
    <w:rsid w:val="00990DF6"/>
    <w:rsid w:val="00990F7A"/>
    <w:rsid w:val="00991317"/>
    <w:rsid w:val="0099448F"/>
    <w:rsid w:val="00994E43"/>
    <w:rsid w:val="00995150"/>
    <w:rsid w:val="00996887"/>
    <w:rsid w:val="009A2D31"/>
    <w:rsid w:val="009A52F5"/>
    <w:rsid w:val="009A5E52"/>
    <w:rsid w:val="009A7C25"/>
    <w:rsid w:val="009B0691"/>
    <w:rsid w:val="009B289B"/>
    <w:rsid w:val="009B2F93"/>
    <w:rsid w:val="009B58D1"/>
    <w:rsid w:val="009B62C9"/>
    <w:rsid w:val="009B6308"/>
    <w:rsid w:val="009B6A82"/>
    <w:rsid w:val="009B6F84"/>
    <w:rsid w:val="009B7815"/>
    <w:rsid w:val="009C14EE"/>
    <w:rsid w:val="009C1709"/>
    <w:rsid w:val="009C21F6"/>
    <w:rsid w:val="009C2F9E"/>
    <w:rsid w:val="009C36E8"/>
    <w:rsid w:val="009C4BAD"/>
    <w:rsid w:val="009C5D97"/>
    <w:rsid w:val="009C7415"/>
    <w:rsid w:val="009C75E7"/>
    <w:rsid w:val="009C7710"/>
    <w:rsid w:val="009D1875"/>
    <w:rsid w:val="009D2437"/>
    <w:rsid w:val="009D4E99"/>
    <w:rsid w:val="009D4EE8"/>
    <w:rsid w:val="009D6843"/>
    <w:rsid w:val="009D69CD"/>
    <w:rsid w:val="009D6C96"/>
    <w:rsid w:val="009E292D"/>
    <w:rsid w:val="009E324B"/>
    <w:rsid w:val="009E37B8"/>
    <w:rsid w:val="009E3E8D"/>
    <w:rsid w:val="009E49A5"/>
    <w:rsid w:val="009E56AD"/>
    <w:rsid w:val="009E5B1E"/>
    <w:rsid w:val="009E6450"/>
    <w:rsid w:val="009E6749"/>
    <w:rsid w:val="009E72A6"/>
    <w:rsid w:val="009E73D0"/>
    <w:rsid w:val="009E7EAD"/>
    <w:rsid w:val="009F0DBE"/>
    <w:rsid w:val="009F1DAF"/>
    <w:rsid w:val="009F26CA"/>
    <w:rsid w:val="009F28F3"/>
    <w:rsid w:val="009F3093"/>
    <w:rsid w:val="009F3D1C"/>
    <w:rsid w:val="009F5211"/>
    <w:rsid w:val="009F5E22"/>
    <w:rsid w:val="009F7615"/>
    <w:rsid w:val="009F79B3"/>
    <w:rsid w:val="009F7CF8"/>
    <w:rsid w:val="00A03B4C"/>
    <w:rsid w:val="00A0472F"/>
    <w:rsid w:val="00A04A42"/>
    <w:rsid w:val="00A0654B"/>
    <w:rsid w:val="00A06D5D"/>
    <w:rsid w:val="00A0711D"/>
    <w:rsid w:val="00A07EEA"/>
    <w:rsid w:val="00A07F62"/>
    <w:rsid w:val="00A102BD"/>
    <w:rsid w:val="00A10601"/>
    <w:rsid w:val="00A12CAC"/>
    <w:rsid w:val="00A136D5"/>
    <w:rsid w:val="00A13899"/>
    <w:rsid w:val="00A17531"/>
    <w:rsid w:val="00A21C39"/>
    <w:rsid w:val="00A21E1C"/>
    <w:rsid w:val="00A247B8"/>
    <w:rsid w:val="00A24C9E"/>
    <w:rsid w:val="00A252AA"/>
    <w:rsid w:val="00A25F63"/>
    <w:rsid w:val="00A270DF"/>
    <w:rsid w:val="00A2793C"/>
    <w:rsid w:val="00A305EF"/>
    <w:rsid w:val="00A30948"/>
    <w:rsid w:val="00A30CEE"/>
    <w:rsid w:val="00A310A7"/>
    <w:rsid w:val="00A326E2"/>
    <w:rsid w:val="00A33BB5"/>
    <w:rsid w:val="00A34D7A"/>
    <w:rsid w:val="00A35CC9"/>
    <w:rsid w:val="00A36557"/>
    <w:rsid w:val="00A3682D"/>
    <w:rsid w:val="00A3767B"/>
    <w:rsid w:val="00A404CF"/>
    <w:rsid w:val="00A40966"/>
    <w:rsid w:val="00A40BA0"/>
    <w:rsid w:val="00A43319"/>
    <w:rsid w:val="00A45067"/>
    <w:rsid w:val="00A467F9"/>
    <w:rsid w:val="00A46D5C"/>
    <w:rsid w:val="00A46E46"/>
    <w:rsid w:val="00A50869"/>
    <w:rsid w:val="00A50FB5"/>
    <w:rsid w:val="00A5582A"/>
    <w:rsid w:val="00A55CF9"/>
    <w:rsid w:val="00A60A37"/>
    <w:rsid w:val="00A61F58"/>
    <w:rsid w:val="00A62299"/>
    <w:rsid w:val="00A66816"/>
    <w:rsid w:val="00A66D27"/>
    <w:rsid w:val="00A674CD"/>
    <w:rsid w:val="00A724EF"/>
    <w:rsid w:val="00A72A8F"/>
    <w:rsid w:val="00A741C0"/>
    <w:rsid w:val="00A743E6"/>
    <w:rsid w:val="00A74649"/>
    <w:rsid w:val="00A761F4"/>
    <w:rsid w:val="00A76935"/>
    <w:rsid w:val="00A77287"/>
    <w:rsid w:val="00A77AFD"/>
    <w:rsid w:val="00A81E71"/>
    <w:rsid w:val="00A82232"/>
    <w:rsid w:val="00A83317"/>
    <w:rsid w:val="00A834D3"/>
    <w:rsid w:val="00A84494"/>
    <w:rsid w:val="00A847A9"/>
    <w:rsid w:val="00A84DCC"/>
    <w:rsid w:val="00A8530D"/>
    <w:rsid w:val="00A85470"/>
    <w:rsid w:val="00A8678D"/>
    <w:rsid w:val="00A91CA7"/>
    <w:rsid w:val="00A92461"/>
    <w:rsid w:val="00A92DB7"/>
    <w:rsid w:val="00A92E45"/>
    <w:rsid w:val="00A92F53"/>
    <w:rsid w:val="00A94365"/>
    <w:rsid w:val="00A947A9"/>
    <w:rsid w:val="00A95A7A"/>
    <w:rsid w:val="00A970E4"/>
    <w:rsid w:val="00A97B08"/>
    <w:rsid w:val="00A97D92"/>
    <w:rsid w:val="00AA120C"/>
    <w:rsid w:val="00AA190E"/>
    <w:rsid w:val="00AA1A7F"/>
    <w:rsid w:val="00AA2087"/>
    <w:rsid w:val="00AA3CC9"/>
    <w:rsid w:val="00AA46E1"/>
    <w:rsid w:val="00AA7585"/>
    <w:rsid w:val="00AA7704"/>
    <w:rsid w:val="00AB386C"/>
    <w:rsid w:val="00AB41B9"/>
    <w:rsid w:val="00AB6467"/>
    <w:rsid w:val="00AB6FDA"/>
    <w:rsid w:val="00AB7E4F"/>
    <w:rsid w:val="00AC4EEF"/>
    <w:rsid w:val="00AC5220"/>
    <w:rsid w:val="00AC677C"/>
    <w:rsid w:val="00AC7D8F"/>
    <w:rsid w:val="00AD0E5A"/>
    <w:rsid w:val="00AD1BDC"/>
    <w:rsid w:val="00AD207F"/>
    <w:rsid w:val="00AD2F55"/>
    <w:rsid w:val="00AD38DC"/>
    <w:rsid w:val="00AD764C"/>
    <w:rsid w:val="00AE0004"/>
    <w:rsid w:val="00AE06FC"/>
    <w:rsid w:val="00AE16EF"/>
    <w:rsid w:val="00AE256F"/>
    <w:rsid w:val="00AE2BD1"/>
    <w:rsid w:val="00AE3260"/>
    <w:rsid w:val="00AE3367"/>
    <w:rsid w:val="00AE35A2"/>
    <w:rsid w:val="00AE42A8"/>
    <w:rsid w:val="00AE55C5"/>
    <w:rsid w:val="00AE5A01"/>
    <w:rsid w:val="00AE5E38"/>
    <w:rsid w:val="00AE6D26"/>
    <w:rsid w:val="00AE7273"/>
    <w:rsid w:val="00AE7B91"/>
    <w:rsid w:val="00AF0749"/>
    <w:rsid w:val="00AF2AC1"/>
    <w:rsid w:val="00AF31A4"/>
    <w:rsid w:val="00AF384A"/>
    <w:rsid w:val="00AF56AF"/>
    <w:rsid w:val="00AF70EB"/>
    <w:rsid w:val="00AF778F"/>
    <w:rsid w:val="00AF77D3"/>
    <w:rsid w:val="00B00289"/>
    <w:rsid w:val="00B00FA2"/>
    <w:rsid w:val="00B01868"/>
    <w:rsid w:val="00B02530"/>
    <w:rsid w:val="00B046FD"/>
    <w:rsid w:val="00B04D7C"/>
    <w:rsid w:val="00B05A39"/>
    <w:rsid w:val="00B062CD"/>
    <w:rsid w:val="00B10698"/>
    <w:rsid w:val="00B11D8F"/>
    <w:rsid w:val="00B11FE7"/>
    <w:rsid w:val="00B1255C"/>
    <w:rsid w:val="00B14632"/>
    <w:rsid w:val="00B15B78"/>
    <w:rsid w:val="00B234DB"/>
    <w:rsid w:val="00B26F22"/>
    <w:rsid w:val="00B310D6"/>
    <w:rsid w:val="00B311BC"/>
    <w:rsid w:val="00B321D9"/>
    <w:rsid w:val="00B3381C"/>
    <w:rsid w:val="00B3450B"/>
    <w:rsid w:val="00B41140"/>
    <w:rsid w:val="00B41B25"/>
    <w:rsid w:val="00B41EEA"/>
    <w:rsid w:val="00B42723"/>
    <w:rsid w:val="00B430F8"/>
    <w:rsid w:val="00B43143"/>
    <w:rsid w:val="00B46512"/>
    <w:rsid w:val="00B47B75"/>
    <w:rsid w:val="00B5182D"/>
    <w:rsid w:val="00B524B6"/>
    <w:rsid w:val="00B530AF"/>
    <w:rsid w:val="00B5329A"/>
    <w:rsid w:val="00B54EAE"/>
    <w:rsid w:val="00B637F5"/>
    <w:rsid w:val="00B641E1"/>
    <w:rsid w:val="00B701BC"/>
    <w:rsid w:val="00B70D3C"/>
    <w:rsid w:val="00B71150"/>
    <w:rsid w:val="00B72282"/>
    <w:rsid w:val="00B729DD"/>
    <w:rsid w:val="00B733AF"/>
    <w:rsid w:val="00B73DA5"/>
    <w:rsid w:val="00B74300"/>
    <w:rsid w:val="00B74346"/>
    <w:rsid w:val="00B7595A"/>
    <w:rsid w:val="00B764A5"/>
    <w:rsid w:val="00B7671F"/>
    <w:rsid w:val="00B77070"/>
    <w:rsid w:val="00B80759"/>
    <w:rsid w:val="00B83529"/>
    <w:rsid w:val="00B83FF3"/>
    <w:rsid w:val="00B8433E"/>
    <w:rsid w:val="00B8483D"/>
    <w:rsid w:val="00B84F2B"/>
    <w:rsid w:val="00B85272"/>
    <w:rsid w:val="00B85E74"/>
    <w:rsid w:val="00B87ECF"/>
    <w:rsid w:val="00B90187"/>
    <w:rsid w:val="00B902A1"/>
    <w:rsid w:val="00B90555"/>
    <w:rsid w:val="00B93521"/>
    <w:rsid w:val="00B9357A"/>
    <w:rsid w:val="00B9444D"/>
    <w:rsid w:val="00B95D68"/>
    <w:rsid w:val="00B96B95"/>
    <w:rsid w:val="00B9719F"/>
    <w:rsid w:val="00B97489"/>
    <w:rsid w:val="00BA2108"/>
    <w:rsid w:val="00BA43C7"/>
    <w:rsid w:val="00BA46AA"/>
    <w:rsid w:val="00BA48DA"/>
    <w:rsid w:val="00BA49FC"/>
    <w:rsid w:val="00BA5BD2"/>
    <w:rsid w:val="00BA6ADD"/>
    <w:rsid w:val="00BA7B73"/>
    <w:rsid w:val="00BA7EFB"/>
    <w:rsid w:val="00BB0C8D"/>
    <w:rsid w:val="00BB0D9D"/>
    <w:rsid w:val="00BB0F10"/>
    <w:rsid w:val="00BB1E02"/>
    <w:rsid w:val="00BB2445"/>
    <w:rsid w:val="00BB261D"/>
    <w:rsid w:val="00BB50DA"/>
    <w:rsid w:val="00BB5751"/>
    <w:rsid w:val="00BB58AD"/>
    <w:rsid w:val="00BB5DA2"/>
    <w:rsid w:val="00BB6CE8"/>
    <w:rsid w:val="00BB6E55"/>
    <w:rsid w:val="00BB6FDE"/>
    <w:rsid w:val="00BC1A9E"/>
    <w:rsid w:val="00BC1BFA"/>
    <w:rsid w:val="00BC1FE2"/>
    <w:rsid w:val="00BC2508"/>
    <w:rsid w:val="00BC40D4"/>
    <w:rsid w:val="00BC65E6"/>
    <w:rsid w:val="00BC6618"/>
    <w:rsid w:val="00BC7C19"/>
    <w:rsid w:val="00BD2C16"/>
    <w:rsid w:val="00BD398D"/>
    <w:rsid w:val="00BD3BA6"/>
    <w:rsid w:val="00BD489D"/>
    <w:rsid w:val="00BD4DDE"/>
    <w:rsid w:val="00BD6BC8"/>
    <w:rsid w:val="00BD7417"/>
    <w:rsid w:val="00BE07FC"/>
    <w:rsid w:val="00BE249D"/>
    <w:rsid w:val="00BE35B5"/>
    <w:rsid w:val="00BE4153"/>
    <w:rsid w:val="00BE5060"/>
    <w:rsid w:val="00BE513F"/>
    <w:rsid w:val="00BE5CE6"/>
    <w:rsid w:val="00BE5D69"/>
    <w:rsid w:val="00BE5E98"/>
    <w:rsid w:val="00BE6C81"/>
    <w:rsid w:val="00BE72DE"/>
    <w:rsid w:val="00BE7752"/>
    <w:rsid w:val="00BE7BEB"/>
    <w:rsid w:val="00BF0552"/>
    <w:rsid w:val="00BF16CB"/>
    <w:rsid w:val="00BF2B56"/>
    <w:rsid w:val="00BF534E"/>
    <w:rsid w:val="00BF67D8"/>
    <w:rsid w:val="00BF6C52"/>
    <w:rsid w:val="00BF7ED2"/>
    <w:rsid w:val="00C015D9"/>
    <w:rsid w:val="00C03A88"/>
    <w:rsid w:val="00C040B2"/>
    <w:rsid w:val="00C10BCA"/>
    <w:rsid w:val="00C11284"/>
    <w:rsid w:val="00C12202"/>
    <w:rsid w:val="00C15F1B"/>
    <w:rsid w:val="00C1731D"/>
    <w:rsid w:val="00C20052"/>
    <w:rsid w:val="00C21E0D"/>
    <w:rsid w:val="00C224DB"/>
    <w:rsid w:val="00C224EE"/>
    <w:rsid w:val="00C2254C"/>
    <w:rsid w:val="00C228BE"/>
    <w:rsid w:val="00C22E22"/>
    <w:rsid w:val="00C236AF"/>
    <w:rsid w:val="00C24331"/>
    <w:rsid w:val="00C27214"/>
    <w:rsid w:val="00C2774D"/>
    <w:rsid w:val="00C30714"/>
    <w:rsid w:val="00C309F8"/>
    <w:rsid w:val="00C32463"/>
    <w:rsid w:val="00C339EA"/>
    <w:rsid w:val="00C34C94"/>
    <w:rsid w:val="00C34F6B"/>
    <w:rsid w:val="00C358F3"/>
    <w:rsid w:val="00C3790C"/>
    <w:rsid w:val="00C40725"/>
    <w:rsid w:val="00C42D4A"/>
    <w:rsid w:val="00C42E9E"/>
    <w:rsid w:val="00C44043"/>
    <w:rsid w:val="00C440F8"/>
    <w:rsid w:val="00C4605A"/>
    <w:rsid w:val="00C503BA"/>
    <w:rsid w:val="00C51EA4"/>
    <w:rsid w:val="00C53475"/>
    <w:rsid w:val="00C53535"/>
    <w:rsid w:val="00C5388F"/>
    <w:rsid w:val="00C54AA3"/>
    <w:rsid w:val="00C553F7"/>
    <w:rsid w:val="00C56151"/>
    <w:rsid w:val="00C566F0"/>
    <w:rsid w:val="00C57CD4"/>
    <w:rsid w:val="00C61BD4"/>
    <w:rsid w:val="00C61F13"/>
    <w:rsid w:val="00C626B4"/>
    <w:rsid w:val="00C636B9"/>
    <w:rsid w:val="00C65546"/>
    <w:rsid w:val="00C65F7F"/>
    <w:rsid w:val="00C66285"/>
    <w:rsid w:val="00C6778B"/>
    <w:rsid w:val="00C7097B"/>
    <w:rsid w:val="00C70AC4"/>
    <w:rsid w:val="00C7205E"/>
    <w:rsid w:val="00C72D0C"/>
    <w:rsid w:val="00C73A0E"/>
    <w:rsid w:val="00C753B3"/>
    <w:rsid w:val="00C756B8"/>
    <w:rsid w:val="00C7681B"/>
    <w:rsid w:val="00C77C62"/>
    <w:rsid w:val="00C818A8"/>
    <w:rsid w:val="00C819FB"/>
    <w:rsid w:val="00C81EC6"/>
    <w:rsid w:val="00C82187"/>
    <w:rsid w:val="00C82966"/>
    <w:rsid w:val="00C82BF8"/>
    <w:rsid w:val="00C84051"/>
    <w:rsid w:val="00C85C87"/>
    <w:rsid w:val="00C877D8"/>
    <w:rsid w:val="00C8786F"/>
    <w:rsid w:val="00C9198A"/>
    <w:rsid w:val="00C93092"/>
    <w:rsid w:val="00C940A1"/>
    <w:rsid w:val="00C96A8A"/>
    <w:rsid w:val="00C979B2"/>
    <w:rsid w:val="00CA03D3"/>
    <w:rsid w:val="00CA160F"/>
    <w:rsid w:val="00CA1EEF"/>
    <w:rsid w:val="00CA200A"/>
    <w:rsid w:val="00CA4505"/>
    <w:rsid w:val="00CA5DE8"/>
    <w:rsid w:val="00CA5FC5"/>
    <w:rsid w:val="00CA606A"/>
    <w:rsid w:val="00CB0822"/>
    <w:rsid w:val="00CB17B5"/>
    <w:rsid w:val="00CB34EB"/>
    <w:rsid w:val="00CB4FA2"/>
    <w:rsid w:val="00CB5557"/>
    <w:rsid w:val="00CB6D54"/>
    <w:rsid w:val="00CB6E14"/>
    <w:rsid w:val="00CB72AB"/>
    <w:rsid w:val="00CB7424"/>
    <w:rsid w:val="00CB7626"/>
    <w:rsid w:val="00CC0457"/>
    <w:rsid w:val="00CC16C2"/>
    <w:rsid w:val="00CC364A"/>
    <w:rsid w:val="00CC3CCA"/>
    <w:rsid w:val="00CC3D50"/>
    <w:rsid w:val="00CC44D0"/>
    <w:rsid w:val="00CC5ACD"/>
    <w:rsid w:val="00CC667C"/>
    <w:rsid w:val="00CD00D0"/>
    <w:rsid w:val="00CD2C93"/>
    <w:rsid w:val="00CD5D6E"/>
    <w:rsid w:val="00CD7469"/>
    <w:rsid w:val="00CE1932"/>
    <w:rsid w:val="00CE199E"/>
    <w:rsid w:val="00CE20CA"/>
    <w:rsid w:val="00CE3864"/>
    <w:rsid w:val="00CE4D06"/>
    <w:rsid w:val="00CE4D99"/>
    <w:rsid w:val="00CE53DB"/>
    <w:rsid w:val="00CE6261"/>
    <w:rsid w:val="00CE6635"/>
    <w:rsid w:val="00CE7D30"/>
    <w:rsid w:val="00CF0146"/>
    <w:rsid w:val="00CF23A9"/>
    <w:rsid w:val="00CF2C5E"/>
    <w:rsid w:val="00CF3843"/>
    <w:rsid w:val="00CF497D"/>
    <w:rsid w:val="00CF630C"/>
    <w:rsid w:val="00CF6A64"/>
    <w:rsid w:val="00D00462"/>
    <w:rsid w:val="00D011CA"/>
    <w:rsid w:val="00D01A50"/>
    <w:rsid w:val="00D0228B"/>
    <w:rsid w:val="00D0258D"/>
    <w:rsid w:val="00D02D43"/>
    <w:rsid w:val="00D0339A"/>
    <w:rsid w:val="00D03AEB"/>
    <w:rsid w:val="00D05871"/>
    <w:rsid w:val="00D07DDA"/>
    <w:rsid w:val="00D07ED8"/>
    <w:rsid w:val="00D107A4"/>
    <w:rsid w:val="00D11A80"/>
    <w:rsid w:val="00D14875"/>
    <w:rsid w:val="00D153FA"/>
    <w:rsid w:val="00D173D4"/>
    <w:rsid w:val="00D2008C"/>
    <w:rsid w:val="00D20477"/>
    <w:rsid w:val="00D22628"/>
    <w:rsid w:val="00D265E4"/>
    <w:rsid w:val="00D2727E"/>
    <w:rsid w:val="00D27708"/>
    <w:rsid w:val="00D27DD2"/>
    <w:rsid w:val="00D31182"/>
    <w:rsid w:val="00D316CF"/>
    <w:rsid w:val="00D32EBE"/>
    <w:rsid w:val="00D34486"/>
    <w:rsid w:val="00D37C86"/>
    <w:rsid w:val="00D37CFD"/>
    <w:rsid w:val="00D37F59"/>
    <w:rsid w:val="00D4314B"/>
    <w:rsid w:val="00D4321D"/>
    <w:rsid w:val="00D43BE9"/>
    <w:rsid w:val="00D43F96"/>
    <w:rsid w:val="00D45702"/>
    <w:rsid w:val="00D45A5C"/>
    <w:rsid w:val="00D462A1"/>
    <w:rsid w:val="00D464BD"/>
    <w:rsid w:val="00D4687B"/>
    <w:rsid w:val="00D47214"/>
    <w:rsid w:val="00D47925"/>
    <w:rsid w:val="00D47E33"/>
    <w:rsid w:val="00D47F4E"/>
    <w:rsid w:val="00D50A11"/>
    <w:rsid w:val="00D50D71"/>
    <w:rsid w:val="00D50EDA"/>
    <w:rsid w:val="00D51103"/>
    <w:rsid w:val="00D513E8"/>
    <w:rsid w:val="00D516DA"/>
    <w:rsid w:val="00D52F42"/>
    <w:rsid w:val="00D55B57"/>
    <w:rsid w:val="00D55CCE"/>
    <w:rsid w:val="00D56FD7"/>
    <w:rsid w:val="00D603F3"/>
    <w:rsid w:val="00D61658"/>
    <w:rsid w:val="00D6171C"/>
    <w:rsid w:val="00D63E02"/>
    <w:rsid w:val="00D64A98"/>
    <w:rsid w:val="00D64BE7"/>
    <w:rsid w:val="00D64FDB"/>
    <w:rsid w:val="00D704C1"/>
    <w:rsid w:val="00D72594"/>
    <w:rsid w:val="00D72B3B"/>
    <w:rsid w:val="00D72D39"/>
    <w:rsid w:val="00D7360F"/>
    <w:rsid w:val="00D73C2F"/>
    <w:rsid w:val="00D73C9B"/>
    <w:rsid w:val="00D77917"/>
    <w:rsid w:val="00D80644"/>
    <w:rsid w:val="00D814CC"/>
    <w:rsid w:val="00D81860"/>
    <w:rsid w:val="00D826FB"/>
    <w:rsid w:val="00D835B9"/>
    <w:rsid w:val="00D8487A"/>
    <w:rsid w:val="00D848A0"/>
    <w:rsid w:val="00D8619F"/>
    <w:rsid w:val="00D865C1"/>
    <w:rsid w:val="00D87422"/>
    <w:rsid w:val="00D9110D"/>
    <w:rsid w:val="00D91406"/>
    <w:rsid w:val="00D92C13"/>
    <w:rsid w:val="00D96876"/>
    <w:rsid w:val="00DA04AB"/>
    <w:rsid w:val="00DA0DCA"/>
    <w:rsid w:val="00DA18C3"/>
    <w:rsid w:val="00DA3C71"/>
    <w:rsid w:val="00DA72E6"/>
    <w:rsid w:val="00DA7C4F"/>
    <w:rsid w:val="00DB0EB9"/>
    <w:rsid w:val="00DB1285"/>
    <w:rsid w:val="00DB1D9E"/>
    <w:rsid w:val="00DB22A5"/>
    <w:rsid w:val="00DB2301"/>
    <w:rsid w:val="00DB2E91"/>
    <w:rsid w:val="00DB336F"/>
    <w:rsid w:val="00DB3D14"/>
    <w:rsid w:val="00DB49E7"/>
    <w:rsid w:val="00DB6255"/>
    <w:rsid w:val="00DB683C"/>
    <w:rsid w:val="00DB7A9C"/>
    <w:rsid w:val="00DC044D"/>
    <w:rsid w:val="00DC20F4"/>
    <w:rsid w:val="00DC26CB"/>
    <w:rsid w:val="00DC28B8"/>
    <w:rsid w:val="00DC2A40"/>
    <w:rsid w:val="00DC2C93"/>
    <w:rsid w:val="00DC53E6"/>
    <w:rsid w:val="00DC5E3D"/>
    <w:rsid w:val="00DC6E30"/>
    <w:rsid w:val="00DD010F"/>
    <w:rsid w:val="00DD0701"/>
    <w:rsid w:val="00DD1336"/>
    <w:rsid w:val="00DD13A5"/>
    <w:rsid w:val="00DD185E"/>
    <w:rsid w:val="00DD22B7"/>
    <w:rsid w:val="00DD2315"/>
    <w:rsid w:val="00DD3360"/>
    <w:rsid w:val="00DD3B95"/>
    <w:rsid w:val="00DD46D7"/>
    <w:rsid w:val="00DD54A5"/>
    <w:rsid w:val="00DD6C8F"/>
    <w:rsid w:val="00DD6E49"/>
    <w:rsid w:val="00DE07AE"/>
    <w:rsid w:val="00DE2B24"/>
    <w:rsid w:val="00DE324C"/>
    <w:rsid w:val="00DE3A79"/>
    <w:rsid w:val="00DE5447"/>
    <w:rsid w:val="00DE5535"/>
    <w:rsid w:val="00DE6C60"/>
    <w:rsid w:val="00DE6D41"/>
    <w:rsid w:val="00DE6E04"/>
    <w:rsid w:val="00DE702E"/>
    <w:rsid w:val="00DE71B7"/>
    <w:rsid w:val="00DE720A"/>
    <w:rsid w:val="00DF174F"/>
    <w:rsid w:val="00DF2822"/>
    <w:rsid w:val="00DF2AF4"/>
    <w:rsid w:val="00DF3367"/>
    <w:rsid w:val="00DF440C"/>
    <w:rsid w:val="00DF73D3"/>
    <w:rsid w:val="00DF73D9"/>
    <w:rsid w:val="00E00C57"/>
    <w:rsid w:val="00E0135F"/>
    <w:rsid w:val="00E0363B"/>
    <w:rsid w:val="00E04985"/>
    <w:rsid w:val="00E04990"/>
    <w:rsid w:val="00E04FD9"/>
    <w:rsid w:val="00E0505C"/>
    <w:rsid w:val="00E079C0"/>
    <w:rsid w:val="00E1012B"/>
    <w:rsid w:val="00E1706A"/>
    <w:rsid w:val="00E202C7"/>
    <w:rsid w:val="00E23040"/>
    <w:rsid w:val="00E2344E"/>
    <w:rsid w:val="00E2551C"/>
    <w:rsid w:val="00E26635"/>
    <w:rsid w:val="00E26DEE"/>
    <w:rsid w:val="00E2762F"/>
    <w:rsid w:val="00E27DA7"/>
    <w:rsid w:val="00E30039"/>
    <w:rsid w:val="00E32006"/>
    <w:rsid w:val="00E32DBE"/>
    <w:rsid w:val="00E3308B"/>
    <w:rsid w:val="00E33099"/>
    <w:rsid w:val="00E334B2"/>
    <w:rsid w:val="00E33885"/>
    <w:rsid w:val="00E34784"/>
    <w:rsid w:val="00E34F51"/>
    <w:rsid w:val="00E3662B"/>
    <w:rsid w:val="00E369C8"/>
    <w:rsid w:val="00E36F8E"/>
    <w:rsid w:val="00E37BD5"/>
    <w:rsid w:val="00E41470"/>
    <w:rsid w:val="00E448C5"/>
    <w:rsid w:val="00E46069"/>
    <w:rsid w:val="00E4690A"/>
    <w:rsid w:val="00E511AE"/>
    <w:rsid w:val="00E51512"/>
    <w:rsid w:val="00E52907"/>
    <w:rsid w:val="00E52CF8"/>
    <w:rsid w:val="00E53183"/>
    <w:rsid w:val="00E538CB"/>
    <w:rsid w:val="00E540B6"/>
    <w:rsid w:val="00E54C50"/>
    <w:rsid w:val="00E569FB"/>
    <w:rsid w:val="00E5726F"/>
    <w:rsid w:val="00E57E38"/>
    <w:rsid w:val="00E57EC3"/>
    <w:rsid w:val="00E60905"/>
    <w:rsid w:val="00E60A2B"/>
    <w:rsid w:val="00E60CDF"/>
    <w:rsid w:val="00E619E0"/>
    <w:rsid w:val="00E62CB2"/>
    <w:rsid w:val="00E62D00"/>
    <w:rsid w:val="00E62FAD"/>
    <w:rsid w:val="00E63517"/>
    <w:rsid w:val="00E66421"/>
    <w:rsid w:val="00E66E72"/>
    <w:rsid w:val="00E67346"/>
    <w:rsid w:val="00E6794C"/>
    <w:rsid w:val="00E7264E"/>
    <w:rsid w:val="00E73C99"/>
    <w:rsid w:val="00E74967"/>
    <w:rsid w:val="00E74A00"/>
    <w:rsid w:val="00E7759B"/>
    <w:rsid w:val="00E7790F"/>
    <w:rsid w:val="00E8166C"/>
    <w:rsid w:val="00E82EDA"/>
    <w:rsid w:val="00E8336B"/>
    <w:rsid w:val="00E83959"/>
    <w:rsid w:val="00E83ABF"/>
    <w:rsid w:val="00E843D0"/>
    <w:rsid w:val="00E84627"/>
    <w:rsid w:val="00E85C3A"/>
    <w:rsid w:val="00E875F6"/>
    <w:rsid w:val="00E90702"/>
    <w:rsid w:val="00E9153E"/>
    <w:rsid w:val="00E9277F"/>
    <w:rsid w:val="00E93CDC"/>
    <w:rsid w:val="00E9413A"/>
    <w:rsid w:val="00E9426A"/>
    <w:rsid w:val="00E94E60"/>
    <w:rsid w:val="00E9597D"/>
    <w:rsid w:val="00E961EF"/>
    <w:rsid w:val="00EA1EC5"/>
    <w:rsid w:val="00EA20C0"/>
    <w:rsid w:val="00EA39CC"/>
    <w:rsid w:val="00EA49A9"/>
    <w:rsid w:val="00EA5199"/>
    <w:rsid w:val="00EA577A"/>
    <w:rsid w:val="00EA73D7"/>
    <w:rsid w:val="00EA7485"/>
    <w:rsid w:val="00EA7689"/>
    <w:rsid w:val="00EA7E93"/>
    <w:rsid w:val="00EB0450"/>
    <w:rsid w:val="00EB11E1"/>
    <w:rsid w:val="00EB16D7"/>
    <w:rsid w:val="00EB214E"/>
    <w:rsid w:val="00EB3A92"/>
    <w:rsid w:val="00EB44CE"/>
    <w:rsid w:val="00EB44D4"/>
    <w:rsid w:val="00EB6C6B"/>
    <w:rsid w:val="00EC07A2"/>
    <w:rsid w:val="00EC1EDC"/>
    <w:rsid w:val="00EC3AB4"/>
    <w:rsid w:val="00EC5A65"/>
    <w:rsid w:val="00EC5F11"/>
    <w:rsid w:val="00EC6D60"/>
    <w:rsid w:val="00EC717D"/>
    <w:rsid w:val="00EC74A1"/>
    <w:rsid w:val="00ED0EA0"/>
    <w:rsid w:val="00ED1CFF"/>
    <w:rsid w:val="00ED2DF1"/>
    <w:rsid w:val="00ED32BB"/>
    <w:rsid w:val="00ED6973"/>
    <w:rsid w:val="00EE0ABF"/>
    <w:rsid w:val="00EE1EAF"/>
    <w:rsid w:val="00EE4B92"/>
    <w:rsid w:val="00EE7CB0"/>
    <w:rsid w:val="00EF03D7"/>
    <w:rsid w:val="00EF185C"/>
    <w:rsid w:val="00EF28ED"/>
    <w:rsid w:val="00EF3C8D"/>
    <w:rsid w:val="00EF5266"/>
    <w:rsid w:val="00EF57D0"/>
    <w:rsid w:val="00EF6338"/>
    <w:rsid w:val="00EF6DD6"/>
    <w:rsid w:val="00F003EE"/>
    <w:rsid w:val="00F00784"/>
    <w:rsid w:val="00F033B1"/>
    <w:rsid w:val="00F05F30"/>
    <w:rsid w:val="00F10303"/>
    <w:rsid w:val="00F10E29"/>
    <w:rsid w:val="00F113DD"/>
    <w:rsid w:val="00F12612"/>
    <w:rsid w:val="00F153AD"/>
    <w:rsid w:val="00F15DC9"/>
    <w:rsid w:val="00F1639D"/>
    <w:rsid w:val="00F163EB"/>
    <w:rsid w:val="00F16793"/>
    <w:rsid w:val="00F1747C"/>
    <w:rsid w:val="00F20146"/>
    <w:rsid w:val="00F207E0"/>
    <w:rsid w:val="00F2301D"/>
    <w:rsid w:val="00F23BA7"/>
    <w:rsid w:val="00F23CAB"/>
    <w:rsid w:val="00F23D2F"/>
    <w:rsid w:val="00F24184"/>
    <w:rsid w:val="00F242EC"/>
    <w:rsid w:val="00F24A93"/>
    <w:rsid w:val="00F269C2"/>
    <w:rsid w:val="00F30132"/>
    <w:rsid w:val="00F30FB1"/>
    <w:rsid w:val="00F32E0C"/>
    <w:rsid w:val="00F34998"/>
    <w:rsid w:val="00F36319"/>
    <w:rsid w:val="00F368F4"/>
    <w:rsid w:val="00F40897"/>
    <w:rsid w:val="00F414E8"/>
    <w:rsid w:val="00F4257C"/>
    <w:rsid w:val="00F4272D"/>
    <w:rsid w:val="00F42946"/>
    <w:rsid w:val="00F42D75"/>
    <w:rsid w:val="00F43039"/>
    <w:rsid w:val="00F4315D"/>
    <w:rsid w:val="00F4686B"/>
    <w:rsid w:val="00F4786E"/>
    <w:rsid w:val="00F47E96"/>
    <w:rsid w:val="00F510B2"/>
    <w:rsid w:val="00F51759"/>
    <w:rsid w:val="00F51E30"/>
    <w:rsid w:val="00F51F7D"/>
    <w:rsid w:val="00F530AE"/>
    <w:rsid w:val="00F53D61"/>
    <w:rsid w:val="00F547F4"/>
    <w:rsid w:val="00F57047"/>
    <w:rsid w:val="00F60CB6"/>
    <w:rsid w:val="00F6196D"/>
    <w:rsid w:val="00F61EBC"/>
    <w:rsid w:val="00F63514"/>
    <w:rsid w:val="00F65937"/>
    <w:rsid w:val="00F663F9"/>
    <w:rsid w:val="00F66630"/>
    <w:rsid w:val="00F674FE"/>
    <w:rsid w:val="00F67CB0"/>
    <w:rsid w:val="00F70227"/>
    <w:rsid w:val="00F721E6"/>
    <w:rsid w:val="00F72A4F"/>
    <w:rsid w:val="00F73009"/>
    <w:rsid w:val="00F73015"/>
    <w:rsid w:val="00F7339E"/>
    <w:rsid w:val="00F735B4"/>
    <w:rsid w:val="00F73FA9"/>
    <w:rsid w:val="00F74DA0"/>
    <w:rsid w:val="00F74E8B"/>
    <w:rsid w:val="00F76C1B"/>
    <w:rsid w:val="00F81224"/>
    <w:rsid w:val="00F8127C"/>
    <w:rsid w:val="00F82A8E"/>
    <w:rsid w:val="00F83248"/>
    <w:rsid w:val="00F8485C"/>
    <w:rsid w:val="00F868C1"/>
    <w:rsid w:val="00F872E6"/>
    <w:rsid w:val="00F877E5"/>
    <w:rsid w:val="00F90D37"/>
    <w:rsid w:val="00F924AB"/>
    <w:rsid w:val="00F92BC5"/>
    <w:rsid w:val="00F944B8"/>
    <w:rsid w:val="00F951ED"/>
    <w:rsid w:val="00F95768"/>
    <w:rsid w:val="00F95953"/>
    <w:rsid w:val="00F977FB"/>
    <w:rsid w:val="00FA0044"/>
    <w:rsid w:val="00FA320F"/>
    <w:rsid w:val="00FA6C78"/>
    <w:rsid w:val="00FA6EF3"/>
    <w:rsid w:val="00FA7F97"/>
    <w:rsid w:val="00FB0E58"/>
    <w:rsid w:val="00FB1354"/>
    <w:rsid w:val="00FB194B"/>
    <w:rsid w:val="00FB2C3E"/>
    <w:rsid w:val="00FB3D7C"/>
    <w:rsid w:val="00FB3E64"/>
    <w:rsid w:val="00FB44EA"/>
    <w:rsid w:val="00FB5404"/>
    <w:rsid w:val="00FB5548"/>
    <w:rsid w:val="00FB582B"/>
    <w:rsid w:val="00FB5940"/>
    <w:rsid w:val="00FB62B1"/>
    <w:rsid w:val="00FB6CDC"/>
    <w:rsid w:val="00FB7193"/>
    <w:rsid w:val="00FC1E14"/>
    <w:rsid w:val="00FC2485"/>
    <w:rsid w:val="00FC2E43"/>
    <w:rsid w:val="00FC386A"/>
    <w:rsid w:val="00FC3D28"/>
    <w:rsid w:val="00FC3E7E"/>
    <w:rsid w:val="00FC3F77"/>
    <w:rsid w:val="00FC40C4"/>
    <w:rsid w:val="00FC5510"/>
    <w:rsid w:val="00FD09C6"/>
    <w:rsid w:val="00FD1190"/>
    <w:rsid w:val="00FD364E"/>
    <w:rsid w:val="00FD3772"/>
    <w:rsid w:val="00FD4834"/>
    <w:rsid w:val="00FD596C"/>
    <w:rsid w:val="00FD5CFC"/>
    <w:rsid w:val="00FD6622"/>
    <w:rsid w:val="00FD6A9D"/>
    <w:rsid w:val="00FE1885"/>
    <w:rsid w:val="00FE1A96"/>
    <w:rsid w:val="00FE25EC"/>
    <w:rsid w:val="00FE570C"/>
    <w:rsid w:val="00FE5BB6"/>
    <w:rsid w:val="00FE7915"/>
    <w:rsid w:val="00FF0039"/>
    <w:rsid w:val="00FF040A"/>
    <w:rsid w:val="00FF221B"/>
    <w:rsid w:val="00FF37CD"/>
    <w:rsid w:val="00FF3920"/>
    <w:rsid w:val="00FF51CF"/>
    <w:rsid w:val="00FF52E2"/>
    <w:rsid w:val="00FF59A0"/>
    <w:rsid w:val="00FF5DAA"/>
    <w:rsid w:val="00FF6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383F4F"/>
  <w15:docId w15:val="{25A18DF2-895B-42A6-A978-84CDAFE2C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56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34D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1B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1B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1B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1BA0"/>
    <w:rPr>
      <w:sz w:val="18"/>
      <w:szCs w:val="18"/>
    </w:rPr>
  </w:style>
  <w:style w:type="paragraph" w:styleId="a8">
    <w:name w:val="List Paragraph"/>
    <w:basedOn w:val="a"/>
    <w:uiPriority w:val="34"/>
    <w:qFormat/>
    <w:rsid w:val="00F3631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01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5673E0-3C7E-4C18-A9B7-9575B7ABA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38</TotalTime>
  <Pages>2</Pages>
  <Words>502</Words>
  <Characters>2864</Characters>
  <Application>Microsoft Office Word</Application>
  <DocSecurity>0</DocSecurity>
  <Lines>23</Lines>
  <Paragraphs>6</Paragraphs>
  <ScaleCrop>false</ScaleCrop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</dc:creator>
  <cp:keywords/>
  <dc:description/>
  <cp:lastModifiedBy>姚</cp:lastModifiedBy>
  <cp:revision>360</cp:revision>
  <dcterms:created xsi:type="dcterms:W3CDTF">2021-09-23T13:27:00Z</dcterms:created>
  <dcterms:modified xsi:type="dcterms:W3CDTF">2023-01-18T15:46:00Z</dcterms:modified>
</cp:coreProperties>
</file>